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eastAsia="DOPADK+Times-Roman;MS Mincho"/>
          <w:b/>
          <w:bCs/>
          <w:sz w:val="26"/>
          <w:u w:val="single"/>
        </w:rPr>
        <w:t xml:space="preserve">SUPPLEMENTARY MATERIAL- </w:t>
      </w:r>
    </w:p>
    <w:p>
      <w:pPr>
        <w:pStyle w:val="Normal"/>
        <w:autoSpaceDE w:val="false"/>
        <w:spacing w:lineRule="auto" w:line="360"/>
        <w:rPr>
          <w:rFonts w:eastAsia="DOPADK+Times-Roman;MS Mincho"/>
          <w:b/>
          <w:b/>
          <w:bCs/>
          <w:sz w:val="26"/>
          <w:u w:val="single"/>
        </w:rPr>
      </w:pPr>
      <w:r>
        <w:rPr>
          <w:rFonts w:eastAsia="DOPADK+Times-Roman;MS Mincho"/>
          <w:b/>
          <w:bCs/>
          <w:sz w:val="26"/>
          <w:u w:val="single"/>
        </w:rPr>
        <w:t>Additional File 2</w:t>
      </w:r>
    </w:p>
    <w:p>
      <w:pPr>
        <w:pStyle w:val="Heading1"/>
        <w:numPr>
          <w:ilvl w:val="0"/>
          <w:numId w:val="0"/>
        </w:numPr>
        <w:tabs>
          <w:tab w:val="left" w:pos="720" w:leader="none"/>
        </w:tabs>
        <w:spacing w:lineRule="auto" w:line="480" w:before="0" w:after="0"/>
        <w:ind w:left="720" w:hanging="0"/>
        <w:rPr>
          <w:rFonts w:eastAsia="DOPADK+Times-Roman;MS Mincho"/>
          <w:b w:val="false"/>
          <w:b w:val="false"/>
          <w:bCs w:val="false"/>
          <w:sz w:val="26"/>
          <w:u w:val="single"/>
        </w:rPr>
      </w:pPr>
      <w:r>
        <w:rPr>
          <w:rFonts w:eastAsia="DOPADK+Times-Roman;MS Mincho"/>
          <w:b w:val="false"/>
          <w:bCs w:val="false"/>
          <w:sz w:val="26"/>
          <w:u w:val="single"/>
        </w:rPr>
      </w:r>
    </w:p>
    <w:p>
      <w:pPr>
        <w:pStyle w:val="Heading1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0"/>
        <w:ind w:left="0" w:hanging="0"/>
        <w:rPr/>
      </w:pPr>
      <w:r>
        <w:rPr/>
        <w:t xml:space="preserve">Identification of NAD interacting residues in proteins </w:t>
      </w:r>
    </w:p>
    <w:p>
      <w:pPr>
        <w:pStyle w:val="Heading1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0"/>
        <w:ind w:left="0" w:hanging="0"/>
        <w:rPr/>
      </w:pPr>
      <w:r>
        <w:rPr>
          <w:rFonts w:cs="Times New Roman" w:ascii="Times New Roman" w:hAnsi="Times New Roman"/>
          <w:sz w:val="24"/>
          <w:lang w:val="en-US"/>
        </w:rPr>
        <w:t>Hifzur R Ansari, Gajendra PS Raghava</w:t>
      </w:r>
      <w:r>
        <w:rPr>
          <w:rFonts w:cs="Cambria" w:ascii="Cambria" w:hAnsi="Cambria"/>
          <w:sz w:val="26"/>
          <w:vertAlign w:val="superscript"/>
          <w:lang w:val="en-US"/>
        </w:rPr>
        <w:t>§</w:t>
      </w:r>
    </w:p>
    <w:p>
      <w:pPr>
        <w:pStyle w:val="Normal"/>
        <w:spacing w:lineRule="auto" w:line="480"/>
        <w:rPr/>
      </w:pPr>
      <w:r>
        <w:rPr/>
        <w:t>Institute of Microbial Technology, Sector- 39A, Chandigarh, India-160036.</w:t>
      </w:r>
    </w:p>
    <w:p>
      <w:pPr>
        <w:pStyle w:val="Normal"/>
        <w:spacing w:lineRule="auto" w:line="480"/>
        <w:rPr/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Normal"/>
        <w:autoSpaceDE w:val="false"/>
        <w:spacing w:lineRule="auto" w:line="360"/>
        <w:rPr/>
      </w:pPr>
      <w:r>
        <w:rPr/>
        <w:t>Email: HRA - hrahman@imtech.res.in; GPSR -  raghava@imtech.res.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6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>
        <w:trPr>
          <w:trHeight w:val="350" w:hRule="atLeast"/>
        </w:trPr>
        <w:tc>
          <w:tcPr>
            <w:tcW w:w="76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st of NAD binding PDB IDs (555) as obtained from SuperSite Database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4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5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71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7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7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9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9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D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GN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H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H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R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X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X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1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3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8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8V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D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I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M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P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T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V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W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X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X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X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C1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C1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C1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CD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CE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CW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CW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1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1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4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7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8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BV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C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E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F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F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F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H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H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I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L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O8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Q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R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S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DX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3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3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3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3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6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B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E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E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F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F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J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K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M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N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N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N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N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V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V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Z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0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3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8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8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DV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K8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M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1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6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A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A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C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D1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E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E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E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G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IQ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P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R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R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T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U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U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V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Y8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Y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2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9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D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D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D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D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D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E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E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E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K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L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L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L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S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S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T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T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W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Y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2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2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2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2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3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3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3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3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3N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B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B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C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E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L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Y8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J0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J4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J5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JK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JQ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JU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0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4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6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A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O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QN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VQ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V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V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V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V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Y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YQ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A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C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D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D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F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D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I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J8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L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LQ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L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R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R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R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S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S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S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T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V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W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X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X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2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7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7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8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8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8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8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9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A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C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E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F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G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G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G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I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J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L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P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U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V8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MX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2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B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F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F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F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H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H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N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P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P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Q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Q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Q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3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U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V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V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V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X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Z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Z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Z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0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01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0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0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5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6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9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9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B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C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C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G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J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J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M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R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W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1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1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4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4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9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J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J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J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J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L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L8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S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Z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A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A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G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L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R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R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S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S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V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V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X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K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L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O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Q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D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DN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RX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W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Z1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2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7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B8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B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B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C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G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M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O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Z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2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2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2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9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A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E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O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1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28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2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3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3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3V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3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5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7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7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8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8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D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D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D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H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P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P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R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W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W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X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X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X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X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X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X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5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8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9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B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I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J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K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M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1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D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D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D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N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PQ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W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X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WZ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0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1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1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1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31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7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8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A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A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A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A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C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E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L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XW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3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9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B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C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E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E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L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W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0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2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4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9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BQ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E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J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K1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M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NQ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P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RQ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SN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W1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X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ZX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5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9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G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Q8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Q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Q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Q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3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4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4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6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H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I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J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J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K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L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R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2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5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5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5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5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8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8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8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F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N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Z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1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3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3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4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4V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8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C1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F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FV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L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P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T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V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3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D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E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H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I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I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JV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K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P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W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KN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M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N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N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O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R8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R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SV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Z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5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8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A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A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D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R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R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S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W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4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4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5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7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7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7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7N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7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A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D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S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U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UN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I29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I2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I6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I9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IX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IX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IZ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J4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J5N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JH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JH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LD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A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P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S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S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2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2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2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2Z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4C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H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L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M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N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N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OR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O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P0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P1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XI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5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5Y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D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H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I1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L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V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Z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ZK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ZL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Z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1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1U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1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2Q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2V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3E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G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J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RA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RC3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UD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V7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V7P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VHX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VO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YVF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YVG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4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6J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TO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TS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EA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IN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DBV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P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HA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HD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HU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LD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D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MD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ADH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LDB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LDT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37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6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6D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FM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D4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D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82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3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36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RQ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RW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R5</w:t>
            </w:r>
          </w:p>
          <w:p>
            <w:pPr>
              <w:pStyle w:val="HTMLPreformatte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411"/>
        <w:gridCol w:w="1469"/>
        <w:gridCol w:w="1523"/>
        <w:gridCol w:w="1777"/>
        <w:gridCol w:w="1415"/>
      </w:tblGrid>
      <w:tr>
        <w:trPr/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List of NAD binding PDB IDs after 90% sequence redundancy cutoff (CD-HIT)</w:t>
            </w:r>
          </w:p>
        </w:tc>
      </w:tr>
      <w:tr>
        <w:trPr>
          <w:trHeight w:val="845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5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71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7a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7k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9y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d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gn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h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rz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14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8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d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i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m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pw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vr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w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xk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x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cdo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7o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bv_O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c6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e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hr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h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l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o8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ss_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xy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3e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3w_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b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e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m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vj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v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z4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3p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8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8g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dv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k8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6k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eg_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eu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HTMLPreformatted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/>
                <w:sz w:val="28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94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dg_O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e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k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lp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wy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y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zz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i24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i3k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ib0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ic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iy8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j4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j5p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jk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jq5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4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6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ae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er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e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o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qn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yq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c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d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dn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j8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l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lq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l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s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v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w7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8k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9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a0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ew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g5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i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jt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l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u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2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bo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 w:ascii="Courier New" w:hAnsi="Courier New"/>
                <w:sz w:val="28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b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g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j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j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mo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rr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p1h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p1i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p9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pjc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pjs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pl6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pz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qa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qs2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qsg_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r37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r66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rf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rkx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rz1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s20_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s7g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sb8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sc6_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sow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t2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t2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t90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tae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to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1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28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5c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7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7t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8f_O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8x_X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p6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p6_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wk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xg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xt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5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8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y8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 w:ascii="Courier New" w:hAnsi="Courier New"/>
                <w:sz w:val="28"/>
                <w:szCs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15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1t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31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31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31_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87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ag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a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y3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y9e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yba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ywg_O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0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2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45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bq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e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j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mc_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rq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a5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a5f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a9k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ag5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35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6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i4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kj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ru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c20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c5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c8h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cfc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czc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1y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37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4e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4v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c1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f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fv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l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p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t5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v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v0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 w:ascii="Courier New" w:hAnsi="Courier New"/>
                <w:sz w:val="28"/>
                <w:szCs w:val="20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8y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ag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ag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ag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ag_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d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r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r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s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w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h4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hae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hd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hs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hun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2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65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9p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xa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na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np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nsy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o2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o2y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o2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o4c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ome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5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d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d6_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h5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i1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la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v7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z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q1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q1w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q2q_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qg4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f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f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pd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u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vb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v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iq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 w:ascii="Courier New" w:hAnsi="Courier New"/>
                <w:sz w:val="28"/>
                <w:szCs w:val="20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wm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fkn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fnz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5c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76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wd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wn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wwk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wx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0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vm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xg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01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5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9j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qjo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ra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rc3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vhx_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b4w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b6j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bts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cea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cin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gpd_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ld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md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ld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37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d4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er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h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jv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k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p7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9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b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c2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jt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ko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m6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wdk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r0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r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u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 w:ascii="Courier New" w:hAnsi="Courier New"/>
                <w:sz w:val="28"/>
                <w:szCs w:val="20"/>
              </w:rPr>
            </w:r>
          </w:p>
        </w:tc>
      </w:tr>
    </w:tbl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2098"/>
        <w:gridCol w:w="937"/>
        <w:gridCol w:w="937"/>
        <w:gridCol w:w="937"/>
        <w:gridCol w:w="937"/>
        <w:gridCol w:w="937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List of NAD binding PDB IDs and chains  after 60% sequence redundancy cutoff (CD-HIT)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1a5z_A</w:t>
            </w:r>
          </w:p>
          <w:p>
            <w:pPr>
              <w:pStyle w:val="HTMLPreformatted"/>
              <w:rPr/>
            </w:pPr>
            <w:r>
              <w:rPr/>
              <w:t>1a71_A</w:t>
            </w:r>
          </w:p>
          <w:p>
            <w:pPr>
              <w:pStyle w:val="HTMLPreformatted"/>
              <w:rPr/>
            </w:pPr>
            <w:r>
              <w:rPr/>
              <w:t>1a7a_A</w:t>
            </w:r>
          </w:p>
          <w:p>
            <w:pPr>
              <w:pStyle w:val="HTMLPreformatted"/>
              <w:rPr/>
            </w:pPr>
            <w:r>
              <w:rPr/>
              <w:t>1a9y_A</w:t>
            </w:r>
          </w:p>
          <w:p>
            <w:pPr>
              <w:pStyle w:val="HTMLPreformatted"/>
              <w:rPr/>
            </w:pPr>
            <w:r>
              <w:rPr/>
              <w:t>1ad3_A</w:t>
            </w:r>
          </w:p>
          <w:p>
            <w:pPr>
              <w:pStyle w:val="HTMLPreformatted"/>
              <w:rPr/>
            </w:pPr>
            <w:r>
              <w:rPr/>
              <w:t>1ahi_A</w:t>
            </w:r>
          </w:p>
          <w:p>
            <w:pPr>
              <w:pStyle w:val="HTMLPreformatted"/>
              <w:rPr/>
            </w:pPr>
            <w:r>
              <w:rPr/>
              <w:t>1arz_C</w:t>
            </w:r>
          </w:p>
          <w:p>
            <w:pPr>
              <w:pStyle w:val="HTMLPreformatted"/>
              <w:rPr/>
            </w:pPr>
            <w:r>
              <w:rPr/>
              <w:t>1b8u_A</w:t>
            </w:r>
          </w:p>
          <w:p>
            <w:pPr>
              <w:pStyle w:val="HTMLPreformatted"/>
              <w:rPr/>
            </w:pPr>
            <w:r>
              <w:rPr/>
              <w:t>1bdb_A</w:t>
            </w:r>
          </w:p>
          <w:p>
            <w:pPr>
              <w:pStyle w:val="HTMLPreformatted"/>
              <w:rPr/>
            </w:pPr>
            <w:r>
              <w:rPr/>
              <w:t>1bpw_A</w:t>
            </w:r>
          </w:p>
          <w:p>
            <w:pPr>
              <w:pStyle w:val="HTMLPreformatted"/>
              <w:rPr/>
            </w:pPr>
            <w:r>
              <w:rPr/>
              <w:t>1bvr_A</w:t>
            </w:r>
          </w:p>
          <w:p>
            <w:pPr>
              <w:pStyle w:val="HTMLPreformatted"/>
              <w:rPr/>
            </w:pPr>
            <w:r>
              <w:rPr/>
              <w:t>1bw9_A</w:t>
            </w:r>
          </w:p>
          <w:p>
            <w:pPr>
              <w:pStyle w:val="HTMLPreformatted"/>
              <w:rPr/>
            </w:pPr>
            <w:r>
              <w:rPr/>
              <w:t>1cdo_A</w:t>
            </w:r>
          </w:p>
          <w:p>
            <w:pPr>
              <w:pStyle w:val="HTMLPreformatted"/>
              <w:rPr/>
            </w:pPr>
            <w:r>
              <w:rPr/>
              <w:t>1dbv_O</w:t>
            </w:r>
          </w:p>
          <w:p>
            <w:pPr>
              <w:pStyle w:val="HTMLPreformatted"/>
              <w:rPr/>
            </w:pPr>
            <w:r>
              <w:rPr/>
              <w:t>1dhr_A</w:t>
            </w:r>
          </w:p>
          <w:p>
            <w:pPr>
              <w:pStyle w:val="HTMLPreformatted"/>
              <w:rPr/>
            </w:pPr>
            <w:r>
              <w:rPr/>
              <w:t>1dhs_A</w:t>
            </w:r>
          </w:p>
          <w:p>
            <w:pPr>
              <w:pStyle w:val="HTMLPreformatted"/>
              <w:rPr/>
            </w:pPr>
            <w:r>
              <w:rPr/>
              <w:t>1dli_A</w:t>
            </w:r>
          </w:p>
          <w:p>
            <w:pPr>
              <w:pStyle w:val="HTMLPreformatted"/>
              <w:rPr/>
            </w:pPr>
            <w:r>
              <w:rPr/>
              <w:t>1do8_A</w:t>
            </w:r>
          </w:p>
          <w:p>
            <w:pPr>
              <w:pStyle w:val="HTMLPreformatted"/>
              <w:rPr/>
            </w:pPr>
            <w:r>
              <w:rPr/>
              <w:t>1dxy_A</w:t>
            </w:r>
          </w:p>
          <w:p>
            <w:pPr>
              <w:pStyle w:val="HTMLPreformatted"/>
              <w:rPr/>
            </w:pPr>
            <w:r>
              <w:rPr/>
              <w:t>1e3e_A</w:t>
            </w:r>
          </w:p>
          <w:p>
            <w:pPr>
              <w:pStyle w:val="HTMLPreformatted"/>
              <w:rPr/>
            </w:pPr>
            <w:r>
              <w:rPr/>
              <w:t>1e3w_D</w:t>
            </w:r>
          </w:p>
          <w:p>
            <w:pPr>
              <w:pStyle w:val="HTMLPreformatted"/>
              <w:rPr/>
            </w:pPr>
            <w:r>
              <w:rPr/>
              <w:t>1ebf_A</w:t>
            </w:r>
          </w:p>
          <w:p>
            <w:pPr>
              <w:pStyle w:val="HTMLPreformatted"/>
              <w:rPr/>
            </w:pPr>
            <w:r>
              <w:rPr/>
              <w:t>1ee9_A</w:t>
            </w:r>
          </w:p>
          <w:p>
            <w:pPr>
              <w:pStyle w:val="HTMLPreformatted"/>
              <w:rPr/>
            </w:pPr>
            <w:r>
              <w:rPr/>
              <w:t>1emd_A</w:t>
            </w:r>
          </w:p>
          <w:p>
            <w:pPr>
              <w:pStyle w:val="HTMLPreformatted"/>
              <w:rPr/>
            </w:pPr>
            <w:r>
              <w:rPr/>
              <w:t>1evj_A</w:t>
            </w:r>
          </w:p>
          <w:p>
            <w:pPr>
              <w:pStyle w:val="HTMLPreformatted"/>
              <w:rPr/>
            </w:pPr>
            <w:r>
              <w:rPr/>
              <w:t>1evz_A</w:t>
            </w:r>
          </w:p>
          <w:p>
            <w:pPr>
              <w:pStyle w:val="HTMLPreformatted"/>
              <w:rPr/>
            </w:pPr>
            <w:r>
              <w:rPr/>
              <w:t>1ez4_B</w:t>
            </w:r>
          </w:p>
          <w:p>
            <w:pPr>
              <w:pStyle w:val="HTMLPreformatted"/>
              <w:rPr/>
            </w:pPr>
            <w:r>
              <w:rPr/>
              <w:t>1f3p_A</w:t>
            </w:r>
          </w:p>
          <w:p>
            <w:pPr>
              <w:pStyle w:val="HTMLPreformatted"/>
              <w:rPr/>
            </w:pPr>
            <w:r>
              <w:rPr/>
              <w:t>1f8f_A</w:t>
            </w:r>
          </w:p>
          <w:p>
            <w:pPr>
              <w:pStyle w:val="HTMLPreformatted"/>
              <w:rPr/>
            </w:pPr>
            <w:r>
              <w:rPr/>
              <w:t>1f8g_A</w:t>
            </w:r>
          </w:p>
          <w:p>
            <w:pPr>
              <w:pStyle w:val="HTMLPreformatted"/>
              <w:rPr/>
            </w:pPr>
            <w:r>
              <w:rPr/>
              <w:t>1fdv_A</w:t>
            </w:r>
          </w:p>
          <w:p>
            <w:pPr>
              <w:pStyle w:val="HTMLPreformatted"/>
              <w:rPr/>
            </w:pPr>
            <w:r>
              <w:rPr/>
              <w:t>1fk8_A</w:t>
            </w:r>
          </w:p>
          <w:p>
            <w:pPr>
              <w:pStyle w:val="HTMLPreformatted"/>
              <w:rPr/>
            </w:pPr>
            <w:r>
              <w:rPr/>
              <w:t>1g6k_A</w:t>
            </w:r>
          </w:p>
          <w:p>
            <w:pPr>
              <w:pStyle w:val="HTMLPreformatted"/>
              <w:rPr>
                <w:sz w:val="28"/>
              </w:rPr>
            </w:pPr>
            <w:r>
              <w:rPr/>
              <w:t>1geg_E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2g8y_A</w:t>
            </w:r>
          </w:p>
          <w:p>
            <w:pPr>
              <w:pStyle w:val="HTMLPreformatted"/>
              <w:rPr/>
            </w:pPr>
            <w:r>
              <w:rPr/>
              <w:t>2gag_A</w:t>
            </w:r>
          </w:p>
          <w:p>
            <w:pPr>
              <w:pStyle w:val="HTMLPreformatted"/>
              <w:rPr/>
            </w:pPr>
            <w:r>
              <w:rPr/>
              <w:t>2gag_B</w:t>
            </w:r>
          </w:p>
          <w:p>
            <w:pPr>
              <w:pStyle w:val="HTMLPreformatted"/>
              <w:rPr/>
            </w:pPr>
            <w:r>
              <w:rPr/>
              <w:t>2gdz_A</w:t>
            </w:r>
          </w:p>
          <w:p>
            <w:pPr>
              <w:pStyle w:val="HTMLPreformatted"/>
              <w:rPr/>
            </w:pPr>
            <w:r>
              <w:rPr/>
              <w:t>2gr9_A</w:t>
            </w:r>
          </w:p>
          <w:p>
            <w:pPr>
              <w:pStyle w:val="HTMLPreformatted"/>
              <w:rPr/>
            </w:pPr>
            <w:r>
              <w:rPr/>
              <w:t>2gru_A</w:t>
            </w:r>
          </w:p>
          <w:p>
            <w:pPr>
              <w:pStyle w:val="HTMLPreformatted"/>
              <w:rPr/>
            </w:pPr>
            <w:r>
              <w:rPr/>
              <w:t>2gsd_A</w:t>
            </w:r>
          </w:p>
          <w:p>
            <w:pPr>
              <w:pStyle w:val="HTMLPreformatted"/>
              <w:rPr/>
            </w:pPr>
            <w:r>
              <w:rPr/>
              <w:t>2gwl_A</w:t>
            </w:r>
          </w:p>
          <w:p>
            <w:pPr>
              <w:pStyle w:val="HTMLPreformatted"/>
              <w:rPr/>
            </w:pPr>
            <w:r>
              <w:rPr/>
              <w:t>2h4f_A</w:t>
            </w:r>
          </w:p>
          <w:p>
            <w:pPr>
              <w:pStyle w:val="HTMLPreformatted"/>
              <w:rPr/>
            </w:pPr>
            <w:r>
              <w:rPr/>
              <w:t>2hae_A</w:t>
            </w:r>
          </w:p>
          <w:p>
            <w:pPr>
              <w:pStyle w:val="HTMLPreformatted"/>
              <w:rPr/>
            </w:pPr>
            <w:r>
              <w:rPr/>
              <w:t>2hdh_A</w:t>
            </w:r>
          </w:p>
          <w:p>
            <w:pPr>
              <w:pStyle w:val="HTMLPreformatted"/>
              <w:rPr/>
            </w:pPr>
            <w:r>
              <w:rPr/>
              <w:t>2hsd_A</w:t>
            </w:r>
          </w:p>
          <w:p>
            <w:pPr>
              <w:pStyle w:val="HTMLPreformatted"/>
              <w:rPr/>
            </w:pPr>
            <w:r>
              <w:rPr/>
              <w:t>2hun_A</w:t>
            </w:r>
          </w:p>
          <w:p>
            <w:pPr>
              <w:pStyle w:val="HTMLPreformatted"/>
              <w:rPr/>
            </w:pPr>
            <w:r>
              <w:rPr/>
              <w:t>2i2f_A</w:t>
            </w:r>
          </w:p>
          <w:p>
            <w:pPr>
              <w:pStyle w:val="HTMLPreformatted"/>
              <w:rPr/>
            </w:pPr>
            <w:r>
              <w:rPr/>
              <w:t>2i65_B</w:t>
            </w:r>
          </w:p>
          <w:p>
            <w:pPr>
              <w:pStyle w:val="HTMLPreformatted"/>
              <w:rPr/>
            </w:pPr>
            <w:r>
              <w:rPr/>
              <w:t>1xag_A</w:t>
            </w:r>
          </w:p>
          <w:p>
            <w:pPr>
              <w:pStyle w:val="HTMLPreformatted"/>
              <w:rPr/>
            </w:pPr>
            <w:r>
              <w:rPr/>
              <w:t>1y3i_A</w:t>
            </w:r>
          </w:p>
          <w:p>
            <w:pPr>
              <w:pStyle w:val="HTMLPreformatted"/>
              <w:rPr/>
            </w:pPr>
            <w:r>
              <w:rPr/>
              <w:t>1y9e_A</w:t>
            </w:r>
          </w:p>
          <w:p>
            <w:pPr>
              <w:pStyle w:val="HTMLPreformatted"/>
              <w:rPr/>
            </w:pPr>
            <w:r>
              <w:rPr/>
              <w:t>1yba_A</w:t>
            </w:r>
          </w:p>
          <w:p>
            <w:pPr>
              <w:pStyle w:val="HTMLPreformatted"/>
              <w:rPr/>
            </w:pPr>
            <w:r>
              <w:rPr/>
              <w:t>1ywg_O</w:t>
            </w:r>
          </w:p>
          <w:p>
            <w:pPr>
              <w:pStyle w:val="HTMLPreformatted"/>
              <w:rPr/>
            </w:pPr>
            <w:r>
              <w:rPr/>
              <w:t>1z0z_A</w:t>
            </w:r>
          </w:p>
          <w:p>
            <w:pPr>
              <w:pStyle w:val="HTMLPreformatted"/>
              <w:rPr/>
            </w:pPr>
            <w:r>
              <w:rPr/>
              <w:t>1wdl_A</w:t>
            </w:r>
          </w:p>
          <w:p>
            <w:pPr>
              <w:pStyle w:val="HTMLPreformatted"/>
              <w:rPr/>
            </w:pPr>
            <w:r>
              <w:rPr/>
              <w:t>1wnb_A</w:t>
            </w:r>
          </w:p>
          <w:p>
            <w:pPr>
              <w:pStyle w:val="HTMLPreformatted"/>
              <w:rPr/>
            </w:pPr>
            <w:r>
              <w:rPr/>
              <w:t>1wwk_A</w:t>
            </w:r>
          </w:p>
          <w:p>
            <w:pPr>
              <w:pStyle w:val="HTMLPreformatted"/>
              <w:rPr/>
            </w:pPr>
            <w:r>
              <w:rPr/>
              <w:t>1wxh_A</w:t>
            </w:r>
          </w:p>
          <w:p>
            <w:pPr>
              <w:pStyle w:val="HTMLPreformatted"/>
              <w:rPr/>
            </w:pPr>
            <w:r>
              <w:rPr/>
              <w:t>1x0x_A</w:t>
            </w:r>
          </w:p>
          <w:p>
            <w:pPr>
              <w:pStyle w:val="HTMLPreformatted"/>
              <w:rPr/>
            </w:pPr>
            <w:r>
              <w:rPr/>
              <w:t>1x15_A</w:t>
            </w:r>
          </w:p>
          <w:p>
            <w:pPr>
              <w:pStyle w:val="HTMLPreformatted"/>
              <w:rPr/>
            </w:pPr>
            <w:r>
              <w:rPr/>
              <w:t>1x1t_A</w:t>
            </w:r>
          </w:p>
          <w:p>
            <w:pPr>
              <w:pStyle w:val="HTMLPreformatted"/>
              <w:rPr/>
            </w:pPr>
            <w:r>
              <w:rPr/>
              <w:t>1x31_C</w:t>
            </w:r>
          </w:p>
          <w:p>
            <w:pPr>
              <w:pStyle w:val="HTMLPreformatted"/>
              <w:rPr/>
            </w:pPr>
            <w:r>
              <w:rPr/>
              <w:t>1x31_D</w:t>
            </w:r>
          </w:p>
          <w:p>
            <w:pPr>
              <w:pStyle w:val="HTMLPreformatted"/>
              <w:rPr/>
            </w:pPr>
            <w:r>
              <w:rPr/>
              <w:t>1x87_A</w:t>
            </w:r>
          </w:p>
          <w:p>
            <w:pPr>
              <w:pStyle w:val="HTMLPreformatted"/>
              <w:rPr/>
            </w:pPr>
            <w:r>
              <w:rPr/>
              <w:t>1vjt_A</w:t>
            </w:r>
          </w:p>
          <w:p>
            <w:pPr>
              <w:pStyle w:val="HTMLPreformatted"/>
              <w:rPr/>
            </w:pPr>
            <w:r>
              <w:rPr/>
              <w:t>1vko_A</w:t>
            </w:r>
          </w:p>
          <w:p>
            <w:pPr>
              <w:pStyle w:val="HTMLPreformatted"/>
              <w:rPr/>
            </w:pPr>
            <w:r>
              <w:rPr/>
              <w:t>1vm6_A</w:t>
            </w:r>
          </w:p>
          <w:p>
            <w:pPr>
              <w:pStyle w:val="HTMLPreformatted"/>
              <w:rPr/>
            </w:pPr>
            <w:r>
              <w:rPr/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1gr0_A</w:t>
            </w:r>
          </w:p>
          <w:p>
            <w:pPr>
              <w:pStyle w:val="HTMLPreformatted"/>
              <w:rPr/>
            </w:pPr>
            <w:r>
              <w:rPr/>
              <w:t>1grb_A</w:t>
            </w:r>
          </w:p>
          <w:p>
            <w:pPr>
              <w:pStyle w:val="HTMLPreformatted"/>
              <w:rPr/>
            </w:pPr>
            <w:r>
              <w:rPr/>
              <w:t>1guz_A</w:t>
            </w:r>
          </w:p>
          <w:p>
            <w:pPr>
              <w:pStyle w:val="HTMLPreformatted"/>
              <w:rPr/>
            </w:pPr>
            <w:r>
              <w:rPr/>
              <w:t>1gy8_C</w:t>
            </w:r>
          </w:p>
          <w:p>
            <w:pPr>
              <w:pStyle w:val="HTMLPreformatted"/>
              <w:rPr/>
            </w:pPr>
            <w:r>
              <w:rPr/>
              <w:t>1h94_A</w:t>
            </w:r>
          </w:p>
          <w:p>
            <w:pPr>
              <w:pStyle w:val="HTMLPreformatted"/>
              <w:rPr/>
            </w:pPr>
            <w:r>
              <w:rPr/>
              <w:t>1hex_A</w:t>
            </w:r>
          </w:p>
          <w:p>
            <w:pPr>
              <w:pStyle w:val="HTMLPreformatted"/>
              <w:rPr/>
            </w:pPr>
            <w:r>
              <w:rPr/>
              <w:t>1hku_A</w:t>
            </w:r>
          </w:p>
          <w:p>
            <w:pPr>
              <w:pStyle w:val="HTMLPreformatted"/>
              <w:rPr/>
            </w:pPr>
            <w:r>
              <w:rPr/>
              <w:t>1hlp_A</w:t>
            </w:r>
          </w:p>
          <w:p>
            <w:pPr>
              <w:pStyle w:val="HTMLPreformatted"/>
              <w:rPr/>
            </w:pPr>
            <w:r>
              <w:rPr/>
              <w:t>1hwy_A</w:t>
            </w:r>
          </w:p>
          <w:p>
            <w:pPr>
              <w:pStyle w:val="HTMLPreformatted"/>
              <w:rPr/>
            </w:pPr>
            <w:r>
              <w:rPr/>
              <w:t>1hyh_A</w:t>
            </w:r>
          </w:p>
          <w:p>
            <w:pPr>
              <w:pStyle w:val="HTMLPreformatted"/>
              <w:rPr/>
            </w:pPr>
            <w:r>
              <w:rPr/>
              <w:t>1hzz_C</w:t>
            </w:r>
          </w:p>
          <w:p>
            <w:pPr>
              <w:pStyle w:val="HTMLPreformatted"/>
              <w:rPr/>
            </w:pPr>
            <w:r>
              <w:rPr/>
              <w:t>1i24_A</w:t>
            </w:r>
          </w:p>
          <w:p>
            <w:pPr>
              <w:pStyle w:val="HTMLPreformatted"/>
              <w:rPr/>
            </w:pPr>
            <w:r>
              <w:rPr/>
              <w:t>1i3k_A</w:t>
            </w:r>
          </w:p>
          <w:p>
            <w:pPr>
              <w:pStyle w:val="HTMLPreformatted"/>
              <w:rPr/>
            </w:pPr>
            <w:r>
              <w:rPr/>
              <w:t>1ib0_A</w:t>
            </w:r>
          </w:p>
          <w:p>
            <w:pPr>
              <w:pStyle w:val="HTMLPreformatted"/>
              <w:rPr/>
            </w:pPr>
            <w:r>
              <w:rPr/>
              <w:t>1ici_A</w:t>
            </w:r>
          </w:p>
          <w:p>
            <w:pPr>
              <w:pStyle w:val="HTMLPreformatted"/>
              <w:rPr/>
            </w:pPr>
            <w:r>
              <w:rPr/>
              <w:t>1iy8_A</w:t>
            </w:r>
          </w:p>
          <w:p>
            <w:pPr>
              <w:pStyle w:val="HTMLPreformatted"/>
              <w:rPr/>
            </w:pPr>
            <w:r>
              <w:rPr/>
              <w:t>1j5p_A</w:t>
            </w:r>
          </w:p>
          <w:p>
            <w:pPr>
              <w:pStyle w:val="HTMLPreformatted"/>
              <w:rPr/>
            </w:pPr>
            <w:r>
              <w:rPr/>
              <w:t>1jq5_A</w:t>
            </w:r>
          </w:p>
          <w:p>
            <w:pPr>
              <w:pStyle w:val="HTMLPreformatted"/>
              <w:rPr/>
            </w:pPr>
            <w:r>
              <w:rPr/>
              <w:t>1k4m_A</w:t>
            </w:r>
          </w:p>
          <w:p>
            <w:pPr>
              <w:pStyle w:val="HTMLPreformatted"/>
              <w:rPr/>
            </w:pPr>
            <w:r>
              <w:rPr/>
              <w:t>1k6x_A</w:t>
            </w:r>
          </w:p>
          <w:p>
            <w:pPr>
              <w:pStyle w:val="HTMLPreformatted"/>
              <w:rPr/>
            </w:pPr>
            <w:r>
              <w:rPr/>
              <w:t>1kae_A</w:t>
            </w:r>
          </w:p>
          <w:p>
            <w:pPr>
              <w:pStyle w:val="HTMLPreformatted"/>
              <w:rPr/>
            </w:pPr>
            <w:r>
              <w:rPr/>
              <w:t>1ker_B</w:t>
            </w:r>
          </w:p>
          <w:p>
            <w:pPr>
              <w:pStyle w:val="HTMLPreformatted"/>
              <w:rPr/>
            </w:pPr>
            <w:r>
              <w:rPr/>
              <w:t>1keu_A</w:t>
            </w:r>
          </w:p>
          <w:p>
            <w:pPr>
              <w:pStyle w:val="HTMLPreformatted"/>
              <w:rPr/>
            </w:pPr>
            <w:r>
              <w:rPr/>
              <w:t>1kol_A</w:t>
            </w:r>
          </w:p>
          <w:p>
            <w:pPr>
              <w:pStyle w:val="HTMLPreformatted"/>
              <w:rPr/>
            </w:pPr>
            <w:r>
              <w:rPr/>
              <w:t>1kqn_A</w:t>
            </w:r>
          </w:p>
          <w:p>
            <w:pPr>
              <w:pStyle w:val="HTMLPreformatted"/>
              <w:rPr/>
            </w:pPr>
            <w:r>
              <w:rPr/>
              <w:t>1kyq_B</w:t>
            </w:r>
          </w:p>
          <w:p>
            <w:pPr>
              <w:pStyle w:val="HTMLPreformatted"/>
              <w:rPr/>
            </w:pPr>
            <w:r>
              <w:rPr/>
              <w:t>1lc3_A</w:t>
            </w:r>
          </w:p>
          <w:p>
            <w:pPr>
              <w:pStyle w:val="HTMLPreformatted"/>
              <w:rPr/>
            </w:pPr>
            <w:r>
              <w:rPr/>
              <w:t>1ldn_A</w:t>
            </w:r>
          </w:p>
          <w:p>
            <w:pPr>
              <w:pStyle w:val="HTMLPreformatted"/>
              <w:rPr/>
            </w:pPr>
            <w:r>
              <w:rPr/>
              <w:t>1lj8_A</w:t>
            </w:r>
          </w:p>
          <w:p>
            <w:pPr>
              <w:pStyle w:val="HTMLPreformatted"/>
              <w:rPr/>
            </w:pPr>
            <w:r>
              <w:rPr/>
              <w:t>1lld_A</w:t>
            </w:r>
          </w:p>
          <w:p>
            <w:pPr>
              <w:pStyle w:val="HTMLPreformatted"/>
              <w:rPr/>
            </w:pPr>
            <w:r>
              <w:rPr/>
              <w:t>1llq_A</w:t>
            </w:r>
          </w:p>
          <w:p>
            <w:pPr>
              <w:pStyle w:val="HTMLPreformatted"/>
              <w:rPr/>
            </w:pPr>
            <w:r>
              <w:rPr/>
              <w:t>1llu_A</w:t>
            </w:r>
          </w:p>
          <w:p>
            <w:pPr>
              <w:pStyle w:val="HTMLPreformatted"/>
              <w:rPr/>
            </w:pPr>
            <w:r>
              <w:rPr/>
              <w:t>1lss_A</w:t>
            </w:r>
          </w:p>
          <w:p>
            <w:pPr>
              <w:pStyle w:val="HTMLPreformatted"/>
              <w:rPr/>
            </w:pPr>
            <w:r>
              <w:rPr/>
              <w:t>1lvl_A</w:t>
            </w:r>
          </w:p>
          <w:p>
            <w:pPr>
              <w:pStyle w:val="HTMLPreformatted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1ojs_A</w:t>
            </w:r>
          </w:p>
          <w:p>
            <w:pPr>
              <w:pStyle w:val="HTMLPreformatted"/>
              <w:rPr/>
            </w:pPr>
            <w:r>
              <w:rPr/>
              <w:t>1ojz_A</w:t>
            </w:r>
          </w:p>
          <w:p>
            <w:pPr>
              <w:pStyle w:val="HTMLPreformatted"/>
              <w:rPr/>
            </w:pPr>
            <w:r>
              <w:rPr/>
              <w:t>1omo_A</w:t>
            </w:r>
          </w:p>
          <w:p>
            <w:pPr>
              <w:pStyle w:val="HTMLPreformatted"/>
              <w:rPr/>
            </w:pPr>
            <w:r>
              <w:rPr/>
              <w:t>1orr_A</w:t>
            </w:r>
          </w:p>
          <w:p>
            <w:pPr>
              <w:pStyle w:val="HTMLPreformatted"/>
              <w:rPr/>
            </w:pPr>
            <w:r>
              <w:rPr/>
              <w:t>1p1h_C</w:t>
            </w:r>
          </w:p>
          <w:p>
            <w:pPr>
              <w:pStyle w:val="HTMLPreformatted"/>
              <w:rPr/>
            </w:pPr>
            <w:r>
              <w:rPr/>
              <w:t>1p9l_A</w:t>
            </w:r>
          </w:p>
          <w:p>
            <w:pPr>
              <w:pStyle w:val="HTMLPreformatted"/>
              <w:rPr/>
            </w:pPr>
            <w:r>
              <w:rPr/>
              <w:t>1pjc_A</w:t>
            </w:r>
          </w:p>
          <w:p>
            <w:pPr>
              <w:pStyle w:val="HTMLPreformatted"/>
              <w:rPr/>
            </w:pPr>
            <w:r>
              <w:rPr/>
              <w:t>1pjs_B</w:t>
            </w:r>
          </w:p>
          <w:p>
            <w:pPr>
              <w:pStyle w:val="HTMLPreformatted"/>
              <w:rPr/>
            </w:pPr>
            <w:r>
              <w:rPr/>
              <w:t>1pl6_A</w:t>
            </w:r>
          </w:p>
          <w:p>
            <w:pPr>
              <w:pStyle w:val="HTMLPreformatted"/>
              <w:rPr/>
            </w:pPr>
            <w:r>
              <w:rPr/>
              <w:t>1pzh_A</w:t>
            </w:r>
          </w:p>
          <w:p>
            <w:pPr>
              <w:pStyle w:val="HTMLPreformatted"/>
              <w:rPr/>
            </w:pPr>
            <w:r>
              <w:rPr/>
              <w:t>1qax_A</w:t>
            </w:r>
          </w:p>
          <w:p>
            <w:pPr>
              <w:pStyle w:val="HTMLPreformatted"/>
              <w:rPr/>
            </w:pPr>
            <w:r>
              <w:rPr/>
              <w:t>1qs2_A</w:t>
            </w:r>
          </w:p>
          <w:p>
            <w:pPr>
              <w:pStyle w:val="HTMLPreformatted"/>
              <w:rPr/>
            </w:pPr>
            <w:r>
              <w:rPr/>
              <w:t>1qsg_G</w:t>
            </w:r>
          </w:p>
          <w:p>
            <w:pPr>
              <w:pStyle w:val="HTMLPreformatted"/>
              <w:rPr/>
            </w:pPr>
            <w:r>
              <w:rPr/>
              <w:t>1r37_A</w:t>
            </w:r>
          </w:p>
          <w:p>
            <w:pPr>
              <w:pStyle w:val="HTMLPreformatted"/>
              <w:rPr/>
            </w:pPr>
            <w:r>
              <w:rPr/>
              <w:t>1r66_A</w:t>
            </w:r>
          </w:p>
          <w:p>
            <w:pPr>
              <w:pStyle w:val="HTMLPreformatted"/>
              <w:rPr/>
            </w:pPr>
            <w:r>
              <w:rPr/>
              <w:t>1rfm_A</w:t>
            </w:r>
          </w:p>
          <w:p>
            <w:pPr>
              <w:pStyle w:val="HTMLPreformatted"/>
              <w:rPr/>
            </w:pPr>
            <w:r>
              <w:rPr/>
              <w:t>1rkx_C</w:t>
            </w:r>
          </w:p>
          <w:p>
            <w:pPr>
              <w:pStyle w:val="HTMLPreformatted"/>
              <w:rPr/>
            </w:pPr>
            <w:r>
              <w:rPr/>
              <w:t>1rz1_A</w:t>
            </w:r>
          </w:p>
          <w:p>
            <w:pPr>
              <w:pStyle w:val="HTMLPreformatted"/>
              <w:rPr/>
            </w:pPr>
            <w:r>
              <w:rPr/>
              <w:t>1s20_G</w:t>
            </w:r>
          </w:p>
          <w:p>
            <w:pPr>
              <w:pStyle w:val="HTMLPreformatted"/>
              <w:rPr/>
            </w:pPr>
            <w:r>
              <w:rPr/>
              <w:t>1s7g_A</w:t>
            </w:r>
          </w:p>
          <w:p>
            <w:pPr>
              <w:pStyle w:val="HTMLPreformatted"/>
              <w:rPr/>
            </w:pPr>
            <w:r>
              <w:rPr/>
              <w:t>1sb8_A</w:t>
            </w:r>
          </w:p>
          <w:p>
            <w:pPr>
              <w:pStyle w:val="HTMLPreformatted"/>
              <w:rPr/>
            </w:pPr>
            <w:r>
              <w:rPr/>
              <w:t>1t2d_A</w:t>
            </w:r>
          </w:p>
          <w:p>
            <w:pPr>
              <w:pStyle w:val="HTMLPreformatted"/>
              <w:rPr/>
            </w:pPr>
            <w:r>
              <w:rPr/>
              <w:t>1t2f_A</w:t>
            </w:r>
          </w:p>
          <w:p>
            <w:pPr>
              <w:pStyle w:val="HTMLPreformatted"/>
              <w:rPr/>
            </w:pPr>
            <w:r>
              <w:rPr/>
              <w:t>1t90_A</w:t>
            </w:r>
          </w:p>
          <w:p>
            <w:pPr>
              <w:pStyle w:val="HTMLPreformatted"/>
              <w:rPr/>
            </w:pPr>
            <w:r>
              <w:rPr/>
              <w:t>1tae_A</w:t>
            </w:r>
          </w:p>
          <w:p>
            <w:pPr>
              <w:pStyle w:val="HTMLPreformatted"/>
              <w:rPr/>
            </w:pPr>
            <w:r>
              <w:rPr/>
              <w:t>1tox_A</w:t>
            </w:r>
          </w:p>
          <w:p>
            <w:pPr>
              <w:pStyle w:val="HTMLPreformatted"/>
              <w:rPr/>
            </w:pPr>
            <w:r>
              <w:rPr/>
              <w:t>1u1i_A</w:t>
            </w:r>
          </w:p>
          <w:p>
            <w:pPr>
              <w:pStyle w:val="HTMLPreformatted"/>
              <w:rPr/>
            </w:pPr>
            <w:r>
              <w:rPr/>
              <w:t>1u7h_A</w:t>
            </w:r>
          </w:p>
          <w:p>
            <w:pPr>
              <w:pStyle w:val="HTMLPreformatted"/>
              <w:rPr/>
            </w:pPr>
            <w:r>
              <w:rPr/>
              <w:t>1u8x_X</w:t>
            </w:r>
          </w:p>
          <w:p>
            <w:pPr>
              <w:pStyle w:val="HTMLPreformatted"/>
              <w:rPr/>
            </w:pPr>
            <w:r>
              <w:rPr/>
              <w:t>1up6_A</w:t>
            </w:r>
          </w:p>
          <w:p>
            <w:pPr>
              <w:pStyle w:val="HTMLPreformatted"/>
              <w:rPr/>
            </w:pPr>
            <w:r>
              <w:rPr/>
              <w:t>1uwk_A</w:t>
            </w:r>
          </w:p>
          <w:p>
            <w:pPr>
              <w:pStyle w:val="HTMLPreformatted"/>
              <w:rPr/>
            </w:pPr>
            <w:r>
              <w:rPr/>
              <w:t>1uxg_A</w:t>
            </w:r>
          </w:p>
          <w:p>
            <w:pPr>
              <w:pStyle w:val="HTMLPreformatted"/>
              <w:rPr/>
            </w:pPr>
            <w:r>
              <w:rPr/>
              <w:t>1uxt_A</w:t>
            </w:r>
          </w:p>
          <w:p>
            <w:pPr>
              <w:pStyle w:val="HTMLPreformatted"/>
              <w:rPr/>
            </w:pPr>
            <w:r>
              <w:rPr/>
              <w:t>1geu_B</w:t>
            </w:r>
          </w:p>
          <w:p>
            <w:pPr>
              <w:pStyle w:val="HTMLPreformatted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1z2i_A</w:t>
            </w:r>
          </w:p>
          <w:p>
            <w:pPr>
              <w:pStyle w:val="HTMLPreformatted"/>
              <w:rPr/>
            </w:pPr>
            <w:r>
              <w:rPr/>
              <w:t>1z45_A</w:t>
            </w:r>
          </w:p>
          <w:p>
            <w:pPr>
              <w:pStyle w:val="HTMLPreformatted"/>
              <w:rPr/>
            </w:pPr>
            <w:r>
              <w:rPr/>
              <w:t>1zbq_A</w:t>
            </w:r>
          </w:p>
          <w:p>
            <w:pPr>
              <w:pStyle w:val="HTMLPreformatted"/>
              <w:rPr/>
            </w:pPr>
            <w:r>
              <w:rPr/>
              <w:t>1zem_A</w:t>
            </w:r>
          </w:p>
          <w:p>
            <w:pPr>
              <w:pStyle w:val="HTMLPreformatted"/>
              <w:rPr/>
            </w:pPr>
            <w:r>
              <w:rPr/>
              <w:t>1zjz_A</w:t>
            </w:r>
          </w:p>
          <w:p>
            <w:pPr>
              <w:pStyle w:val="HTMLPreformatted"/>
              <w:rPr/>
            </w:pPr>
            <w:r>
              <w:rPr/>
              <w:t>1zmc_D</w:t>
            </w:r>
          </w:p>
          <w:p>
            <w:pPr>
              <w:pStyle w:val="HTMLPreformatted"/>
              <w:rPr/>
            </w:pPr>
            <w:r>
              <w:rPr/>
              <w:t>1zrq_B</w:t>
            </w:r>
          </w:p>
          <w:p>
            <w:pPr>
              <w:pStyle w:val="HTMLPreformatted"/>
              <w:rPr/>
            </w:pPr>
            <w:r>
              <w:rPr/>
              <w:t>2a5f_A</w:t>
            </w:r>
          </w:p>
          <w:p>
            <w:pPr>
              <w:pStyle w:val="HTMLPreformatted"/>
              <w:rPr/>
            </w:pPr>
            <w:r>
              <w:rPr/>
              <w:t>2a5f_B</w:t>
            </w:r>
          </w:p>
          <w:p>
            <w:pPr>
              <w:pStyle w:val="HTMLPreformatted"/>
              <w:rPr/>
            </w:pPr>
            <w:r>
              <w:rPr/>
              <w:t>2a9k_A</w:t>
            </w:r>
          </w:p>
          <w:p>
            <w:pPr>
              <w:pStyle w:val="HTMLPreformatted"/>
              <w:rPr/>
            </w:pPr>
            <w:r>
              <w:rPr/>
              <w:t>2ag5_A</w:t>
            </w:r>
          </w:p>
          <w:p>
            <w:pPr>
              <w:pStyle w:val="HTMLPreformatted"/>
              <w:rPr/>
            </w:pPr>
            <w:r>
              <w:rPr/>
              <w:t>2b69_A</w:t>
            </w:r>
          </w:p>
          <w:p>
            <w:pPr>
              <w:pStyle w:val="HTMLPreformatted"/>
              <w:rPr/>
            </w:pPr>
            <w:r>
              <w:rPr/>
              <w:t>2bi4_A</w:t>
            </w:r>
          </w:p>
          <w:p>
            <w:pPr>
              <w:pStyle w:val="HTMLPreformatted"/>
              <w:rPr/>
            </w:pPr>
            <w:r>
              <w:rPr/>
              <w:t>2bkj_A</w:t>
            </w:r>
          </w:p>
          <w:p>
            <w:pPr>
              <w:pStyle w:val="HTMLPreformatted"/>
              <w:rPr/>
            </w:pPr>
            <w:r>
              <w:rPr/>
              <w:t>2bru_C</w:t>
            </w:r>
          </w:p>
          <w:p>
            <w:pPr>
              <w:pStyle w:val="HTMLPreformatted"/>
              <w:rPr/>
            </w:pPr>
            <w:r>
              <w:rPr/>
              <w:t>2c20_A</w:t>
            </w:r>
          </w:p>
          <w:p>
            <w:pPr>
              <w:pStyle w:val="HTMLPreformatted"/>
              <w:rPr/>
            </w:pPr>
            <w:r>
              <w:rPr/>
              <w:t>2c59_A</w:t>
            </w:r>
          </w:p>
          <w:p>
            <w:pPr>
              <w:pStyle w:val="HTMLPreformatted"/>
              <w:rPr/>
            </w:pPr>
            <w:r>
              <w:rPr/>
              <w:t>2c8h_C</w:t>
            </w:r>
          </w:p>
          <w:p>
            <w:pPr>
              <w:pStyle w:val="HTMLPreformatted"/>
              <w:rPr/>
            </w:pPr>
            <w:r>
              <w:rPr/>
              <w:t>2cfc_A</w:t>
            </w:r>
          </w:p>
          <w:p>
            <w:pPr>
              <w:pStyle w:val="HTMLPreformatted"/>
              <w:rPr/>
            </w:pPr>
            <w:r>
              <w:rPr/>
              <w:t>2czc_A</w:t>
            </w:r>
          </w:p>
          <w:p>
            <w:pPr>
              <w:pStyle w:val="HTMLPreformatted"/>
              <w:rPr/>
            </w:pPr>
            <w:r>
              <w:rPr/>
              <w:t>2d1y_C</w:t>
            </w:r>
          </w:p>
          <w:p>
            <w:pPr>
              <w:pStyle w:val="HTMLPreformatted"/>
              <w:rPr/>
            </w:pPr>
            <w:r>
              <w:rPr/>
              <w:t>2d37_A</w:t>
            </w:r>
          </w:p>
          <w:p>
            <w:pPr>
              <w:pStyle w:val="HTMLPreformatted"/>
              <w:rPr/>
            </w:pPr>
            <w:r>
              <w:rPr/>
              <w:t>2d4e_C</w:t>
            </w:r>
          </w:p>
          <w:p>
            <w:pPr>
              <w:pStyle w:val="HTMLPreformatted"/>
              <w:rPr/>
            </w:pPr>
            <w:r>
              <w:rPr/>
              <w:t>2d4v_A</w:t>
            </w:r>
          </w:p>
          <w:p>
            <w:pPr>
              <w:pStyle w:val="HTMLPreformatted"/>
              <w:rPr/>
            </w:pPr>
            <w:r>
              <w:rPr/>
              <w:t>2dc1_A</w:t>
            </w:r>
          </w:p>
          <w:p>
            <w:pPr>
              <w:pStyle w:val="HTMLPreformatted"/>
              <w:rPr/>
            </w:pPr>
            <w:r>
              <w:rPr/>
              <w:t>2dfd_A</w:t>
            </w:r>
          </w:p>
          <w:p>
            <w:pPr>
              <w:pStyle w:val="HTMLPreformatted"/>
              <w:rPr/>
            </w:pPr>
            <w:r>
              <w:rPr/>
              <w:t>2dfv_A</w:t>
            </w:r>
          </w:p>
          <w:p>
            <w:pPr>
              <w:pStyle w:val="HTMLPreformatted"/>
              <w:rPr/>
            </w:pPr>
            <w:r>
              <w:rPr/>
              <w:t>2dld_A</w:t>
            </w:r>
          </w:p>
          <w:p>
            <w:pPr>
              <w:pStyle w:val="HTMLPreformatted"/>
              <w:rPr/>
            </w:pPr>
            <w:r>
              <w:rPr/>
              <w:t>2dph_A</w:t>
            </w:r>
          </w:p>
          <w:p>
            <w:pPr>
              <w:pStyle w:val="HTMLPreformatted"/>
              <w:rPr/>
            </w:pPr>
            <w:r>
              <w:rPr/>
              <w:t>2dt5_B</w:t>
            </w:r>
          </w:p>
          <w:p>
            <w:pPr>
              <w:pStyle w:val="HTMLPreformatted"/>
              <w:rPr/>
            </w:pPr>
            <w:r>
              <w:rPr/>
              <w:t>2dvm_A</w:t>
            </w:r>
          </w:p>
          <w:p>
            <w:pPr>
              <w:pStyle w:val="HTMLPreformatted"/>
              <w:rPr/>
            </w:pPr>
            <w:r>
              <w:rPr/>
              <w:t>2e37_C</w:t>
            </w:r>
          </w:p>
          <w:p>
            <w:pPr>
              <w:pStyle w:val="HTMLPreformatted"/>
              <w:rPr/>
            </w:pPr>
            <w:r>
              <w:rPr/>
              <w:t>1wdk_C</w:t>
            </w:r>
          </w:p>
          <w:p>
            <w:pPr>
              <w:pStyle w:val="HTMLPreformatted"/>
              <w:rPr/>
            </w:pPr>
            <w:r>
              <w:rPr/>
              <w:t>1m8k_A</w:t>
            </w:r>
          </w:p>
          <w:p>
            <w:pPr>
              <w:pStyle w:val="HTMLPreformatted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2i9p_B</w:t>
            </w:r>
          </w:p>
          <w:p>
            <w:pPr>
              <w:pStyle w:val="HTMLPreformatted"/>
              <w:rPr/>
            </w:pPr>
            <w:r>
              <w:rPr/>
              <w:t>2ixa_A</w:t>
            </w:r>
          </w:p>
          <w:p>
            <w:pPr>
              <w:pStyle w:val="HTMLPreformatted"/>
              <w:rPr/>
            </w:pPr>
            <w:r>
              <w:rPr/>
              <w:t>2npx_A</w:t>
            </w:r>
          </w:p>
          <w:p>
            <w:pPr>
              <w:pStyle w:val="HTMLPreformatted"/>
              <w:rPr/>
            </w:pPr>
            <w:r>
              <w:rPr/>
              <w:t>2nsy_A</w:t>
            </w:r>
          </w:p>
          <w:p>
            <w:pPr>
              <w:pStyle w:val="HTMLPreformatted"/>
              <w:rPr/>
            </w:pPr>
            <w:r>
              <w:rPr/>
              <w:t>2o2s_A</w:t>
            </w:r>
          </w:p>
          <w:p>
            <w:pPr>
              <w:pStyle w:val="HTMLPreformatted"/>
              <w:rPr/>
            </w:pPr>
            <w:r>
              <w:rPr/>
              <w:t>2o2y_C</w:t>
            </w:r>
          </w:p>
          <w:p>
            <w:pPr>
              <w:pStyle w:val="HTMLPreformatted"/>
              <w:rPr/>
            </w:pPr>
            <w:r>
              <w:rPr/>
              <w:t>2o2z_A</w:t>
            </w:r>
          </w:p>
          <w:p>
            <w:pPr>
              <w:pStyle w:val="HTMLPreformatted"/>
              <w:rPr/>
            </w:pPr>
            <w:r>
              <w:rPr/>
              <w:t>2o4c_A</w:t>
            </w:r>
          </w:p>
          <w:p>
            <w:pPr>
              <w:pStyle w:val="HTMLPreformatted"/>
              <w:rPr/>
            </w:pPr>
            <w:r>
              <w:rPr/>
              <w:t>2p5u_A</w:t>
            </w:r>
          </w:p>
          <w:p>
            <w:pPr>
              <w:pStyle w:val="HTMLPreformatted"/>
              <w:rPr/>
            </w:pPr>
            <w:r>
              <w:rPr/>
              <w:t>2pd3_A</w:t>
            </w:r>
          </w:p>
          <w:p>
            <w:pPr>
              <w:pStyle w:val="HTMLPreformatted"/>
              <w:rPr/>
            </w:pPr>
            <w:r>
              <w:rPr/>
              <w:t>2pd6_D</w:t>
            </w:r>
          </w:p>
          <w:p>
            <w:pPr>
              <w:pStyle w:val="HTMLPreformatted"/>
              <w:rPr/>
            </w:pPr>
            <w:r>
              <w:rPr/>
              <w:t>2ph5_A</w:t>
            </w:r>
          </w:p>
          <w:p>
            <w:pPr>
              <w:pStyle w:val="HTMLPreformatted"/>
              <w:rPr/>
            </w:pPr>
            <w:r>
              <w:rPr/>
              <w:t>2pi1_A</w:t>
            </w:r>
          </w:p>
          <w:p>
            <w:pPr>
              <w:pStyle w:val="HTMLPreformatted"/>
              <w:rPr/>
            </w:pPr>
            <w:r>
              <w:rPr/>
              <w:t>2pv7_B</w:t>
            </w:r>
          </w:p>
          <w:p>
            <w:pPr>
              <w:pStyle w:val="HTMLPreformatted"/>
              <w:rPr/>
            </w:pPr>
            <w:r>
              <w:rPr/>
              <w:t>2pzm_A</w:t>
            </w:r>
          </w:p>
          <w:p>
            <w:pPr>
              <w:pStyle w:val="HTMLPreformatted"/>
              <w:rPr/>
            </w:pPr>
            <w:r>
              <w:rPr/>
              <w:t>2q1u_A</w:t>
            </w:r>
          </w:p>
          <w:p>
            <w:pPr>
              <w:pStyle w:val="HTMLPreformatted"/>
              <w:rPr/>
            </w:pPr>
            <w:r>
              <w:rPr/>
              <w:t>2q1w_A</w:t>
            </w:r>
          </w:p>
          <w:p>
            <w:pPr>
              <w:pStyle w:val="HTMLPreformatted"/>
              <w:rPr/>
            </w:pPr>
            <w:r>
              <w:rPr/>
              <w:t>2q2q_D</w:t>
            </w:r>
          </w:p>
          <w:p>
            <w:pPr>
              <w:pStyle w:val="HTMLPreformatted"/>
              <w:rPr/>
            </w:pPr>
            <w:r>
              <w:rPr/>
              <w:t>2qg4_B</w:t>
            </w:r>
          </w:p>
          <w:p>
            <w:pPr>
              <w:pStyle w:val="HTMLPreformatted"/>
              <w:rPr/>
            </w:pPr>
            <w:r>
              <w:rPr/>
              <w:t>2qjo_B</w:t>
            </w:r>
          </w:p>
          <w:p>
            <w:pPr>
              <w:pStyle w:val="HTMLPreformatted"/>
              <w:rPr/>
            </w:pPr>
            <w:r>
              <w:rPr/>
              <w:t>2rab_A</w:t>
            </w:r>
          </w:p>
          <w:p>
            <w:pPr>
              <w:pStyle w:val="HTMLPreformatted"/>
              <w:rPr/>
            </w:pPr>
            <w:r>
              <w:rPr/>
              <w:t>2rc3_C</w:t>
            </w:r>
          </w:p>
          <w:p>
            <w:pPr>
              <w:pStyle w:val="HTMLPreformatted"/>
              <w:rPr/>
            </w:pPr>
            <w:r>
              <w:rPr/>
              <w:t>2vhx_E</w:t>
            </w:r>
          </w:p>
          <w:p>
            <w:pPr>
              <w:pStyle w:val="HTMLPreformatted"/>
              <w:rPr/>
            </w:pPr>
            <w:r>
              <w:rPr/>
              <w:t>3b4w_A</w:t>
            </w:r>
          </w:p>
          <w:p>
            <w:pPr>
              <w:pStyle w:val="HTMLPreformatted"/>
              <w:rPr/>
            </w:pPr>
            <w:r>
              <w:rPr/>
              <w:t>3b6j_A</w:t>
            </w:r>
          </w:p>
          <w:p>
            <w:pPr>
              <w:pStyle w:val="HTMLPreformatted"/>
              <w:rPr/>
            </w:pPr>
            <w:r>
              <w:rPr/>
              <w:t>3bts_B</w:t>
            </w:r>
          </w:p>
          <w:p>
            <w:pPr>
              <w:pStyle w:val="HTMLPreformatted"/>
              <w:rPr/>
            </w:pPr>
            <w:r>
              <w:rPr/>
              <w:t>3cea_A</w:t>
            </w:r>
          </w:p>
          <w:p>
            <w:pPr>
              <w:pStyle w:val="HTMLPreformatted"/>
              <w:rPr/>
            </w:pPr>
            <w:r>
              <w:rPr/>
              <w:t>3cin_A</w:t>
            </w:r>
          </w:p>
          <w:p>
            <w:pPr>
              <w:pStyle w:val="HTMLPreformatted"/>
              <w:rPr/>
            </w:pPr>
            <w:r>
              <w:rPr/>
              <w:t>3ldh_A</w:t>
            </w:r>
          </w:p>
          <w:p>
            <w:pPr>
              <w:pStyle w:val="HTMLPreformatted"/>
              <w:rPr/>
            </w:pPr>
            <w:r>
              <w:rPr/>
              <w:t>4mdh_A</w:t>
            </w:r>
          </w:p>
          <w:p>
            <w:pPr>
              <w:pStyle w:val="HTMLPreformatted"/>
              <w:rPr/>
            </w:pPr>
            <w:r>
              <w:rPr/>
              <w:t>2ep7_B</w:t>
            </w:r>
          </w:p>
          <w:p>
            <w:pPr>
              <w:pStyle w:val="HTMLPreformatted"/>
              <w:rPr/>
            </w:pPr>
            <w:r>
              <w:rPr/>
              <w:t>2ewm_B</w:t>
            </w:r>
          </w:p>
          <w:p>
            <w:pPr>
              <w:pStyle w:val="HTMLPreformatted"/>
              <w:rPr/>
            </w:pPr>
            <w:r>
              <w:rPr/>
              <w:t>1lw7_A</w:t>
            </w:r>
          </w:p>
          <w:p>
            <w:pPr>
              <w:pStyle w:val="HTMLPreformatted"/>
              <w:rPr/>
            </w:pPr>
            <w:r>
              <w:rPr/>
              <w:t>1giq_A</w:t>
            </w:r>
          </w:p>
          <w:p>
            <w:pPr>
              <w:pStyle w:val="HTMLPreformatted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1m9h_A</w:t>
            </w:r>
          </w:p>
          <w:p>
            <w:pPr>
              <w:pStyle w:val="HTMLPreformatted"/>
              <w:rPr/>
            </w:pPr>
            <w:r>
              <w:rPr/>
              <w:t>1mew_A</w:t>
            </w:r>
          </w:p>
          <w:p>
            <w:pPr>
              <w:pStyle w:val="HTMLPreformatted"/>
              <w:rPr/>
            </w:pPr>
            <w:r>
              <w:rPr/>
              <w:t>1mg5_A</w:t>
            </w:r>
          </w:p>
          <w:p>
            <w:pPr>
              <w:pStyle w:val="HTMLPreformatted"/>
              <w:rPr/>
            </w:pPr>
            <w:r>
              <w:rPr/>
              <w:t>1mi3_A</w:t>
            </w:r>
          </w:p>
          <w:p>
            <w:pPr>
              <w:pStyle w:val="HTMLPreformatted"/>
              <w:rPr/>
            </w:pPr>
            <w:r>
              <w:rPr/>
              <w:t>1mjt_B</w:t>
            </w:r>
          </w:p>
          <w:p>
            <w:pPr>
              <w:pStyle w:val="HTMLPreformatted"/>
              <w:rPr/>
            </w:pPr>
            <w:r>
              <w:rPr/>
              <w:t>1ml3_A</w:t>
            </w:r>
          </w:p>
          <w:p>
            <w:pPr>
              <w:pStyle w:val="HTMLPreformatted"/>
              <w:rPr/>
            </w:pPr>
            <w:r>
              <w:rPr/>
              <w:t>1muu_A</w:t>
            </w:r>
          </w:p>
          <w:p>
            <w:pPr>
              <w:pStyle w:val="HTMLPreformatted"/>
              <w:rPr/>
            </w:pPr>
            <w:r>
              <w:rPr/>
              <w:t>1n2s_A</w:t>
            </w:r>
          </w:p>
          <w:p>
            <w:pPr>
              <w:pStyle w:val="HTMLPreformatted"/>
              <w:rPr/>
            </w:pPr>
            <w:r>
              <w:rPr/>
              <w:t>1nbo_A</w:t>
            </w:r>
          </w:p>
          <w:p>
            <w:pPr>
              <w:pStyle w:val="HTMLPreformatted"/>
              <w:rPr/>
            </w:pPr>
            <w:r>
              <w:rPr/>
              <w:t>1nfb_A</w:t>
            </w:r>
          </w:p>
          <w:p>
            <w:pPr>
              <w:pStyle w:val="HTMLPreformatted"/>
              <w:rPr/>
            </w:pPr>
            <w:r>
              <w:rPr/>
              <w:t>1nff_A</w:t>
            </w:r>
          </w:p>
          <w:p>
            <w:pPr>
              <w:pStyle w:val="HTMLPreformatted"/>
              <w:rPr/>
            </w:pPr>
            <w:r>
              <w:rPr/>
              <w:t>1npd_B</w:t>
            </w:r>
          </w:p>
          <w:p>
            <w:pPr>
              <w:pStyle w:val="HTMLPreformatted"/>
              <w:rPr/>
            </w:pPr>
            <w:r>
              <w:rPr/>
              <w:t>1nuu_A</w:t>
            </w:r>
          </w:p>
          <w:p>
            <w:pPr>
              <w:pStyle w:val="HTMLPreformatted"/>
              <w:rPr/>
            </w:pPr>
            <w:r>
              <w:rPr/>
              <w:t>1nvb_B</w:t>
            </w:r>
          </w:p>
          <w:p>
            <w:pPr>
              <w:pStyle w:val="HTMLPreformatted"/>
              <w:rPr/>
            </w:pPr>
            <w:r>
              <w:rPr/>
              <w:t>1nvm_A</w:t>
            </w:r>
          </w:p>
          <w:p>
            <w:pPr>
              <w:pStyle w:val="HTMLPreformatted"/>
              <w:rPr/>
            </w:pPr>
            <w:r>
              <w:rPr/>
              <w:t>1nvm_B</w:t>
            </w:r>
          </w:p>
          <w:p>
            <w:pPr>
              <w:pStyle w:val="HTMLPreformatted"/>
              <w:rPr/>
            </w:pPr>
            <w:r>
              <w:rPr/>
              <w:t>1nxg_A</w:t>
            </w:r>
          </w:p>
          <w:p>
            <w:pPr>
              <w:pStyle w:val="HTMLPreformatted"/>
              <w:rPr/>
            </w:pPr>
            <w:r>
              <w:rPr/>
              <w:t>1o01_C</w:t>
            </w:r>
          </w:p>
          <w:p>
            <w:pPr>
              <w:pStyle w:val="HTMLPreformatted"/>
              <w:rPr/>
            </w:pPr>
            <w:r>
              <w:rPr/>
              <w:t>1o5i_A</w:t>
            </w:r>
          </w:p>
          <w:p>
            <w:pPr>
              <w:pStyle w:val="HTMLPreformatted"/>
              <w:rPr/>
            </w:pPr>
            <w:r>
              <w:rPr/>
              <w:t>1obb_A</w:t>
            </w:r>
          </w:p>
          <w:p>
            <w:pPr>
              <w:pStyle w:val="HTMLPreformatted"/>
              <w:rPr/>
            </w:pPr>
            <w:r>
              <w:rPr/>
              <w:t>1og3_A</w:t>
            </w:r>
          </w:p>
          <w:p>
            <w:pPr>
              <w:pStyle w:val="HTMLPreformatted"/>
              <w:rPr/>
            </w:pPr>
            <w:r>
              <w:rPr/>
              <w:t>2fnz_B</w:t>
            </w:r>
          </w:p>
          <w:p>
            <w:pPr>
              <w:pStyle w:val="HTMLPreformatted"/>
              <w:rPr/>
            </w:pPr>
            <w:r>
              <w:rPr/>
              <w:t>2fr8_A</w:t>
            </w:r>
          </w:p>
          <w:p>
            <w:pPr>
              <w:pStyle w:val="HTMLPreformatted"/>
              <w:rPr/>
            </w:pPr>
            <w:r>
              <w:rPr/>
              <w:t>2g5c_B</w:t>
            </w:r>
          </w:p>
          <w:p>
            <w:pPr>
              <w:pStyle w:val="HTMLPreformatted"/>
              <w:rPr/>
            </w:pPr>
            <w:r>
              <w:rPr/>
              <w:t>2g76_A</w:t>
            </w:r>
          </w:p>
          <w:p>
            <w:pPr>
              <w:pStyle w:val="HTMLPreformatted"/>
              <w:rPr/>
            </w:pPr>
            <w:r>
              <w:rPr/>
              <w:t>2ed4_A</w:t>
            </w:r>
          </w:p>
          <w:p>
            <w:pPr>
              <w:pStyle w:val="HTMLPreformatted"/>
              <w:rPr/>
            </w:pPr>
            <w:r>
              <w:rPr/>
              <w:t>2ehu_A</w:t>
            </w:r>
          </w:p>
          <w:p>
            <w:pPr>
              <w:pStyle w:val="HTMLPreformatted"/>
              <w:rPr/>
            </w:pPr>
            <w:r>
              <w:rPr/>
              <w:t>2ejv_A</w:t>
            </w:r>
          </w:p>
          <w:p>
            <w:pPr>
              <w:pStyle w:val="HTMLPreformatted"/>
              <w:rPr/>
            </w:pPr>
            <w:r>
              <w:rPr/>
              <w:t>2ekl_A</w:t>
            </w:r>
          </w:p>
          <w:p>
            <w:pPr>
              <w:pStyle w:val="HTMLPreformatted"/>
              <w:rPr/>
            </w:pPr>
            <w:r>
              <w:rPr/>
              <w:t>1v59_A</w:t>
            </w:r>
          </w:p>
          <w:p>
            <w:pPr>
              <w:pStyle w:val="HTMLPreformatted"/>
              <w:rPr/>
            </w:pPr>
            <w:r>
              <w:rPr/>
              <w:t>1v8b_A</w:t>
            </w:r>
          </w:p>
          <w:p>
            <w:pPr>
              <w:pStyle w:val="HTMLPreformatted"/>
              <w:rPr/>
            </w:pPr>
            <w:r>
              <w:rPr/>
              <w:t>1v9l_A</w:t>
            </w:r>
          </w:p>
          <w:p>
            <w:pPr>
              <w:pStyle w:val="HTMLPreformatted"/>
              <w:rPr/>
            </w:pPr>
            <w:r>
              <w:rPr/>
              <w:t>1vbi_A</w:t>
            </w:r>
          </w:p>
          <w:p>
            <w:pPr>
              <w:pStyle w:val="HTMLPreformatted"/>
              <w:rPr>
                <w:sz w:val="28"/>
              </w:rPr>
            </w:pPr>
            <w:r>
              <w:rPr>
                <w:sz w:val="28"/>
              </w:rPr>
            </w:r>
          </w:p>
        </w:tc>
      </w:tr>
    </w:tbl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b/>
                <w:sz w:val="28"/>
              </w:rPr>
              <w:t>List of NAD binding PDB IDs and chains  after 40% sequence redundancy cutoff (CD-HIT)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7a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d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h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rz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d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pw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vr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w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hr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h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l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xy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3e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3w_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b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e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vj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v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z4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3p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8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8g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dv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k8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6k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eg_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iq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r0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r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u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y8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94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e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HTMLPreformatted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/>
                <w:sz w:val="28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v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w7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8k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9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ew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g5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i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jt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l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mu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2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f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pd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vb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v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vm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nxg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5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9j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b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g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j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j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mo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orr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p1h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p9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pjs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pl6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qa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qs2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r37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rf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HTMLPreformatted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/>
                <w:sz w:val="28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0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14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31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31_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ag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y3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y9e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yba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0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2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45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bq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e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j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zrq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a5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a5f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a9k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ag5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6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i4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kj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c20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c5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c8h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czc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1y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37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4e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4v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c1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f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fv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 w:ascii="Courier New" w:hAnsi="Courier New"/>
                <w:sz w:val="28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65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9p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xa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np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nsy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o2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o2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o4c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5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d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d6_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h5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i1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v7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pz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q1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q2q_D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qg4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qjo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rc3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vhx_E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b4w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b6j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bts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cea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cin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md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wdk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wdl_A</w:t>
            </w:r>
          </w:p>
          <w:p>
            <w:pPr>
              <w:pStyle w:val="HTMLPreformatted"/>
              <w:rPr/>
            </w:pPr>
            <w:r>
              <w:rPr/>
              <w:t>1wn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hs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hun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2f_A</w:t>
            </w:r>
          </w:p>
          <w:p>
            <w:pPr>
              <w:pStyle w:val="HTMLPreformatted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/>
                <w:sz w:val="28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wy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y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zz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i24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ib0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iy8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j5p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jq5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4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6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ae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e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qn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kyq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c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j8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lq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l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ls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ag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ag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dz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r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r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s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w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hd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p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t5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vm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37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dl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lp_A</w:t>
            </w:r>
          </w:p>
          <w:p>
            <w:pPr>
              <w:pStyle w:val="Normal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 w:ascii="Courier New" w:hAnsi="Courier New"/>
                <w:sz w:val="28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s20_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s7g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sb8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t2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t2f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t90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tae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tox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1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7h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8x_X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p6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wk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uxt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59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8b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9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bi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vm6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d4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h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kl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ewm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fm3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5c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76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g8y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rkx_C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rz1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k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 w:ascii="Courier New" w:hAnsi="Courier New"/>
                <w:sz w:val="28"/>
                <w:szCs w:val="20"/>
              </w:rPr>
            </w:r>
          </w:p>
        </w:tc>
      </w:tr>
    </w:tbl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jc w:val="both"/>
        <w:rPr/>
      </w:pPr>
      <w:r>
        <w:rPr>
          <w:b/>
          <w:sz w:val="26"/>
        </w:rPr>
        <w:t>NAD binding protein sequences in FASTA format at 40% sequence redundancy WITH NAD INTERACTING RESIDUES LABELLED IN lower case letters.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a7a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KLPYKVADIGLAAWGRKALDIAENEXPGLXRXRERYSASKPLKGARIAGCLHXTVETAVLIETLVTLGAEVQWSSCNIFSTQNHAAAAIAKAGIPVYAWKGETDEEYLWCIEQTLYFKDGPLNXILDDGGDLTNLIHTKYPQLLPGIRGISEEtttGVHNLYKXXANGILKVPAINVNDSVTkSKFdnLYGcRESLIDGIKRATDVXIAGKVAVVagYgdvGKGCAQALRGFGARVIIteidPInALQAAXEGYEVTTXDEACQEGNIFVTTtgcIDiILGRHFEQXKDDAIVCNighFDVeIDVKWLNENAVEKVNIKPQVDRYRLKNGRRIILLAEGRlVnLGCAXGhPSFVXSNSFTNQVXAQIELWTHPDKYPVGVHFLPKKLDEAVAEAHLGKLNVKLtKlTEKqAQYlGXSCDGPfkPDHyR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ad3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SDTVKRAREAFNSGKTRSLQFRIQQLEALQRMINENLKSISGALASDLGKNEWTSYYEEVAHVLEELDTTIKELPDWAEDEPVAKTRQTQQDDLYIHSEPLGVVLVIGawnYPFNlTIQPMVGAVAAGNAVILkPsevSGHMADLLATLIPQYMDQNLYLVVKGGvPEttELlKERFDHIMytgsTAvGKivMAAAAKHLTPVTLELgGKSPCYVDKDCDLDVACRRIAWGKFMNSGQTcVAPDYILCDPSIQNQIVEKLKKSLKDFYGEDAKQSRDYGRIInDrhFQrVKGLIDNQKVAHGGTWDQSSRYIAPTILVDVDPQSPVMQeeIfGPVMPIVCVRSLEEAIQFINQREKPLALYVFSNNEKVIKKMIAETSSGGVTANDVIVHITVPTLPFGGVGNSGMGAYHGKKSFETFSHRRSCLVKSLLNEEAHKARYPPSP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ahi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NSDNLRLDGKCAIITgAgagiGKEIAITFATAGASVVVsdinADaANHVVDEIQQLGGQAFACRCditSEQELSALADFAISKLGKVDILVNnaggGGPKPFDMPMADFRrAYElNVFSFFHLSQLVAPEMEKNGGGVILTiTsMAAENKNINMTSyASSkAAASHLVRNMAFDLGEKNIRVNGIApGaiLtdalKSVITPEIEQKMLQHTPIRRLGQPQDIANAALFLCSPAASWVSGQILTVSGGGVQEL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arz_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NIRVAIAgAGgrmGRQLIQAALALEGVQLGAALerEGSSLLGSDAGELAGAGKTGVTVQSSLDAVKDDFDVFIDftrPegTLnhLAFCRQHGKGMVIgttGFDEAGKQAIRDAAADIAIVFAAnfSVGVNVMLKLLEKAAKVMGDYTDIEIIEAHhRHkVdAPSGTALAMGEAIAHALDKDLKDCAVYSREGHTGERVPGTIGFATVRAGDIVGEHTAMFADIGERLEITHKASSrMTfANGAVRSALWLSGKESGLFDMRDVLDLNN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bdb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LKGEAVLITgGasglGRALVDRFVAEGAKVAVLdkSAErLAELETDHGDNVLGIVGdvrSLEDQKQAASRCVARFGKIDTLIPnagiWDYSTALVDLPEESLDAAFDEVFHiNVKGyIHAVKACLPALVASRGNVIFtIsnAGFYPNGGGPLyTAAkHAIVGLVRELAFELAPYVRVNGVGsGgiNsdlrGPSSLGPlADMLKSVLPIGRMPEVEEYTGAYVFFATRGDAAPATGALLNYDGGLGVRGFFSGAGGNDLLEQLNI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bpw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LVDSMPSASTGSVVVTDDLNYWGGRRIKSKDGATTEPVFEPATGRVLCQMVPCGAEEVDQAVQSAQAAYLKWSKMAGIERSRVMLEAARIIRERRDNIAKLEVINNGKTITEAEYDIDAAWQCIEYYAGLAPTLSGQHIQLPGGAFAYTRREPLGVCAGiLawnyPFMiAAWKCAPALACGNAVVFkPspmTPVTGVILAEIFHEAGVPVGLVNVVQGgaETgsLLcHHPNVAKVSftgsVPtGKkvMEmSAKTVKHVTLeLgGKSPLLIFKDCELENAVRGALMANFLTQGQVcTNGTRVFVQREIMPQFLEEVVKRTKAIVVGDPLLTETRMGGLISKPqLDKVLGFVAQAKKEGARVLCGGEPLTPSDPKLKNGYFMSPCVLDNCRDDMTCVKEeIfGPVMSVLPFDTEEEVLQRANNTTFGlASGVFTRDISRAHRVAANLEAGTCYINTYSISPVEVPfGGYKMSGFGReNGQATVDYYSQLKTVIVEMGDVDS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bvr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LLDGKRILVSgIiTDSsiAFHIARVAQEQGAQLVLTGfDRLRLiQRITDRLPAKAPLLEldvqNEEHLASLAGRVTEAIGAGNKLDGVVHsigfMPQTGMGINPFFDAPYADVSKGIHiSAYSYASMAKALLPIMNPGGSIVGmDfDPSRAMPAyNWmTVAkSALESVNRFVAREAGKYGVRSNLVAaGpiRtLAmSAIVGGALGEEAGAQIQLLEEGWDQRAPIGWNMKDATPVAKTVCALLSDWLPATTGDIIYADGGAHTQL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bw9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DSALNWDGEMTVTRFDSMTGAHFVIRLDSTQLGPAAGGTRAAQYSNLADALTDAGKLAGAMTLkMAVSNLPMGGGkSVIALPAPRHSIDPSTWARILRIHAENIDKLSGNYWTGpdvNTNSADMDTLNDTTEFVFGRSLERGGAGSSAFTtAVGVFEAMKATVAHRGLGSLDGLTVLVqgLgavGGSLASLAAEAGAQLLVadtdTErVAHAVALGHTAVAlEDvLSTPCDVFAPcamGGVITTEVARTLDCSVVAGaanNVIADEAASDILHARGILYAPDFVAnAGGAIHLVGREVLGWSESVVHERAVAIGDTLNQVFEISDNDGVTPDEAARTLAGRRAREAS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dhr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RRVLVygGrgalGSRCVQAFRARNWWVASIdvvENEEASASVIvKMTDSFTEqADQVTAEVGKLLGDQKVDAILCvaggwAGGNAKSKSLFKNCDLMWkqSIWtSTISSHLATKHLKEGGLLTLaGaKAALDGTPGMIGyGMAkGAVHQLCQSLAGKNSGMPSGAAAIAVLpVtlDtPMnRKSMPEADFSSWTPLEFLVETFHDWITGNKRPNSGSLIQVVTTDGKTELTPAY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dhs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AGALAAVLKHSSTLPPESTQVRGYDFNRGVNYRALLEAFGTTGFQATNFGRAVQQVNAMIEKKLEPLTSCTIFLGYtsnlIsSGIRETIRYLVQHNMVDVLVTtAgGVeeDLIKCLAPTYLGEFSLRGKELRENGINRiGNLLVPNENyCKFEDWLMPILDQMVMEQNTEGVKWTPSKMIARLGKEINNPESVYYWAQKNHIPVFSPaLTdgSLGDMIFFHSYKNPGLVLDIVEDLRLINTQAIFAKCTGMIILgggvVKHHIANANLMRNGADYAVYIntaQEFDGSDsGARPDEAVSWGKIRVDAQPVKVYAdasLVFPLLVAETFAQKMDAFMHEKNE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dli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IAVAgSgyvGLSLGVLLSLQNEVTIvdilPSkVDKINNGLSPiQDEYIEYYLKSKQLSIKATLDsKAAyKEAELVIIatptNYNSRINYFDTQhVEtvIKeVLSVNSHATLIIKstIPIGFITEMRQKFQTDRIIFSPeFlReSKALYDNLYPSRIIVSCEENDSPKVKADAEKFALLLKSAAKKNNVPVLIMGASEAEAVkLFANTYLALRVAYFNELDTYAESRKLNSHMIIQGISYDDRIGMHYNNPSFGYGGycLPkDTKQLLANYNNIPQTLIEAIVSSNNVRKSYIAKQIINVLKEQESPVKVVGVYRLIMKSNSDNFrESAIKDVIDILKSKDIKIIIYEPMLNKLESEDQSVLVNDLENFKKQANIIVTNRYDNELQDVKNKVYSRDIFGR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dxy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IIAYGARVDEIQYFKQWAKDTGNTLEYHTEFLDENTVEWAKGFDGINSLQTTPYAAGVFEKMHAYGIKFLTIRNvGTDNIDMTAMKQYGIRLSNVPAySPAAiAEFALTDTLYLLRNMGKVQAQLQAGDYEKAGTFIGKELGQQTVGVmgtghiGQVAIKLFKGFGAKVIAydpyPMKGDHPDFDYVSLEDLFKQSDVIDLhvpGiEqnTHiINEAAFNLMKPGAIVINTarPNLIDTQAMLSNLKSGKLAGVGIdtYEYETEDLLNLAKHGSFKDPLWDELLGMPNVVLSPhIayYTETAVHNMVYFSLQHLVDFLTKGETSTEV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e3e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QGKVIKCKAAIAWKTGSPLCIEEIEVSPPKACEVRIQVIATCVcptDINATDPKKKALFPVVLGHECAGIVESVGPGVTNFKPGDKVIPFfAPQCKRCKLCLSPLTNLCGKLRNFKYPTIDQELMEDRTSRFTCKGRSIYHFMGVSSFSQYTVVSEANLARVDDEANLERVCLIGcgFSsGYGAAINTAKVTPGSTCAVfgLgcvGLSAIIGCKIAGASRIIAidinGEkFPKAKALGATDCLNpRELDKPVQDVITELTAGGVDYSLDCaGtAqtLKAAVDCTVLGWGSCTVvgAkVDEMTIPTVDViLGRSINGtffGGWKSVDSVPNLVSDYKNKKFDLDLLVTHALPFESINDAIDLmKEGKSirTILT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e3w_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KGLVAVITgGasglGLSTAKRLVGQGATAVLldvPNsEGETEAKKLGGNCIFAPAnvtSEKEVQAALTLAKEKFGRIDVAVNcagiAVAIKTYHEKKNQVHTLEDFQRVINvNLIGTFNVIRLVAGVMGQNEPDQGGQRGVIINtAsVAAFEGQVGQAAySASkGGIVGMTLPIARDLAPIGIRVVTIApGlfAtpllTTLPDKVRNFLASQVPFPSRLGDPAEYAHLVQMVIENPFLNGEVIRLDGAIRMQ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ebf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KVVNVAVigAgvvGSAFLDQLLAMKSTITYNLVLLaeaeRSLISKDFSPLNVGSDWKAALAASTTKtLPlDDLIAHLKTSPKPVILVDNtssAyiAGFYTKFVENGISIATpnkKAFSSDLATWKALFSNKPTNGFVYHEATVGaGLPIISFLREIIQTGDEVEKIEGIFSGTLSYIFNEFSTSQANDVKFSDVVKVAKKLGYTePDPRDDLNGLDVARkVTIVGRISGVEVESPTSFPVQSLIPKPLESVKSADEFLEKLSDYDKDLTQLKKEAATENKVLRFIGKVDVATKSVSVGIEKYDYSHPFASLKGSDNVISIKTKRYTNPVVIQGAGagAAVtAAGVLGDVIKIAQR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ee9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GRTILASKVAETFNTEIINNVEEYKKTHNGQGPLLVGFLANNDPAAKMyATWTQKTSESMGFRYDLRVIEDKDFLEEAIIQANGDDSVNGIMVYFpVFGNAQDQYLQQVVCKEKDVEGLNHVYYQNLYHNVRYLDKENRLKSILPCtPLAIVKILEFLKIYNNLLPEGNRLYGKKCIVinRsEivGRPLAALLANDGATVYSvdvNNIQKFTRGESLKLNKHHVEDLGEySEDLlKKCSLDSDVVITGvpSENyKFPTEYIKEGAVCINfactKNFSDDVKEKASLYVPmtgKVtIAMLLRNMLRLVRNVELSK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evj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FGYAIVgLgkyALNQILPGFAGCQHSRIEALVdgNAEKAKIVAAEYGVDPRKIYDySNFDKIAKDPKIDAVYIilpnSlhAEFAIRAFKAGKHVMCekpMATSVADCQRMIDAAKAANKKLMIGYrCHYDPMNRAAVKLIRENQLGKLGMVTTDNSDVMDQNDPAQqwrLRRElAGGGSLMdIGIyGLNGTRYLLGEEPIEVRAYTYSDPNDERFVEVEDRIIWQMRFRSGALSHGASSYSTTTTSRFSVQGDKAVLLMDPATGyYQNLISVQTPMPANNQFSAQLDHLAEAVINNKPVRSPGEEGMQDVRLIQAIYEAARTGRPVNTDWGYVRQGG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evz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ELLYLNKAVVFgsgafGTALAMVLSKKCREVCVwhmNEEEVRLVNEKRENVLfLKGVQLASNITFTSDVEKAYNGAEIILFvipTQfLRGFFEKSGGNLIAYAKEKQVPVLVCtkGIERSTLKFPAEIIGEFLPSPLLSVLAGPsfaIEVATGVFTCVSIASADINVARRLQRIMSTGDRSFVCWATTDTVGCEVASAVknVLAIGSGVANGLGMGLNARAALIMRGLLEIRDLTAALGGDGSAVFGLAGLGDLQLTCSSELSRNFTVGKKLGKGLPIEEIQRAVAeGVATADPLMRLAKQLKVKMPLCHQIYEIVYKKKNPRDALADLLSCGLQDEGLPPLF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ez4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PNHQKVVLvgDgavGSSYAFAMAQQGIAEEFVIVdvvKDrTKGDALDLEDAQAFTAPKKIYSGEySDCKDADLVVItagapQKPGESRLDLVNKNLNiLSsiVKPVVDSGFDGIFLVaanPvDILTYATWKFSGFPKERVIGsGTSlDSSrLRVALGKQFNVDPRSVDAYIMGEhGDSEFAAYSTATIGTRPVRDVAKEQGVSDDDLAKLEDGVRNKAYDIINLKGAtfYGiGTALMRISKAILRDENAVLPVGAYMDGQYGLNDIYIGTPAIIGGTGLKQIIESPLSADELKKMQDSAATLKKVLNDGLAELEN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f3p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KAPVVVLGAGLASVSFVAELRQAGYQGLITVVGDEAERPYDRPPLSKDFMAHGDAEKIRLDCKRAPEVEWLLGVTAQSFDPQAHTVALSDGRTLPYGTLVLATGAAPrAlPTLQGATMPVHTLrTLEDARRIQAGLRPQSRLLIvgGgviGLeLAATARTAGVHVSLvetqPRLmsrAAPATLADFVARYHAAQGVDLRFERsVTGSVDGVVLLDDGTRIAADMVVVgigvLANDALARAAGLACDDGIFVDAYGRTTCPDVYALGdVTRQRNPLSGRFERIetWSNAQNQGIAVARHLVDPTAPGYAELPWyWsDQGALRIQVAGLASGDEEIVRGEVSLDAPKFTLIELQKGRIVGATCVNNARDFAPLRRLLAVGAKPDRAALADPATDLRKLA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f8f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DIIAAVTPCKGADFELQALKIRQPQGDEVLVKVVATGMchtDLiVRDQKYPVPLPAVLGHEGSGIIEAIGPNVTELQVGDHVVLSYGYCGKCTQCNTGNPAYCSEFFGRNFSGADSEGNHALCVNDHFFAQSSFATYALSRENNTVKVTKDVPIELLGPLGcgIQtGAGACINALKVTPASSFVTwgAgavGLSALLAAKVCGASIIIAvdivESrLELAKQLGATHVINsKTQDPVAAIKEITDGGVNFALEstGsPeiLKQGVDALGILGKIAVvgaPQLGTTAQFDVNDLLLGGKTILGVveGSGSPKKFIPELVRLYQQGKFPFDQLVKFYAFDEINQAAIDsRKGITLkPIIKI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f8g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KIAIPKERRPGEDRVAISPEVVKKLVGLGFEVIVEQGAGVGASITDDALTAAGATIASTAAQALSQADVVWKVQRPXTAEEGTDEVALIKEGAVLXCHLGALTNRPVVEALTKRKITAYAXELXPrISRAqSXdIlsSQsNLAGYRAVIDGAYEFARAFPXXXTAAGTVPPARVLVFgVgvaGlQAIATAKRLGAVVXAtdvrAATKEqVESLGGKFITVDDEATAeTAGgyaKEXGEEfRKKqAEAVLKELVKTDIAITtalipGKPApVlITEEXVTKXKPGSVIIDLAVEAGGNCPLSEPGKIVVKHGVKIVGHTNVPSRVAADASPLFAKNLLNFLTPHVDKDTKTLVXKLEDETVSGTCVTRDGAIVHPALTGQ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fdv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TVVLItgCssgiGLHLAVRLASDPSQSFKVYATLrDLKTQGRLWEAARALACPPGSLETLQLdvrDSKSVAAARERVTEGRVDVLVCnaglGLLGPLEALGEDAVASVLDvNVVGTVRMLQAFLPDMKRRGSGRVLVtGsVGGLMGLPFNDVyCASkFALEGLCESLAVLLLPFGVHLSLIEcGpvHtAfMEkVLGSPEEVLDRTDIHTFHRFYQYLALSKQVfREAAQNPEEVAEVFLTALRAPKPTLRYFTTERFLPLLRMRLDDPSGSNYVTAMHREVF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fk8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IIVISgCatgiGAATRKVLEAAGHQIVGidirDAEVIAdlsTAEGRKQAIADVLAKCSKGMDGLVLcaglgPQTKVLGNVVSvNYFGATELMDAFLPALKKGHQPAAVViSsvASAHLAFDKNPLALALEAGEEAKARAIVEHAGEQGGNLAyAGSkNALTVAVRKRAAAWGEAGVRLNTIApGatEtPFVPPMGRRAEPSEMASVIAFLMSPAASYVHGAQIVIDGGIDAVMRPTQ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g6k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YKDLEGKVVVITgSstglGKSMAIRFATEKAKVVVnYrSKEDeANSVLEEIKKVGGEAIAVKGdvtVESDVINLVQSAIKEFGKLDVMINnaglANPVSSHEMSLSDWNKVIDtNLTGAFLGSREAIKYFVENDIKGTVINmSsvHEKIPWPLFVHyAASkGGMKLMTETLALEYAPKGIRVNNIGpGaiNtpinAEKfADPEQRADVESMIPMGYIGEPEEIAAVAAWLASSEASYVTGITLFADGGMTQYPSFQAG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geg_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KVALVTgAgqgiGKAIALRLVKDGFAVAIAdynDAtAKAVASEINQAGGHAVAVKvdvSDRDQVFAAVEQARKTLGGFDVIVNnagvAPSTPIESITPEIVDKVYNiNVKGVIWGIQAAVEAFKKEGHGGKIINaCsQAGHVGNPELAVySSSkFAVRGLTQTAARDLAPLGITVNGyCpGivKtpmwAEIDRQVSEAAGKPLGYGTAEFAKRITLGRLSEPEDVAACVSYLASPDSDYMTGQSLLIDGGMVF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giq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ERPEDFLKDKENAIQWEKKEAERVEKNLDTLEKEALELYKKDSEQISNYSQTRQYFYDYQIESNPREKEYKNLRNAISKNKIDKPINVYYFESPEKFAFNKEIRTENQNEISLEKFNELKETIQDKLFKQDGFKDVSLYEPGNGDEKPTPLLIHLKLPKNTGMLPYINSNDVKTLIEQDYSIKIDKIVRIVIEGKQYIKAEASIVNSLDFKDDVSKGDLWGKENYSDWSNKLTPNELADVNDYMRGGyTAInNYLiSNGPLNNPNPELDSKVNNIENALKLTPIPSNLIVYrrSgPqeFGLTLTSPEYDFNKIENIDAFKEKWEGKVITypnFIstsIGSVNmSAfAKrKIILRINIPKDSPGAYLSAIPGyAGeYeVLLNHGSKFKINKVDSYKDGTVTKLILDATLI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gr0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VRVAIvgVgncASSLVQGVEYYYNADDTSTVPGLMHVRFGPYHVRDVKFVAAFdvdAKkVGFDLSDAIFASEnNTIKIADVAPTNVIVQRGPtLDgiGKYyADTiELSDAEPVDVVQALKEAKVDVLVSylpvGSEEaDKFyAQCAIDAGVAFVNalpVFIASDPVWAKKFTDARVPIVGDdiKsQVGATITHRVLAKLFEDRGVQLDRTMQLNVGGnmdFLNmLEDVHIGPSDHVGWLDDRKWAYVRLEGRAFGDVPLNLEYKLEVWdsPNsAGVIIDAVRAAKIAKDRGIGGPVIPASAYLMkSPPEQLPDDIARAQLEEFII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grb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SYDYLVIGGGSGGLASARRAAELGARAAVVESHKLGGTCVNVGCVPKKVMWNTAVHSEFMHDHADYGFPSCEGKFNWRVIKEKRDAYVSRLNAIYQNNLTKSHIEIIRGHAAFTSDPKPTIEVSGKKYTAPHILIATGGMPSTpHESqiPGASLGITSDGFFQLEELPGRSVIvgAgyiAVeMAGILSALGSKTSLMIrHDKVLRSFDSMISTNCTEELENAGVEVLKFSqVKEVKKTLSGLEVSMVTAVPGRLPVMTMIPDVDCLLwAigrVPNTKDLSLNKLGIQTDDKGHIIVDEFQNTNVKGIYAVGdVCGKAllTPVAIAAGRKLAHRLFEYKEDSKLDYNNIPTVVfSHPPIGTVGLTEDEAIHKYGIENVKTYSTSFTPMYHAVTKRKTKCVMKMVCANKEEKVVGIHMQGLGCDEMLQGFAVAVKMGATKADFDNTVAIHPTSSEELVTL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guz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ITVigagnvGATTAFRLAEKQLARELVLldvvEGiPQGKALDMYESGPVGLFDTKVTGSNDyADTANSDIVIItaglpRKPGMTREDLLMKnAGiVKevTDNIMKHSKNPIIIVvsnPlDIMTHVAWVRSGLPKERVIGmaGVlDAArFRSFIAMELGVSMQDINACVLGGhGDAMVPVVKYTTVAGIPISDLLPAETIDKLVERTRNGGAEIVEHLKQGsaFYApASSVVEMVESIVLDRKRVLPCAVGLEGQYGIDKTFVGVPVKLGRNGVEQIYEINLDQADLDLLQKSAKIVDENCKM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gy8_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MRVLVCgGAgyiGSHFVRALLRDTNHSVVIVdsLvgTHGKSDHVETRENVARKLQQSDGPKPPWADRYAALEVGdvrNEDFLNGVFTRHGPIDAVVHMcAflAVGESVRDPLKYYDnNVVGILRLLQAMLLHKCDKIIFsSsAAIFGNPTMNAEPIDINAKKSPESPyGESkLIAERMIRDCAEAYGIKGICLRyFnaCGAHEDGDIGeHYQGSThLIPIILGRVMSDIAPDASTDKRMPIFGTDYPTPDGTCVRDYVHVCDLASAHILALDYVEKLGPNDKSKYFSVFNLGTSRGYSVREVIEVARKTTGHPIPVRECGRREGDPAYLVAASDKAREVLGWKPKYDTLEAIMETSWKFQRTHPNGY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h94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EIKTLVTFFgGtgdlAKRKLYPSVFNLYKKGYLQKHFAIVGTarqALNDDEFKQLVRDSIKDFTDDQAQAEAFIEHFSYRAHdvtDAASYAVLKEAIEEAADKFDIDGNRIFYMsvapRffGTIAKYLKSEGLLADTGYNRLMIekpFGTSYDTAAELQNDLENAFDDNQLFRIDHYLGKEMVQNIAALRFGNPIFDAAWNKDYIKNVQVTLCEVLGVEErAGyYDTAGALLdMIQNHTMQIVGWLAMEKPESFTDKDIRAAKNAAFNALKIYDEAEVNKYFVRAQYGAGDSADFKPYLEELDVPADSKNNTFIAGELQFDLPRWEGVPFYVRSGKRLAAKQTRVDIVFKAGTFNFGSEQEAQEAVLSIIIDPKGAIELKLNAKSVEDAFNTRTIDLGWTVSDEDKKNTPEPyERMIHDTMNGDGSNFADWNGVSIAWKFVDAISAVYTADKAPLETYKSGSMGPEASDKLLAANGDAWVFK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hex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VAVLPGDGiGPEvTEAALKVLRALDEAEGLGLAYEVFPFGGAAIDAFGEPFPEPTRKGVEEAEAVLLGSVggpKWdGLPRKIrPetGLLSLRKSQDLFANLRPAKVFPGLERLSPLKEEIARGVDVLIVRELTGGIYFGEPRGMSEAEAWNTERYSKPEVERVARVAFEAARKRRKHVVSVDKANVLEVGEFWRKTVEEVGRGYPDVALEHQYVDAMAMHLVRSPARFDVVVTGNIFGDILSDLASVLPGSlgLLPSASLGRGTPVFEPVhgsapdiAGKGianPTAAILSAAMMLEHAFGLVELARKVEDAVAKALLETPPPdLGGSAGTEAFTATVLRHL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hku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PLVALLDGRDXTVEMPILKDVATVAFCDAQSTQEIHEKVLNEAVGALMYHTITLTREDLEKFKALRIIVRIGsgFdNIDIKSAGDLGIAVCNVPAAsvEEtADSTLCHILNLYRRTTWLHQALREGTRVQSVEQIREVASGAARIRGETLGIigLgrvGQAVALRAKAFGFNVLFydpylSDGIERALGLQRVSTLQDLLFHSDCVTLhcgLnEHnHHlINDFTVKQMRQGAFLVNTarGGLVDEKALAQALKEGRIRGAALdvHESEPFSFSQGPLKDAPNLICTPhAawYSEQASIEMREEAAREIRRAITGRIPDSLKNCVNKDH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hlp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VSVvgAgtvGAAAGYNIALRDIADEVVFVdikEDDTVGQAADTNHGIAYDSNTRVRQGGyEDTAGSDVVVITagipRQPGQTRIDlAGDNAPiMEdiQSSLDEHNDDYISLTtsnpvDLLNRHLYEAGDRSREQVIGfgGRlDSARFRYVLSEEFDAPVQNVEGTILGEhGDAQVPVFSKVRVDGTDPEFSGDEKEQLLGDLQESAMDVIERKGatEWGpARGVAHMVEAILHDTGEVLPASVKLEGEFGHEDTAFGVPVRLGSNGVEEIVEWDLDDYEQDLMADAAEKLSDQYDKI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hwy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REDDPNFFKMVEGFFDRGASIVEDKLVEDLKTRQTQEQKRNRVRGILRIIKPCNHVLSLSFPIRRDDGSWEVIEGYRAQHSHqrtpCKGGIrYSTDVSVDEVKALASLMTYKCaVVdVpFGGAKAGVKINPkNYTDEDLEKITRRFTMELAKKGFIGPGVDVPApnmsTGEREMSWIADTYASTIGHYDINAhACVTGKPisqgGIhGrISAtGRGVFHGIENFIENASYMSILGMTPGFGDKTFAVqgFgnvGLHSMRYLHRFGAKCVAVGesDGSIWNPDGIDPKELEDFkLQHGTILGFPKAKIYEGSILEVDCDILIPAaseKqLTKSNAPRVKAKIIAEGanGPTTPQADKIFLERNIMVIPDLYLnAGgVTVSyFQILknLNhvsYGrLTFKYERDSNYHLLMSVQESLERKFGKHGGTIPIVPTAEFQDRISGASeKDIVHSGLAYTMErSARqIMRTAMKYNLGLDLRTAAYVNAIEkvFrvYNEAGVTF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hyh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KIGIigLgnvGAAVAHGLIAQGVADDYVFidanEAkVKADQIDFQDAMANLEAHGNIVINDwAALADADVVISTlgniKLqQFAeLKftSSmVQsvGTNLKESGFHGVLVVisnPvDVITALFQHVTGFPAHKVIGtGTLlDTARMQRAVGEAFDLDPRSVSGYNLGEhGNSQFVAWSTVRVMGQPIVTLIDLAAIEEEARKGGFTVLNGKGytSYGvATSAIRIAKAVMADAHAELVVSNRRDDMGMYLSYPAIIGRDGVLAETTLDLTTDEQEKLLQSRDYIQQRFDEIVDT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i24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VMVigGdgycGWATALHLSKKNYEVCIVdnlvrRLfDHQLGLESLTPIASIHDRISRWKALTGKSIELYVGdicDFEFLAESFKSFEPDSVVHfgeqrSAPYSMIDRSRAVyTQHnNVIGTLNVLFAIKEFGEECHLVKlGTMGEYGTPNIDIEEGYITITHNGRTDTLPYPKQASSFyHLSkVHDSHNIAFTCKAWGIRATDLNqGvvYGVKTDETEMHEELRNrLDYDAVfGtALNRFCVQAAVGHPLTVYGKGGQTRGYLDIRDTVQCVEIAIANPAKAGEFRVFNQFTEQFSVNELASLVTKAGSKLGLDVKKMTVPNPRVEAEEHYYNAKHTKLMELGLEPHYLSDSLLDSLLNFAVQFKDRVDTKQIMPSVSWKKIGVKTKS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ib0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HHMITLENPDIKYPLRLIDKEILSHDTRRFRFALPSPQHILGLPIGQHIYLSTRIDGNLVIRPYTPVSSDDDKGFVDLVVkVyFKETHPKFPAGGKMSQYLENMNIGDTIEFRGPNGLLVYQGKGKFAIRADKKSNPVVRTVKSVGMIAggtgITPMLQVIRAVLKDPNDHTVCYLLFanqSEKdILLRPELEELRNEHSSRFKLWYtVdKAPDAWDYSQGfvNEEMIRDHLPPPGEETLILMcgpppmiQfaCLPNLERVGHPKERCFt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iy8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FTDRVVLITgGGsglGRATAVRLAAEGAKLSLVdvsSEGLEASKAAVLETAPDAEVLTTVAdvSDEAQVEAYVTATTERFGRIDGFFNnagiEGKQNPTESFTAAEFDKVVSiNLRGVFLGLEKVLKIMREQGSGMVVNtAsvGGIRGIGNQSGyAAAkHGVVGLTRNSAVEYGRYGIRINAIApgAiWtpmvENSMKQLDPENPRKAAEEFIQVNPSKRYGEAPEIAAVVAFLLSDDASYVNATVVPIDGGQSAA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j5p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MTVLIigMgniGKKLVELGNFEKIYAydriSkDIPGVVRLDEFQVPSDVSTVVEcaspeaVKeySLQILKNPVNYIIistSAFADEVFRERFFSELKNSPARVFFPSgaIGGLDVLSSIKDFVKNVRIETIKPPKSLGLDLKGKTVVFEGSVEEASKLFPRNInvAStIGLIVGFEKVKVTIVADPAMDHNIHIVRISSAIGNYEFKIENIsMLtVYSILRTLRNLESKIIF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jq5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ERVFISPAKYVQGKNVITKIANYLEGIGNKTVVIAdEivWKiAGHTIVNELKKGNIAAEEVVFSGEaSRNEVERIANIARKAEAAIVIGVGggktLdTAKAVADELDAYIVIVPtaAstdaPTsAlsvIySDDGVFESYRFYKKNPDLVLVDTKiIANapPRlLAsGIADALATWVEARSVIKSGGKTMAGGIPTIAAEAIAEKCEQTLFKYGKLAYESVKAKVVTPALEAVVEANTLLSGLGfESGGLAAAHAIhNGFTALEGEIHHLthGEKVAFGTLVQLALEEHSQQEIERYIELYLCLDLPVTLEDIKLKDASREDILKVAKAATAEGETIHNAFNVTADDVADAIFAADQYAKAYKE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k4m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SLQALfggtfDPVhYghLKpVETLANLIGLTRVTIIPnNVpphrPQPEANSVQRKHMLELAIADKPLFTLDEReLKRNAPSytAQTLKEWRQEQGPDVPLAfIigQdsLLtFPtwyEYETILDNAHLIVcRrPGYPLEMAQPQYQQWLEDHLTHNPEDLHLQPAGKIYLAETPWfNIsATIIRERLQNGESCEDLLPEPVLTYINQQGLY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k6x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KKTIAVVnAtgrqaASLIRVAAAVGHHVRAQVhSLKGLIAEELQAIPNVTLFQGPLLNNVPLMDTLFEGAHLAFInTtSqaGDeIAIGKDLADAAKRAGTIQHYIYsSmPDHSLYGPWPAVPmwAPkFTVENYVRQLGLPSTFVYaGiyNNnFTSLPYPLFQMELMPDGTFEWHAPFDPDIPLPWLDAEHDVGPALLQIFKDGPQKWNGHRIALTFETLSPVQVCAAFSRALNRRVTYVQVPKVEIKVNIPVGYREqLEAIEVVFGEHKAPyFPLPEFSGGVISQRVTDEARKLWSGWRDMEEYAREVFPIEEEANGLDWM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kae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SFNTIIDWNSCTAEQQRQLLXRPAISASESITRtVNDiLDNVKARGDEALREYSAKfdKTTVTALKVSAEEIAAASERLSDELKQAXAVAVKNIETFHTAQKLPPVDVETQPGVRCQQVTRPVASVGLyIpGGSAPlFStVLXLATPASIAGCKKVVLCSpPPIADEILYAAQLCGVQDVFNVggAqAIAALAFGTESVPKVDKIFGpgnAfvTEAKRQVSQRLDGAAIDXPAGpsEVLVIADSGATPDFVASDLLSQAEhgPDSQVILLTPAADXARRVAEAVERQLAELPRAETARQALNASRLIVTKDLAQCVEISNQYGPEHLIIQTRNARELVDSITSAGSVFLGDWSPESAGDYASGTNhvLPTYGYTATCSSLGLADFQKRXTVQELSKEGFSALASTIETLAAAERLTAHKNAVTLRVNALKEQ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keu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ILITgGAgfiGSAVVRHIIKNTQDTVVNIdkLtyagNLESLSDISESNRYNFEHAdicDSAEITRIFEQYQPDAVMHlaaesHVDRSITGPAAFIEtNIVGTYALLEVARKYWSALGEDKKNNFRFHHiStDEVYGDLPHPDEVENSVTLPLFTETTAYAPSSPySASkASSDHLVRAWRRTYGLPTIVTNcSnnYGPYhfPekLIPLVILNALEGKPLPIYGKGDQIRDWLYVEDHARALHMVVTEGKAGETYNIGGHNEKKNLDVVFTICDLLDEIVPKATSYREQITYVADRPGHDRRYAIDAGKISRELGWKPLETFESGIRKTVEWYLANTQWVNNVKSGAYQSWIEQNYEGR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kqn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EVVLLacgsfNPITNmhLRlFELAKDYMNGTGRYTVVKGIISPvGDAyKkKGLIPAYHRVIMAELATKNSKWVEVDTWeSLQKEwKetLKVLRHHQEKLEAAVPKVKLLcgAdlLEsFAVPNlwKSEdITQIVANYGLICVtrAGNDAQKFIYESDVLWKHRSNIHVVNeWIANdIssTKIRRALRRGQSIRYLVPDLVQEYIEKHNLYSSESEDRNAGVILApLQRn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kyq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VKSLQLAHQLKDKRILLigGgevGLTRLYKLXPTGCKLTLVspdlHKSIIPKFGKFIQNKDQPDYREDAKRFINPNWDPTKNEIYEYIRSdfKDEYLDLENENDAWYIIXTcipdHPeSARIYHLCKERFGKQQLVNVadkPDLCDFYFGANLEIGDRLQILISTNGLSPRFGALVRDEIRNLFTQXGDLALEDAVVKLGELRRGIRLLAPDDKDVKYRXDWARRCTDLFGIQHCHNIDVKRLLDLFKVXFQEQNCSLQFPPRERLLSEYC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lc3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TNSGKFGVVVVGVgraGSVRLRDLKDPRSAAFLNLIGFVSRRELGSLDEVrQISLEDALRsQeIDVAYICSesSShEDYIRQFLQAGKHVLVeypMTLSFAAAQELWELAAQKGRVLHEeHvELLMEEFEFLRREVLGKELLKGSLRfTASPlEEErfGFPAFsGISrLTWLVSLFGELSLISATLEERKEDQYMKMTVQLETQNKGLLSWIEEkGPGLKrNRYVNFQFTSGSLEEVPSVGVNKNIfLKDQDIFVQKLLDQVSAEDLAAEKKRIMHCLGLASDIQKLCH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lj8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KLNKQNLTQLAPEVKLPAYTLADTRQGIAHigVggfHRAHQAYYTDALXNTGEGLDWSICGVGlrSedRKARDDLAGQDYLFTLYELGDTDDTEVRVIGSISDXLLAEDSAQALIDKLASPEIRIVSLtiteGgYCIDDSNGEFXAHLPQIQHDLAHPSSPKtvFGFICAALTQRRAAGIPAFTVXSCdnLPHNGAVTRKALLAFAALHNAELHDWIKAHVSFPNAXvdRitPXTSTAHRLQLHDEHGIDDAwPVVCEPFVQWVLEDKFVNGRPAWEKVGVQFTDDVTPYEEXkIGLLnGSHLALTYLGFLKGYRFVHETXNDPLFVAYXRAYXDLDVTPNLAPVPGIDLTDYKQTLVDRFSNQAIADQLErVCSDGSSkFPKFTVPTINRLIADGRETERAALVVAAWALYLKGVDENGVSYTIPDPRAEFCQGLVSDDALISQRLLAVEEIFGTAIPNSPEFVAAFERCYGSLRDNGVTTTLKHLLKK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llq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AHHEDVYSHNLPPMDEKEMALYKLYRPERVTPKKRSAELLKEPRLNKGMGFSLYERQYLGLHGLLPPAFMTQEQQAYRVITKLREQPNDLARYIQLDGLQDRNEKLFYRVVCDHVKELMPIVYTPTVGLACQNFGYIYRKPKGLYITINDNSVSKIYQILSNWHEEDVRAIVVTDGErIlGLGDLGAYGIGIPVGKLALYVALGGVQPKWCLPVLLDVGTNNMDLLNDPFYIGLRHKRVRGKDYDTLLDNFMKACTKKYGQKTLIQFEDFAnPNAFRLLDKYQDKYTMFNDdIQGtASviVAGLLTCTRVTKKLVSQEKYLFfgagaaSTGIAEMIVHQMQNEGISKEEACNRIYLMdiDGLVTKNRKEMNPRhVQFAKDMPETTSILEVIRAARPGALIGastvRGAFNEEVIRAMAEINERPIIFAlsnPTSkAECTAEEAYTFTNGAALYASgSPFPNFELNGHTYKPGQgnnAYIFPGVALGTILFQIRHVDNDLFLLAAKKVASCVTEDSLKVGRVYPQLKEIREISIQIAVEMAKYCYKNGTANLYPQPEDLEKYVRAQVYNTEYEELINATYDWPEQDMRHGFPVPVVR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llu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PQTMKAAVVHAYGAPLRIEEVKVPLPGPGQVLVKIEASGVchtDLhAAEGDwPVKPPLPFIPGHEGVGYVAAVGSGVTRVKEGDRVGIPWLYTACGCCEHCLTGWETLCESQQNTGYSVNGGYAEYVLADPNYVGILPKNVEFAEIAPILcAGVtVYKGLKQTNARPGQWVAIsgIgglGHVAVQYARAMGLHVAAidiDDAkLELARKLGASLTVNarQEDPVEAIQRDIGGAHGVLVtavsNsaFGqAIGMARRGGTIALvglPPGDFPTPIFDVvLKGLHIAGSivGTRADLQEALDFAGEGLVKATIHPGKLDDINQILDQmRAgQiEGrIVLE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lss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YIIIAgIgrvGYTLAKSLSEKGHDIVLIdidKDiCKKASAEIDALVINGdctkIKTLEDAGIEDADMYIAVtgkEevNLMSSLLAKSYGINKTIArIseIEYKDVFERLGVDVVVSPELIAANYIEKLIE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lvl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TIQTTLLIIGGGPGGYVAAIRAGQLGIPTVLVEGQALGGTALNIGAIPSKALIHVAEQFHQASRFTEPSPLGISVASPRLDIGQSVAWKDGIVDRLTTGVAALLKKHGVKVVHGWAKVLDGKQVEVDGQRIQCEHLLLATGSSSVElPMLPLGGPVISSTEALAPKALPQHLVVvgGgyiGLELGIAYRKLGAQVSVVearERILptYDSELTAPVAESLKKLGIALHLGHsvEGYENGCLLANDGKGGQLRLEADRVLVavgrRpRTKGFNLECLDLKMNGAAIAIDERCQTSMHNVWAIGdVAgEpmlAHRAMAQGEMVAEIIAGKARRFEPAAIAAVCFTDPEVVVVGKTPEQASQQGLDCIVAQFPFAANGRAMSLESKSGFVRVVARRDNHLILGWQAVGVAVSELSTAFAQSLEMGACLEDVAGTIHAHPTLGEAVQEAALRALGHALH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lw7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KVGVifgkfYPVhTghINXIYEAFSKVDELHVIVcSDTVrDLKLFYDSKXKRXPTVQDRLRWXQQIFKYQKNQIFIHHLVeDGiPSyPNgwQSwSEAVKTLFHEKHFEPSIVFssePQdKAPyEKYLGLEVSLvdPDrTFfNVsaTKIRTTPFQYWKFIPKEARPFFAKTVAILGGESSGKSVLVNKLAAVFNTtsawEyGREFVFEKLGGDEQAMQYSDYPQXALGHQRyIDyaVRHSHKIAFIDTDFITTQAFCIQYEGKAHPFLDSXIKEYPFDVTILLKNNTEQKQRQQFQQLLKKLLDKYKVPYIEIESPSYLDRYNQVKAVIEKVLNEEEISELQ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m8k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MRGLlvgrMQPFhRGALQvIKSILEEVDELIICIgsAQLSHSIrDPFTAGERVMMLTKALSENGIPASRYYIIPVQdiECnALwVGHIKMLTPPFDRVYsGnPlvQRlFSEDGYEVTApPLfyRdRYsGTEVRRRMLDDGDWRSLLPESVVEVIDEINGVERIKHLA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m9h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PSIVLNDGNSIPQLGYgVykVPPADTQRAVEEALEVGYRHIdTAAIyGNEEGVGAAIAASGIARDDLFITTkLWNDRHDGDEPAAAIAESLAKLALDQVDLYLVhwPTPAADNYVHAWEKMIELRAAGLTRSIGVsnHLVPHLERIVAATGVVPAVNqIELHPAYQQREITDWAAAHDVKIESwgplGqgKYDLfGAEPVTAAAAAHGKTPaQAVLRWHLQKGFVVfpgsVRREhLEenLDVFDFDLTDTEIAAIDAMDPGDGSGRVSGHPDEV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mew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KYYNEPCHTFNEYLLIPGLSTVDAIPSNVNLSTPLVKFQKGQQSEINLKIPLVSAIMQSVSGEKMAIALAREGGISFIFGSQSIESQAAMVHAVKNFKAHNELVDSQKRYLVGAGIntrDFRERVPALVEAGADVLCIdssDGFSEwQKITIGWIREKYGDKVKVGAGnIVDGEGFRYLADAGADFIkIGigGGSREQKGiGRGQATAVIDVVAERNKYFEETGIYIPVCSDGGIVYDYHMTLALAMGADFIMLGRYFARFEESPTRKVTINGSVMKEYWGegSSRArNWeGVDSYVPYAGKLKDNVEASLNKVKSTMANCGALTIPQLQSKAKITLVSSVS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mg5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TLTNKNVIFvaGLggiGLDTSKELLKRDLKNLVILdriENPAAIAELKAINPKVTVTFYPYdvtVPIAETTKLLKTIFAQLKTVDVLINGagiLDDHQIErTIAvNYTGLVNTTTAILDFWDKRKGGPGGIICNiGsVTGFNAIYQVPVySGTkAAVVNFTSSLAKLAPITGVTAYTVNpGitRttlvHKFNSWLDVEPQVAEKLLAHPTQPSLACAENFVKAIELNQNGAIWKLDLGTLEAIQWTKHWDSG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mi3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PDIKLSSGHLMPSIGFgCwkLANATAGEQVYQAIKAGYRLFdGAEDyGNEKEVGDGVKRAIDEGLVKREEIFLTSkLWNNYHDPKNVETALNKTLADLKVDYVDLFLIhfPIAFKFVPIEEKYPPGFYCGDGNNFVYEDVPILETWKALEKLVAAGKIKSIGVsnFPGALLLDLLRGATIKPAVLqVEHHPYLQQPKLIEFAQKAGVTITAyssfGPqsfVeMNQGRALNTPTLfAHDTIKAIAAKYNKtPaeVLLRWAAQRGIAVipksnLPErLVqnRSFNTFDLTKEDFEEIAKLDIGLRFnDPWDWDNIPIF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mjt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HLFKEAQAFIENMYKECHYETQIINKRLHDIELEIKETGTYTHTEEELIYGAKMAWRNSNRCIGRLFWDSLNVIDARDVTDEASFLSSITYHITQATNEGKLKPYITIYAPKDGPKIFNNQLIRYAGYDNCGDPAEKEVTRLANHLGWKGKGTNFDVLPLIYQLPNESVKFYEYPTSLIKEVPIEHNHYPKLRKLNLKWYAVPIISNMDLKIGGIVYPTAPFNGWYMVTEIGVrNFIDDYRYNLLEKVADAFEFDTLKNNSFNKDRALVELNYAVYHSFKKEGVSIVDHLTAAKQFELFERNEAQQGRQVTGkwswLAPPLSPTLTSNyhhgYDNTVKDPNFFYK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muu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RISIfgLgyvGAVCAGCLSARGHEVIGvdvsSTkIDLINQGKSPIVEPGLEALLQQGRQTGRLSGTTDFKKAVLDSDVSFIcvgtPSKKNGDLDLGyIEtvCReIGFAIREKSERHTVVVRstVLPGTVNNVVIPLIEDCSGKKAGVDFGVGTNPeFLReSTAIKDYDFPPXTVIGELDKQTGDLLEEIYRELDAPIIRKTVEVAEXIKYTCNVWHAAKVTFANEIGNIAKAVGVDGREVXDVICQDHKLNLSRYYXRPGFAFGGscLPkdVRALTYRASQLDVEHPXLGSLXRSNSNQVQKAFDLITSHDTRKVGLLGLSFKAGTDDLrESPLVELAEXLIGKGYELRIFDRNVEYARVHGANKEYIESKIPHVSSLLVSDLDEVVASSDVLVLGNGDELFVDLVNKTPSGKKLVDLVGFXPHTTTAQAEGIC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n2s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ILLFgKtgqvGWELQRSLAPVGNLIALdvHSKEFCGdfsNPKGVAETVRKLRPDVIVNaaahtAVDKAESEPElAQLlNATSVEAIAKAANETGAWVVhyStDyVFPGTGDIPWQETDATSPLNVyGKTkLAGEKALQDNCPKHLIFRtswvYAGKGNNFAKTMLRLAKERQTLSVINDQYGAPTGAELLADCTAHAIRVALNKPEVAGLYHLVAGGTTTWHDYAALVFDEARKAGITLALTELNAVPTSAYPTPASRPGNSRLNTEKFQRNFDLILPQWELGVKRMLTEMFTT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nfb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YVPDDGLTAQQLFNCGDGLTYNDFLILPGYIDFTADQVDLTSALTKKITLKTPLVSSPMDTVTEAGMAIAMALTGGIGFIHhNCTPEFQANEVRKVKKYEQGFITDPVVLSPGIPITDTGRMGSAPAGITLKEANEILQRSKKGKLPIVNEDDEVAIIANRDYPLASKDAKKQLLCGAAIgtheDDKYRLDLLAQAGVDVVVLdssqGNsIfQINMIKYIKDKYPNLQVIGGnVVTAAQAKNLIDAGVDALrVGmGSGSIcitQeVLACGRPQATAVYKVSEYARRFGVPVIADGGIQNVGHIAKALALGASTVMMGSLLAATTEAPGEYFFSDGIRLKKYRGmDKGSIHKFVPYLIAGIQHSCQDIGAKSLTQVRAMMYSGELKFEKRTSSA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npd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DVTAKYELIGLXAYPIRHSLSPEXQNKALEKAGLPFTYXAFEVDNDSFPGAIEGLKALKXRGTGVSXPNkQLACEYVDELTPAAKLVGAINTIVNDDGYLRGYNTdGTGHIRAIKESGFDIKGKTXVLLGAggaSTAIGAQGAIEGLKEIKLFnrRdEfFDKALAFAQRVNENTDCVVTVTDlADQQAFAEALASADILTNGtkvGXKPlENeSlVNDISLLHPGLLVTEcvynPHXTKLLQQAQQAGCKTIDGYGXlLWqGAEQFTLWTGKDFPLEYVKQVXGF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nvm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QKLKVAIigsgniGTDLMIKVLRNAKYLEMGAMvgidAAsDGLARAQRMGVTTTYAgvEGLIKLPEFADIDFVFDatsASaHVQnEALLRQAKPGIRLIDLtpAAIGPYCVPVVNLEEHLGKLNVNMVtcGGQATIPMVAAVSRVAKVHYAEIVASiSSKSagpgtRAnIDEfTETTSKAIEVIGGAAKGKAIIIMNPAEPPLIMRDTVYVLSAAADQAAVAASVAEMVQAVQAYVPGYRLKQQVQFDVIPESAPLNIPGLGRFSGLKTSVFLEVEGAAHYLPAYAGnlDImTSAALATAERMAQSMLN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nxg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TKAKLTLNGDTAVELDVLKGTLGQDVIDIRTLGSKGVFTFDPGFTSTASCESKITFIDGDEGILLHRGFPIDQLATDSNYLEVCYILLNGEKPTQEQYDEFKTtVTrhtmIhEQITRLFHAFRRDSHPMAVMCGITGALAAFyHdSLDVNNPRHReiAAfrLLSkMPTMAAMCYKYSIGQPFVYpRnDLSYAGNFLNMMFSTPCEPYEVNPILERAMDRILILHADHEQNASTSTVRTAGSSGANPFACIAAGIASLWGPAHGGANEAALKMLEEISSVKHIPEFFRRAKDKNDSFRLMGFGHRVYKNYDPRATVMRETCHEVLKELGTKDDLLEVAMELENIALNDPYFIEKKLYPNVDFYSGIILKAMGIPSSMFTVIAAMARTVGWIAHWSEMHSDGMKIARPRQLYTGYEKRDFKSDIK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o9j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PAPLTNIKIQHTKLFINNEWHESVSGKTFPVFNPATEEKICEVEEADKEDVDKAVKAAREAFQMGSPWRTMDASERGQLIYKLADLIERDRLLLATLESINAGKVFASAYLMDLDYCIKALRYCAGWADKIQGRTIPVDGEFFSYTRHEPIGVCGLiFpwnAPMIlLACKIGPALCCGNTVIVkPaeqTPLTALHVASLIKEAGFPPGVVNIVPGYgpTAgaAIsSHMDVDKVAftgsTEvGKmiQEAAAKSNLKRVTLeLgAKNPCIVFADADLDSAVEFAHQGVFTNQGQScIAASKLFVEEAIYDEFVQRSVERAKKYVFGNPLTPGVNHGPQINKAqHNKIMELIESGKKEGAKLECGGGPWGNKGYFIQPTVFSNVTDDMRIAKEeIfGPVQQIMKFKSLDEVIKRANNTYYGlVAGVFTKDLDKAVTVSSALQAGTVWVNCYLAASAQSPAGGFKMSGHGReMGEYGIHEYTEVKTVTMKISEKN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obb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VKIGIigAgsAVfSLRLVSDLCKTPGLSGSTVTLmdidEErLDAILTIAKKYVEEVGADLKFEKTMNLDDVIIDADFVINtamvGghTYLEKVRQIGEKYGYYRGIDAQEFNMVSdYYTFSNYNqLKyFVDIARKIEKLSPKAWYLQaanPiFEGTTLVTRTVPIKAVGFXhGHYGVMEIVEKLGLEEEKVDWQVAGVNHGIWLNRFRYNGGNAYPLLDKWIEEKSKDWKPENPFNDQLSPAAIDMYRFYGVMPIGDTVRNSSWRYHRDLETKKKWYGEPWGGADSEIGWKWyQDTlGKVTEITKKVAKFIKENPSVRLSDLGSVLGKDLSEKQFVLEVEKILDPERKSGEQHIPFIDALLNDNKARFVVNIPNKGIIHGIDDDVVVEVPALVDKNGIHPEKIEPPLPDRVVKYYLRPRIMRMEMALEAFLTGDIRIIKELLYRDPRTKSDEQVEKVIEEILALPENEEMRKHYL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og3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MLDTAPNAFDDQYEGAVNKMEEKAPLLLQEDFNMNAKLKVAWEEAKKRWNNIKPSRSYPKGFNDFHGTALVAytGSIavDFnRAVreFKENPGQFHYKAFHYYLTRALQLLSNGDBHSVYrGtKtRfHYTGAGSVRFGqFtsSsLSKKvaQSQEfFSDHGTLFIIKTBLGVYIKEFsFrPDqEiVLIPGYEVYQKVRTQGYNEIFLDSPKRKKSNYNALY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ojs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LGFvgAgrvGSTSAFTCLLNLDVDEIALVdiaEDlAVGEAMDLAHAAIDKYPKIVGGySLLKGSEIIVVtaglaRKPGMTRLDLAHKNAGiIKdiAKKIVENASKILVvtnPmDVMTYIMWKESGKPRNEVFGmGNQlDSQRLKERLYNAGARNRAWIIGEhGDSMFVAKSLADFDGEVDWEAVENDVRFVAAEVIKRKGatiFGpAVAIYRMVKAVVEDTGEIIPTSMILQGEYGIENVAVGVPAKLGKNGAEVADIKLSDEEIEKLRNSAKILRERLEELG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ojz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TKNFTDLVEATKWGNSLIKSAKYSSKDKMAIYNytKNsSPInTPLrSANGDVNKLSENIQEQVRQLDSTISKSVTPDSVYVYrllnLdyLssITGFTREDLHMLQQTNNGQYNEALVSKLNNLMNSRIYReNGYSsTqLVSGAalAGrPIELKLELPKGTKAAYIDSKELtAyPGqQeVLLPRGTEYAVGSVKLSDNKRKIIITAVVFK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omo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LILTQEEVESLISMDEAMNAVEEAFRLYALGKAQMPPKVYLEFEKGDLRAMPAHLMGYAGLKWVNSHPGNPDKGLPTvMALMILNSPETGFPLAVMDATYTtsLrtGAAGGIAAKYLARKNSSVFGFigCgtqAYFQLEALRRVFDIGEVKAydvrEKaAKKFVSYCEDRGISASVQPAEEASRCDVLVTttpsRkPvVKAEWVEEGTHINAigAdGPGkQELDVEILKKAKIVVDDLEQAKHGGEINVAVSKGVIGVEDVHATIGEVIAGLKDGRESDEEITIFDstgLAIQDVAVAKVVYENALSKNVGSKIKF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orr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KLLITgGCgflGSNLASFALSQGIDLIVfdnlsrKGaTDNLHWLSSLGNFEFVHGdirNKNDVTRLITKYMPDSCFHlagQvAMTTSIDNPCMDFEiNVGGTLNLLEAVRQYNSNCNIIysStNKVYGDLEQYKYNETETRYTCVDKPNGYDESTQLDFHSPyGCSkGAADQYMLDYARIFGLNTVVFRhSsmYGGRqFATYDqgWVGWFCQKAVEIKNGINKPFTISGNGKQVRDVLHAEDMISLYFTALANVSKIRGNAFNIGGTIVNSLSLLELFKLLEDYCNIDMRFTNLPVRESDQRVFVADIKKITNAIDWSPKVSAKDGVQKMYDWTSS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p1h_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VKVVTDKCTYKDNELLTKYSYENAVVTKTASGRFDVTPTVQDYVFKLDLKKPEKLGIMLigLGgnnGSTLVASVLANKHNVEFQTKEGVKQPNYFGSMTQCSTLKLGIDAEGNDVYAPFNSLLPMVSPNDFVVSGWdiNNADLYEAMQrSQVLEYDLQQRLKAKMSLVKPLPsIyYPDFiAANqDErANNCINLDEKGNVTTRGKWTHLQRIRRDIQNFKEENALDKVIVLwtanteRYVEVSPGVNDTMENLLQSIKNDHEEIApSTIfAAASILEGVPYINGspQNTFVPGLVQLAEHEGTFIAGDDlKsGQTKLKSVLAQFLVDAGIKPVSIASYNHLGnndGYnLSAPKQFRSkEISKSSVIDDIIASNDILYNDKLGKKVDHCIVIKYMKPVGdSKVAMDEYYSELMLGGHNRISIHNVCEdsLLaTPLIIDLLVMTEFCTRVSYKKVDKFENFYPVLTFLSYWLkAPLTRPGFHPVNGLNKQRTALENFLRLLIGLPSQNELRFEERL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p9l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VGVlgAkgkvGTTMVRAVAAADDLTLSAEldaGDPlSLLTDGNTEVVIDfthpDvVMGnLEFLIDNGIHAVVgttGFTAERFQQVESWLVAKPNTSVLIAPnfAIGAVLSMHFAKQAARFFDSAEVIELHhPHkAdAPSGTAARTAKLIAEARKGLPPNPDATSTSLPGARGADVDGIPVHAVRLAGLVAHQEVLFGTEGETLTIRHDSLDrTSfVPGVLLAVRRIAERPGLTVGLEPLLDL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pjs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HLPIFCQLRDRDCLIvgGgdvAErKARLLLEAGARLTVNaltFiPQFTVWANEGMLTLVEGpFDETLLDSCWLAIAAtddDTvNQrVSDAAESRRIFCNVvdAPKAASFIMPSIIDRSPLMVAVSXGGTSPVLARLLREKLESLLPQHLGQVARYAGQLRARVKKQFATMGERRRFWEKFFVNDRLAQSLANADEKAVNATTERLFSEPLDHRGEVVLVGAGPGDAGLLTLKGLQQIQQADIVVYDRLVSDDIMNLVRRDADRVFVGKRAGYHCVPQEEINQILLREAQKGKRVVRLKGGDPFIFGRGGEELETLCHAGIPFSVVPGITAASGCSAYSGIPLTHRDYAQSVRLVTGHGGELDWENLAAEKQTLVFYMGLNQAATIQEKLIAFGMQADMPVALVENGTSVKQRVVHGVLTQLGELAQQVESPALIIVGRVVALRDKLNWFSN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pl6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KPNNLSLVVHGPGDLRLENYPIPEPGPNEVLLRXHSVGIcgSDVHYWEYGRIGNFIVKKPXVLGHEASGTVEKVGSSVKHLKPGDRVAIEPGAPRENDEFCKXGRYNLSPSIFFCATPPDDGNLCRFYKHNAAFCYKLPDNVTFEEGALIEPLSvGIHACRRGGVTLGHKVLVCgAgpiGXVTLLVAKAXGAAQVVVtdlsATrLSKAKEIGADLVLQiSKESPQEIARKVEGQLGCKPEVTIECtGaEasIQAGIYATRSGGTLVLvglGSEXTTVPLLHAAIREVDIKGvfrYCNTWPVAISXLASKSVNVKPLVTHRFPLEKALEAFETfKKGLGLKIXLKCDPSDQN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qax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RLPAFRNLSPAARLDHIGQLLGLSHDDVSLLANAGALPMDIANGMIENVIGTFELPYAVASNFQINGRDVLVPLVVeepSIVAAASYMAKLARANGGFTTSSSAPLMHAQVQIVGIQDPLNARLSLLRRKDEIIELANRKDQLLNSLGGGCRDIEVHTFADTPRGPMLVAHLIVDVRDAMGANTVNTMAEAVAPLMEAITGGQVRLRILSNLADLRLARAQVRITPQQLETAEFSGEAVIEGILDAYAFAAVDPYRAAtHNkGIMNGIDPLIVATGNDWRAVEAGAHAYAARSGHYGSLTTWEKDNNGHLVGTLEMPMPVGLVGGATKTHPLAQLSLRILGVKTAQALAEIAVAVGLAQNLGAMRALATEGiqRGhMALhARNiAVvAGARGDEVDWVARQLVEYHDVraDRAVALLKQKRG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qs2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VEDFKEDKEKAKEWGKEKEKEWKLTATEKGKMNNFLDNKNDIKTNYKEITFSMAGSFEDEIKDLKEIDKMFDKTNLSNSIITYKNVEPTTIGFNKSLTEGNTINSDAMAQFKEQFLDRDIKFDSYLDTHLTAQQVSSKERVILKVTVPSGKGSTTPTKAGVILNNSEYKMLIDNGYMVHVDKVSKVVKKGVECLQIEGTLKKSLDFKNDINAEAHSWGMKNYEEWAKDLTDSQREALDGyaRQDyKEInNYLrnQGGSGNEKLDAQIKNISDALGKKPIPENITVYrwCgMpeFGYQISDPLPSLKDFEEQFLNTIkEdKGYmstsLSSERLAAfGSrKIILRLQVPKGSTGAYLSAIGGFAsEKeILLDKDSKYHIDKVTEVIIKGVKRYVVDATLLT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r37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AVRLVEIGKPLSLQEIGVPKPKGPQVLIKVEAAGVchsDVhMRQGRFGNLRIVEDLGVKLPVTLGHEIAGKIEEVGDEVVGYSKGDLVAVNPWQGEGNCYYCRIGEEHLCDSPRWLGINFDGAYAEYVIVPHYKYMYKLRRLNAVEAAPLTcSGItTYRAVRKASLDPTKTLLVvgAGgglGTMAVQIAKAVSGATIIGvdvrEEAVEAAKRAGADYVINaSMQDPLAEIRRITESKGVDAVIDlnNsEktLSVyPKALAKQGKYVMvglfGADLHYHAPLItLSEIQFVGSlvGNQSDFLGIMRLAEAGKVKPMITKTMKLEEANEAIDNlENfKAIGrQVLI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rfm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ILKPENEKKLIIDVLKKFGVPEEDAKITADVFVDADLKGfTShGIGRFPQYITALKLGNINPKPDIKIVKESPATAVIDGDLGLGQVVGKKAXELAIKKAKNVGVGVVATRNANhfGiaGYYSELAXNQDXIGITItNtEPAXAPfGGKEKILGtNpIAIAFKGNKYKFSldXaTASIaRGKILEALRKKIKIPEGCAVDKDGKPTTDPAKALEGCILPFGGpkGyGLALAIEXLSAIGGAEVGTKVKGtANPEERCTKGDLFIAINPEFFXGKEEFKRKVDELLDEIKNSEPAEGFEIlIpGEieERNKXKRKDGFEIDKNLYNQLKEICNELGLNIEDYI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rkx_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NSFWQGKRVFVTgHtgfkGGWLSLWLQTMGATVKGYslTApTVPSLFETARVADGMQSEIGdirDQNKLLESIREFQPEIVFHmaaqpLVRLSYSEPVETYStNVMGTVYLLEAIRHVGGVKAVVNiTsdkCYDNKEWIWGYRENEAMGGYDPySNSkGCAELVTSSYRNSFFNPANYGQHGTAVATVRAgnvIGGGdWALDrIVPDILRAFEQSQPVIIRNPHAIRPWQHVLEPLSGYLLLAQKLYTDGAEYAEGWNFGPNDADATPVKNIVEQMVKYWGEGASWQLPHEAHYLKLDCSKAKMQLGWHPRWNLNTTLEYIVGWHKNWLSGTDMHEYSITEINNYMNT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rz1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DDRLfrnAXgKFATGVTVITTELNGAVHGXTAnaFXsVSlNPKLVLVSIGEKAKXLEKIQQSKKYAVNILSQDQKVLSXNFaGqLEKPVDVQFEELGGLPVIKDALAQISCQVVNEVQAGdhTLFIGEVTDIKITEQDPLLfFSgKYHQLA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s20_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KVTFEQLKAAFNRVLISRGVDSETADACAEXFARTTESGVYSHGVNRFPRFIQQLENGDIIPDAQPKRITSLGAIEQWDAQRSIGNLTAKKXXDRAIELAADHGIGLVALRNANHWXRGGSYGWQAAEKGYIGICWTNSIAVXPPWGAKECRIGTNPLIVAIPSTPITXVDXSXSXFSYGXLEVNRLAGRQLPVDGGFDDEGNLTKEPGVIEKNRRILPXGYWKGSGXSIVLDXIATLLSDGASVAEVTQDNSDEYGISQIFIAIEVDKLIDGPTRDAKLQRIXDYVTSAERADENQAIRLPGHEFTTLLAENRRNGITVDDSVWAKIQALLE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s7g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DEIRKAAEILAKSKHAVVFTgagISaeSGIPtfRGeDGLwRKYDPEEVASISGFKRNPRAFWEFSMEMKDKLFAEPNPAHYAIAELERMGIVKAVITqnIDMLHQRAGSRRVLELhGSMDKLDCLDCHETYDWSEFVEDFNKGEIPRCRKCGSYYVKPRVVLfGEPLPQRTLFEAIEEAKHCDAFMVVgssLvvYPaAELPYIAKKAGAKMIIVnaePtMADPIFDVKIIGkaGEVLPKIVEEVKRLRS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sb8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MSRYEELRKELPAQPKVWLITgVAgfiGSNLLETLLKLDQKVVGldnFatgHQRNLDEVRSLVSEKQWSNFKFIQGdirNLDDCNNACAGVDYVLhqaalgSVPRSINDPITSNAtNIDGFLNMLIAARDAKVQSFTYaAsSSTYGDHPGLPKVEDTIGKPLSPyAVTkYVNELYADVFSRCYGFSTIGLRyFnvFGRRqdPNGAYAAVIPKWTSSMIQGDDVYINGDGETSRDFCYIENTVQANLLAATAGLDARNQVYNIAVGGRTSLNQLFFALRDGLAENGVSYHREPVYRDFREGDVRHSLADISKAAKLLGYAPKYDVSAGVALAMPWYIMFL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t2d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KAKIVLvgSgmiGGVMATLIVQKNLGDVVLfdivKNmPHGKALDTSHTNVMAYSNCKVSGSNTyDDLAGADVVIVtagftKAPGKSDKEwNRDDlLPLnNKiMIeiGGHIKKNCPNAFIIVvtnPvDVMVQLLHQHSGVPKNKIIGlgGVlDTSRLKYYISQKLNVCPRDVNAHIVGAhGNKMVLLKRYITVGGIPLQEFINNKLISDAELEAIFDRTVNTALEIVNLHAsPyVApAAAIIEMAESYLKDLKKVLICSTLLEGQYGHSDIFGGTPVVLGANGVEQVIELQLNSEEKAKFDEAIAETKRMKAL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t2f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LKEKLIAPVAEEEATVPNNKITVvgvgqvGMACAISILGKSLADELALVdvlEDkLKGEMMDLQHGSLFLQTPKIVADKDySVTANSKIVVVtagvrqQEGESRLNlVQRnVNvFKfiIPQIVKYSPDCIIIVvsnPvDILTYVTWKLSGLPKHRVIGsGCNlDSARFRYLMAEKLGIHPSSCHGWILGEhGDSSVAVWSGVNVAGVSLQELNPEMGTDNDSENWKEVHKMVVESAYEVIKLKGytNWAiGLSVADLIESMLKNLSRIHPVSTMVKGMYGIENEVFLSLPCILNARGLTSVINQKLKDDEVAQLKKSADTLWDIQKDLK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t90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IRKLKNYINGEWVESKTDQYEDVVNPATKEVLCQVPISTKEDIDYAAQTAAEAFKTWSKVAVPRRARILFNFQQLLSQHKEELAHLITIENGKNTKEALGEVGRGIENVEFAAGAPSLMMGDSLASIATDVEAANYRYPIGVVGGiApfnfPMMvPCwMFPMAIALGNTFILkPserTPLLTEKLVELFEKAGLPKGVFNVVYGahDVvnGILEHPEIKAISfvgsKPvGEyVYKKGSENLKRVQSlTgAKNHTIVLNDANLEDTVTNIVGAAFGSAGERcMACAVVTVEEGIADEFMAKLQEKVADIKIGNGLDDGVFLGPVIREDnKKRTLSYIEKGLEEGARLVCDGRENVSDDGYFVGPTIFDNVTTEMTIWKDeIfAPVLSVIRVKNLKEAIEIANKSEFAnGACLFTSNSNAIRYFRENIDAGMLGINLGVPAPMAFFPfSGWKSSFFGTLHANGKDSVDFYTRKKVVTARYPAPD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tae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LTLTAATTRAQELRKQLNQysHEyyVKDQpSvEdYVydRLYKELVDIETEFPDLITPDSPTQRVGGKVLSGFEKAPHDIPMYslNdGFSKEDIFAFDERVRKAIGKPVAYCCeLkiDGLaISLRYENGVFVRGATrGDGTVGENITENLRTVRSVPMRLTEPISVEVRGeCYMPKQSFVALNEEREENGQDIFANPRNAAAGSLRQLDTKIVAKRNLNTFLytVADFGPMKAKTQFEALEELSAIGFRTNPERQLCQSIDEVWAYIEEYHEKRSTLPYEIdGIvIkVNEFALQDELGFTVKAPRWAIAYkFPPEEAET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tox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DDVVDSSKSFVMENFSSYhGtkPGyVDsiQKGiqKDDDWKGfyStDNKYDaAGySVDNENPLSGKAGGVVKVTYPGLTKVLALKVDNAETIKKELGLSLTEPLMEQVGTEEFIKRFGDGASRVVLSLPfAEGSSSVeYINNwEQAKALSVELEINFETRGKRGQDAMYEYMAQAASAINLDWDVIRDKTKTKIESLKEHGPIKNKMSESPNKTVSEEKAKQYLEEFHQTALEHPELSELKTVTGTNPVFAGANYAAWAVNVAQVIDSETADNLEKTTAALSILPGIGSVMGIADGAVHHNTEEIVAQSIALSSLMVAQAIPLVGELVDIGFAAYNFVESIINLFQVVHNSYNRPAYSPGHKTQPFLHDGYAVSWNTVEDSIIRTGFQGESGHDIKITAENTPLPIAGVLLPTIPGKLDVNKSKTHISVNGRKIRMRBRAIDGDVTFBRPKSPVYVGNGVHANLHVAFHRSSSEKIHSNEISSDSIGVLGYQKTVDHTKVNSKLSLFFEIK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u1i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VWLvgAYgivSTTAMVGARAIERGIAPKIGLVSELPHFEGIEKYAPFSFEFGGHeirLLSNAYEAAKEhWELNRHFDREILEAVKSDLEGIVARKGTaLNcGSGiKELGDIKTLEGEGLSLAEMVSRIEEDIKSFADDETVVINvastePLPNYSEEYHGSLEGFERMIDEDRKEYASaSMLyAYAALKLGLPYANftPSPGSAIPALKELAEKKGVPHAGNdGKtGETLVKTTLAPMFAYRNMEVVGWMSYNILGdydGKVlSARDNKESkVLSKDKVLEKMLGYSPYSITEIQYFPSLVdNKTAFDFVHFKGFLGKLMKFYFIWDAIdAIVaAPLILDIARFLLFAKKKGVKGVVKEMAFFFKSPMDTNVINTHEQFVVLKEWYSNL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u7h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YFIDVPTXSDLVHDIGVAPFIGELAAALRDDFKRWQAFDKSARVASHSEVGVIELXPVADKSRYAFKYVNgHPANtARNLHtvXAFGVLADVDSGYPVLLSELTIAtALrtAATSLXAAQALARPNARKXALigNgaqSEFQALAFHKHLGIEEIVAydtdPLaTAKLIANLKEYSGLTIRRASSvAEAVKGVDIITTvtadKAYaTiITPDXLEPGXHLNAvgGdCPGkTELHADVLRNARVFVEYEPQTRIEGEIQQLPADFPVVDLWRVLRGETEGRQSDSQVTVFDsvgFALeDYTVLRYVLQQAEKRGXGTKIDLVPWVEDDPkDLFSHTRGR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u8x_X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SFSIVIAgGgstfTPGIVLXLLDHLEEFPIRKLKLydndKErQDRIAGACDVFIREKAPDIEFAATTDPEEAFTDVDFVXAhirvGkyAXRALDEQIPLKYGVVGQeTCGPGGIAyGXRSIGgVLeiLDYXEKYSPDAWXLNysnPaAIVAEATRRLRPNSKILNIcdXPVGIEDRXAQILGLSSRKEXKVRYYGLNHFGWWTSIQDQEGNDLXPKLKEHVSQYGYIPKTSWNDTFAKARDVQAADPDTLPNTYLQYYLFPDDXVKKSNPNHTRANEVXEGreAFIFSQCDXITREQSSENSEIKIDDHASyIVDLARAIAYNTGERXLLIVENNGAIANFDPTAXVEVPCIVGSNGPEPITVGTIPQFQKGLXEQQVSVEKLTVEAWAEKSFQKLWQALILSKTVPNARVARLILEDLVEANKDFWPELDQS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up6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XRIAVigGgsSyTPELVKGLLDISEDVRIDEVIFydidEEkQKIVVDFVKRLVKDRFKVLISDTFEGAVVDAKYVIFqfrpGglKGRENDEGIPLKYGLIGQeTTGVGGFSAALRAFPiVEEyVDTVRKTSNATIVNftnPsGHITEFVRNYLEYEKFIGLcnVPINFIREIAEXFSARLEDVFLKYYGLnHLSFIEKVFVKGEDVTEKVFENLKLKLPDEDFPTWFYDSVRLIVNPYLRYYLXEKKXFKKISTHELRAREVXKIeKELFEKYRTAVEIPEELTKRGgSXySTAAAHLIRDLETDEGKIHIVNTRNNGSIENLPDDYVLEIPCYVRSGRVHTLSQGKGDHFALSFIHAVKXYERLTIEAYLKRSKKLALKALLSHPLGPDVEDAKDLLEEILEANREYVKL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uwk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KYRDVEIRAPRGNKLTAKSWLTEAPLRMLMNNLDPQVAeNPKELVVyggIGRAARNWECYDKIVETLTRLEDDETLLVQSGKPVGVFKTHSNAPRVLIANSNLVPHWANWEHFNELDAKGLAMYGqMTAGSWIYIGSQGiVQGTYETFVEAGRQHYGGSLKGKWVLTAgLgGmgGAQPLAATLAGACSLNiesqQSrIDFRLETRYVDEQATDLDDALVRIAKYTAEGKAISIALHGnaAEILPELVKRGVRPDMVTDqtsAhDPLNgylPAGWTwEQYRDRAQTEPAAVVKAAKQSMAVHVQAMLDFQKQGVPTFDygnNIRQMAKEEGVADAFDFPGfVPAYIRPLFCRGVGPFRWAALSGEAEDIYKTDAKVKELIPDDAHLHRWLDMARERISFQGLPARICWVGLGLRAKLGLAFNEMVRSGELSAPVVIGRDHlDSGSVSSPNaeTEAMRDGSDAVSDWPLLNALLNTAGGATWVSLHHGGgVGMGFSQHSGMVIVCDGTDEAAERIARVLTNDPGTGVMRHADAGYDIAIDCAKEQGLDLPMI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uxt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LLEGVIKEKGGVPVYPSYLAGEWGGSGQEIEVKSPIDLATIAKVISPSREEVERTLDVLFKRGRWSARDMPGTERLAVLRKAADIIERNLDVFAEVLVMNAGKPKSAAVGEVKAAVDRLRLAELDLKKIGGDYIPGDWTYDTLETEGLVRREPLGVVAAiTpfnyPLFdAVNKITYSFIYGNAVVVkPsiSDPLPAAMAVKALLDAGFPPDAIALLNLPgkEaeKIvADDRVAAVSftgsTEvGErvVKVGGVKQYVMeLgGGDPAIVLEDADLDLAADKIARGIYSYAGQRcDAIKLVLAERPVYGKLVEEVAKRLSSLRVGDPRDPTVDVGPLISPSAVDEMMAAIEDAVEKGGRVLAGGRRLGPTYVQPTFVEAPADRVKDMVLYKReVfAPVALAVEVKDLDQAIELANGRPYGlDAAVFGRDVVKIRRAVRLLEVGAIYINDMPRhGIGYYPfGGRKKSGVFREGIGYAVEAVTAYKTIVFNYKGKGVWKY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v59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NKSHDVVIIGGGPAGYVAAIKAAQLGFNTACVEKRGKLGGTALNVGAIPSKALLNNSHLFHQMHTEAQKRGIDVNGDIKINVANFQKAKDDAVKQLTGGIELLFKKNKVTYYKGNGSFEDETKIRVTPVDGLEGTVKEDHILDVKNIIVATGSEVTPfPGIEIDEEKIVSSTGALSLKEIPKRLTIigGgiiGLEMGSVYSRLGSKVTVvefqPQIGaSMDGEVAKATQKFLKKQGLDFKLSTkvISAKRNDDKNVVEIVVEDTKTNKQENLEAEVLLVAvgRRPYIAGLGAEKIGLEVDKRGRLVIDDQFNSKFPHIKVVGDVTFGPMLAHKAEEEGIAAVEMLKTGHGHVNYNNIPSVMYSHPEVAWVGKTEEQLKEAGIDYKIGKFPFAANSRAKTNQDTEGFVKILIDSKTERILGAHIIGPNAGEMIAEAGLALEYGASAEDVARVCHAHPTLSEAFKEANMAAYDKAIH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v8b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KSKVKDISLAPFGKMQMEISENEMPGLMRIREEYGKDQPLKNAKITGCLHMTVECALLIETLQKLGAQIRWCSCNIYSTADYAAAAVSTLENVTVFAWKNETLEEYWWCVESALTWGDGDDNGPDMIVDDGGDATLLVHKGVEYEKLYEEKNILPDPEKAKNEEERCFLTLLKNSILKNPKKWTNIAKKIIGVSEEtttGVLRLKKMDKQNELLFTAINVNDAVTKQKYdnVYGcRHSLPDGLMRATDFLISGKIVVIcgYgdvGKGCASSMKGLGARVYIteidPIcAIQAVMEGFNVVTLDEIVDKGDFFITCtgnVDvIKLEHLLKMKNNAVVGNighFDDEIQVNELFNYKGIHIENVKPQVDRITLPNGNKIIVLARGRlLnLGCATGhPAFVMSFSFCNQTFAQLDLWQNKDTNKYENKVYLLPKHLDEKVALYHLKKLNASLtELDDNqCQFlGVNKSGPfkSNEyR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v9l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FLEYVLNYVKKGVELGGFPEDFYKILSRPRRVLIVNIPVRLDGGGFEVFEGYRVQHCDVLGPYKGGVRFHPEVTLADDVALAILMTLkNSLAGLPYGGAKGAVRVDPKKLSQRELEELSRGYARAIAPLIGDVVDIPAPDVGTNAQIMAWMVDEYSKIKGYNVPGVFTSKPPELWGNPVREYAtGFGVAVATREMAKKLWGGIEGKTVAIqgMgnvGRWTAYWLEKMGAKVIAVsdiNGVAYRKEGLNVELIQKNKGLTgpALVELFTTKDNAEFVKNpdAIFKLDVDIFVPAaieNvIRGDNAGLVKARLVVEGanGPTTPEAERILYERGVVVVPDILAnAGgvIMSYLEWVENLQWYIWDEEETRKRLENIMVNNVERVYKRWQREKGWTMRDAAIVTALERIYNAMKIRGW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vbi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WRADFLSAWAEALLRKAGADEPSAKAVAWALVEADLRGvGshGLLRLPVYVRRLEAGLVNPSPTLPLEERGPVALLDGEHGFGPRVALKAVEAAQSLARRHGLGAVGVRRSThfGmaGLYAEKLAREGFVAWVTtNaEPDVVPFGGREKALGtNpLAFAAPAPQGILVadlaTSESAMGkVFLAREKGERIPPSWGVDREGSPTDDPHRVYALRPLGGPKGYALALLVEVLSGVLTGAGVAHGIGRMYDEWDRPQDVGHFLLALDPGRFVGKEAFLERMGALWQALKATPPAPGhEEVfLpGEleARRRERALAEGMALPERVVAELKALGERYGVP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vm6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MKYGIvgYsgrmGQEIQKVFSEKGHELVLKvdvNGVEELDSPDVVIDfsspeaLPkTVDLCKKYRAGLVLgttALKEEHLQMLRELSKEVPVVQAYnfSIGINVLKRFLSELVKVLEDWDVEIVETHhRFkkdAPSGTAILLESALGKSVPIHSLRVGGVPGDHVVVFGNIGETIEIKHRAISrTVfAIGALKAAEFLVGKDPGMYSFEEVIF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wdl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YEGKAITVTALESGIVELKFDLKGESVNKFNRLTLNELRQAVDAIKADASVKGVIVSSGKDVFIVGADITEFVENFKLPDAELIAGNLEANKIFSDFEDLNVPTVAAINGIALGGGLEMCLAADFRVMADSAKIGLPEVKLGIYPGFGGTVRLPRLIGVDNAVEWIASGKENRAEDALKVSAVDAVVTADKLGAAALDLIKRAISGELDYKAKRQPKLEKLKLNAIEQMMAFETAKGFVAGQAGPNYPAPVEAIKTIQKAANFGRDKALEVEAAGFAKLAKTSASNCLIGLFLNDQELKKKAKVYDKIAKDVKQAAVlgAgimGGGIAYQSASKGTPILMkdinEHgIEQGLAEAAKLLVGRVDKGRMTPAKMAEVLNGIRPTLSyGDFGNVDLVVeavveNPKvkQAvLAeVENHVREDAILASntsTISISLLAKALKRPENFVGMhFFnPVHMMPLVEVIRGEKSSDLAVATTVAYAKKMGKNPIVVNDCPGFLVNRVLFPYFGGFAKLVSAGVDFVRIDKVMEKFGWPMGPAYLMDVVGIDTGHHGRDVMAEGFPDRMKDDRRSAIDALYEAKRLGQKNGKGFYAYEADKKGKQKKLVDSSVLEVLKPIVYEQRDVTDEDIINWMMIPLCLETVRCLEDGIVETAAEADMGLVYGIGFPLFRGGALRYIDSIGVAEFVALADQYAELGALYHPTAKLREMAKNGQSFF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wnb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QHKLLINGELVSGEGEKQPVYNPATGDVLLEIAEASAEQVDAAVRAADAAFAEWGQTTPKVRAECLLKLADVIEENGQVFAELESRNCGKPLHSAFNDEIPAIVDVFRFFAGAARCLNGLAAGEYLEGHTSMIRRDPLGVVASiApwnYPLMMAAWKLAPALAAGNCVVLkPseiTPLTALKLAELAKDIFPAGVVNILFGRgkTVgdPLtGHPKVRMVSltgsIAtGEhiISHTASSIKRTHMeLgGKAPVIVFDDADIEAVVEGVRTFGYYNAGQDcTAACRIYAQKGIYDTLVEKLGAAVATLKSGAPDDESTELGPLSSLAhLErVGKAVEEAKATGHIKVITGGEKRKGNGYYYAPTLLAGALQDDAIVQKeVfGPVVSVTPFDNEEQVVNWANDSQYGLASSVWTKDVGRAHRVSARLQYGCTWVNTHFMLVSEMPHGGQKLSGYGKDMSLYGLEDYTVVRHVMVK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x0x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ASKKVCIVGsgnwgSAIAKIVGGNAAQLAQFDPRVTMwvfEeDIGGKKlTEIINTQHENVKyLPGHKLPPNVVAVPDVVQAAEDADILIFvvpHQfIGKiCDQLKGHLKANATGISLikGVDEGPNGLKLISEVIGERLGIPMSVLMGAniaSEVADEKFCETTIGCKDPAQGQLLKELMQTPNFRITVVQEVDTVEICGALknVVAVGAGFCDGLGFGDNTKAAVIRLGLMEMIAFAKLFCSGPVSSATFLESCGVADLITTCYGGrNRKVAEAFARTGKSIEQLEKELLNGqkLqGPETARELYSILQHKGLVDKFPLFMAVYKVCYEGQPVGEFIHCLQNHPEH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xag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LQTTYPSNNYPIYVEHGAIKYIGTYLNQFDQSFLLIdEyvNQyfANKFDDILSYENVHKVIIPageKTkTFEQYQETLEYILSHHVTRNTAIIAVGggaTGdFAGFVAATLLRGVHFIQVPttIlAHdsSVGGkvGINSKQGknLIGAFYRPTAVIYDLDFLKtlpFKqILsGYAEVYKHALLNGESATQDIEQHFKDREILQSLNGMDKYIAKGIETkLDIVVADEKEQGVRKFLNLGHTFGHAVEYYHKIPhGHAVMVGIIYQFIVANALFDSKHDISHYIQYLIQLGYPLDMITDLDFETLYQYMLSDKKNDKQGVQMVLMRQFGDIVVQHVDQLTLQHACEQLKTY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y3i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LVVhLVLVLGGdgTFlRAAELARNASIPVLGVNLGrigflAEAEAEAIDAVLEHVVAQDYRVEDRLTLDVVVRQGGRIVNRGWALneVSLeKGPRLGVLGVVVEIDGRPVSAFGCDGVLVSTPTGStayAFsAGGPVLWPDLEAILVVPNNAHALFGRPMVTSPEATIAIEIEADGHDALVFCDgrREMLIPAGSRLEVTRCVTSVKWARLDSAPFTDRLVRKfRLPV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y9e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LFQALQAEKNADDVSVHVKTISTEDLPKDGVLIKVAYSGINYKDGLAGKAGGNIVREYPLILGIDAAGTVVSSNDPRFAEGDEVIATSYELGVSRDGGLSEYASVPGDWLVPLPQNLSLKEAXVYGTAGFTAAlSVHrLEQNgLSPEKGSVLVTGATGGVGGIAVSXLNKRGYDVVASTGNREAADYLKQLGASEVISREDVYDGTLKALSKQQWQGAVDPVGGKQLASLLSKIQygGSVAVSGLTGGGEVPATVYPFILRgVsLLGidSVYcpXDvRAAVWERXSSDLKPDQLLTIVDREVSLEETPGALKDILQNRIQGRVIVK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yba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EKDKIKFLLVEGVHQKALESLRAAGYTNIEFHKGALDDEQLKESIRDAHFIGLRSRTHLTEDVINAAEKLVAIGCFCiGTNQVDLDAAAKRGIPVFNAPfSntRSvAELVIGELLLLLRGVPEANAKAHRGVWNKLAAGSFEARGKKLGIigYghiGTQLGILAESLGXYVYFydieNkLPLGNATQVQHLSDLLNXSDVVSLhvpEnPstKNXXGAKEISLXKPGSLLINasrGTVVDIPALCDALASKHLAGAAIdvFPTEPATNSDPFTSPLCEFDNVLLTPhIggSTQEAQENIGLEVAGKLIKYSDNGSTLSAVNFPEVSLPLHGGRRLXHIHENRPGVLTALNKIFAEQGVNIAAQYLQTSAQXGYVVIDIEADEDVAEKALQAXKAIPGTIRARLL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z0z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AAVVYKTDGHVKRIEEALKRLEVEVELFNQPSEELENFDFIVSVGGdgTIlrILQKLKRCPPIFGINTGRVGllTHASPENFEVELKKAVEKFEVERFPRVSCSAMPDVLALneIAVLSRKPAkmIDVALRVDGVEVDRIrCdGFIVATQIgStgyAFsAGGPVVEPYLECFILIPIAPfRFGWKPYVVSMERKIEVIAEKAIVVAdgqKSVDFDGEITIEKSEFPAVFFKNEKRFRNLFGKVRSi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z2i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LARLDELERFCRAVFLAVGTDEETADAATRAMMHGTRLGvDshGVRLLAHYVTALEGGRLNRRPQISRVSGFGAVETIDADHAHGARATYAAMENAMALAEKFGIGAVAIRNSShfGpaGAYALEAARQGYIGLAFcNsDSFVRLhdGAMRFHGtNpIAVGVPAADDMPWLldmaTSAvpYNRVLLYRSLGQQLPQGVASDGDGVDTRDPNAVEMLAPVGGEfGfkGaALAGVVEIFSAVLTGMRLSFDLAPMGGPDFSTPRGlGAFVLALKPEAFLERDVFDESMKRYLEVLRGSPAREDCKVmApGDreWAVAAKREREGAPVDPVTRAAFSELAEKFSVSPPTY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z45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IVLVTgGAgyiGSHTVVELIENGYDCVVAdnLsnsTYDSVARLEVLTKHHIPFYEVdlcDRKGLEKVFKEYKIDSVIHfaglkAVGESTQIPLRYYHnNILgTVVLLELMQQYNVSKFVFsSsATVYGDATRFPNMIPIPEECPLGPTNPyGHTkYAIENILNDLYNSDKKSWKFAILRyFnpIGAHPSGLIGeDPLGIPNnLLPYMAQVAVGRREKLYIFRDGTPIRDYIHVVDLAKGHIAALQYLEAYNENEGLCREWNLGSGKGSTVFEVYHAFCKASGIDLPYVLNLTAKPDRAKRELKWQTELQVEDSCKDLWKWTTENPFGYQLRGVEARFSAEDMRYDARFVTIGAGTRFQATFANLGASIVDLKVNGQSVVLGYENEEGYLNPDSAYIGATIGRYANRISKGKFSLCNKDYQLTVNNGVNANHSSIGSFHRKRFLGPIIQNPSKDVFTAEYMLIDNEKDTEFPGDLLVTIQYTVNVAQKSLEIVYKGKLTAGEATPINLTNHSYFNLNKPYGDTIEGTEIMVRSKKSVDVDKNMIPTGNIVDREIATFNSTKPTVLGPKNPQFDCCFVVDENAKPSQINTLNNELTLIVKAFHPDSNITLEVLSTEPTYQFYTGDFLSAGYEARQGFAIEPGRYIDAINQENWKDCVTLKNGETYGSKIVYRF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zbq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RFDGRVVLVTgAGaglGRAYALAFAERGALVVVndlggDfKgVGKGSLaADKVVEEIRRRGGKAVANYDsveEGEKVVKTALDAFGRIDVVVNnagiLRDRSFARISDEDWDIIHRvhLRGSFQVTRAAWEHMKKQKYGRIIMtSsASGIYGNFGQANySAAkLGLLGLANSLAIEGRKSNIHCNTIApnaGsrmtQTVmPEDLVEAlKPEYVAPLVLWLCHESCEENGGLFEVGAGWIGKLRWERTLGAIVRQKNHPMTPEAVKANWKKICDFENASKPQSIQESTGSIIEVLSKID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zem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FNGKVCLVTgAGgniGLATALRLAEEGTAIALldmnREaLEKAEASVREKGVEARSYVCdvtSEEAVIGTVDSVVRDFGKIDFLFNnagyqGAFAPVQDYPSDDFARVLTiNVTGAFHVLKAVSRQMITQNYGRIVNtAsMAGVKGPPNMAAyGTSkGAIIALTETAALDLAPYNIRVNAISpGYmGPGfmwERqVELQAKVGSQYFSTDPKVVAQQMIGSVPMRRYGDiNEIPGVVAFLLGDDSSFMTGVNLPIA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zjz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RLDGKVAIITgGtlgiGLAIATKFVEEGAKVMItdrHSDVGEKAAKSVGTPDQIQFFQHdsSDEDGWTKLFDATEKAFGPVSTLVNnagiAVNKSVEETTTAEWRKLLAvNLDGVFFGTRLGIQRMKNKGLGASIINmSsiEGFVGDPSLGAyNASkGAVRIMSKSAALDCALKDYDVRVNTVHpGyiKtPlvDDLPGAEEAmSQRTKTPMGHIGEPNDIAYICVYLASNESKFATGSEFVVDGGYTA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zrq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FHASQRDALNQSLAEVQGQINVSFeFfpPRTSEMEQTLWNSIDRLSSLKPKFVSVtYgANSGeRDRTHSIIKGIKDRTGLEAAPHLTCIDATPDELRTIARDYWNNGIRHIVALRGdLPPEMYASDLVTLLKEVADFDISVAAYPEVHPEAKSAQADLLNLKRKVDAGANRAITqfFFDVESYLRFRDRCVSAGIDVEIIPGIlPVSNFKqAKKfADmtNVRIPAWMAQMFDGLDDDAETRKLVGANIAMDMVKILSREGVKDFHFyTlNRAEMSYAICHTLGVR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a5f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LYradsrPPDeIKQSGGLmPrGQsEYFDRGTQMNINLYDHaRGTQTGFvRHDDGYvstsISLRSaHLvGQTilSGHSTYYIYVIATAPNMFNVNDVLGAYSPHPDdQdVSALGGIPYSQIYGWYRVHFGVLDEQLHRNRGYRDRYYSNLDIAPAADGYGLAGFPPEHRAWREEPWIHHAPPG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ag5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RLDGKVIILtaAaqgiGQAAALAFAREGAKVIAtdinESKLQELEKYPGIQTRVLdvtKKKQIDQFANEVERLDVLFNvaGFvHHGTVLDCEEKDWDfSMNlNVRSMYLMIKAFLPKMLAQKSGNIINmSsVASSVKGVVNRCVySTTkAAVIGLTKSVAADFIQQGIRCNCVCpGtvDtpslQErIQARGNPEEARNDFLKRQKTGRFATAEEIAMLCVYLASDESAYVTGNPVIIDGGWSL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b69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RILITgGAgfvGSHLTDKLXXDGHEVTVVdnFftgRKRNVEHWIGHENFELINHdvVEPLYIEVDQIYHlaspaSPPNYXYNPIKTLKtNTIGTLNXLGLAKRVGARLLLaStsEVYGDPEVHPQSEDYWGHVNPIGPRACyDEGkRVAETXCYAYXKQEGVEVRVARiFntFGPRXHXNdGrVVSNFILQALQGEPLTVYGSGSQTRAFQYVSDLVNGLVALXNSNVSSPVNLGNPEEHTILEFAQLIKNLVGSGSEIQFLSEAQDDPQKRKPDIKKAKLXLGWEPVVPLEEGLNKAIHYFRKELEYQ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bi4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NRMILNETAWFGRGAVGALTDEVKRRGYQKALIVTdKtlVQcGvVAKVTDKMDAAGLAWAIYDGVVpnpTITVVKEGLGVFQNSGADYLIAIGggspQdTCKAIGIISNNPEFADVRSLEGLSPTNKPSVPILAIPttAGtAAEVTInYvITDEEKRRkFvCVDPHDIPQVAFIDADMmDgmpPAlKAAtGVdALThAIEGYITRGAWALTDALHIKAIEIIAGALRGSVAGDKDAGEEMALGQYVAGMGfSNVGlGLVhGMAhPLGAFYNTPhgVANAILLPHVMRYNADFTGEKYRDIARVMGVKVEGMSLEEARNAAVEAVFALNRDVGIPPHLRDVGVRKEDIPALAQAALDDVcTGGNPREATLEDIVELYHTA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c20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ILICgGAgyiGSHAVKKLVDEGLSVVVVdnLqtgHEDAITEGAKFYNGdlrDKAFLRDVFTQENIEAVMhfaaDsLVGVSMEKPLQYYNnNVYGALCLLEVMDEFKVDKFIFsStAATYGEVDVDLITEETMTNPTNTyGETkLAIEKMLHWYSQASNLRYKIFRyFnvAGATPNGIIGEDhRPEThLIPLVLQVALGQREKIMMFGDDYNTPDGTCIRDYIHVEDLVAAHFLGLKDLQNGGESDFYNLGNGNGFSVKEIVDAVREVTNHEIPAEVAPRRAGDPARLVASSQKAKEKLGWDPRYVNVKTIIEHAWNWHQKQPNGYE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c59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TYKELEREQYWPSENLKISITgAGgfiASHIARRLKHEGHYVIASdwkKNEHMTEDMFCDEFHLVdlrVMENCLKVTEGVDHVFNlaadmGGMGFIQSNHSVIMYnNTMiSFNMIEAARINGIKRFFyaSsACIYPEFKQLETTNVSLKESDAWPAEPQDAyGLEkLATEELCKHYNKDFGIECRIGRfHniYGPFGtWKGGrEkAPAAFCRKAQTSTDRFEMWGDGLQTRSFTFIDECVEGVLRLTKSDFREPVNIGSDEMVSMNEMAEMVLSFEEKKLPIHHIPGPEGVRGRNSDNNLIKEKLGWAPNMRLKEGLRITYFWIKEQIEKEKAKGSDVSLYGSSKVVGTQAPVQLGSLRAAD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czc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VKVGVngYgtiGKRVAYAVTKQDDMELIGItktkPDFEAYRAKELGIPVYAasEEfIPRFEKEGFEVAGTlNDLLEKVDIIVDatpgGiGAKnKPLYEKAGVKAIFqGgeKADVAEVSFVAQANYEAALGKNYVRVVscNTTGLVRTLSAIREYADYVYAVMIRrAAdPNDTKRGPINAIKPTVEVPSHHGPDVQTVIPINIETMAFVVPTTLMHVHSVMVELKKPLTKDDVIDIFENTTRVLLFEKEKGFDSTAQIIEFARDLHREWNNLYEIAVWKESINIKGNRLFYIQAVHqeSDvIPENIDAIRAMFELADKWDSIKKTNKSLGIL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d1y_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FAGKGVLVTgGArgiGRAIAQAFAREGALVALCdlrPEGKEVAEAIGGAFFQVdleDERERVRFVEEAAYALGRVDVLVNnaaiAAPGSALTVRLPEWRRVLEvNLTAPMHLSALAAREMRKVGGGAIVNvAsvQGLFAEQENAAyNASkGGLVNLTRSLALDLAPLRIRVNAVApGaiAtEavLEAIALSPDPERTRRDWEDLHALRRLGKPEEVAEAVLFLASEKASFITGAILPVDGGMTAS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d37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EVikSImrKFPlGVAIVTTNWKGELVGMTVntFNSLSLNPPLVSFfAdRMkGNDIPYKESKYFVVNFTDNEELFNIFALKPVKERFREIKYKEGIGGCPILYDSYAYIEAKLYDTIDVGdhSIIVGEVIDGYQIRDNFTPLVyMNrKYYKLS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d4e_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YADRVAGISWETIEEVRRRLKERPALHFIAGEFVPSESGETFPSLDPATNEVLGVAARGGEREVDRAAKAAHEAFQRWSRTKAKERKRYLLRIAELIEKHADELAVMECLDAGQVLRIVRAQVARAAENFAFYAEYAEHAMEDRTFPVDRDWLYYTVRVPAGPVGIiTpwnAPLMlSTWRIAPALAFGNTVVLkPaeWSPFTATKLAEILKEADLPPGVFNLVQGFgeEAgaALvAHPLVPLLTltgeTEtGKivMRnAADHLKRLSPeLgGKSPALVFADADLERALDAVVFQIFSFNGERcTASSRLLVEEKIFEDFVGKVVERARAIRVGHPLDPETEVGPLIHPEHLQRVLGYVEAGKREGARLLVGGERAKTSFRGEDLSRGNYLLPTVFVGENHMKIAQEeIfGPVLVAIPFKDEEEALRKANDTKYGlAAYVFTRDLERAHRLALELEAGMVYLNSHNVRHLPTPfgGVKGSGDRREGGTYALDFYTDLKTIALPLRPPHVPKFG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d4v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IQKPATGSPLTLLNGVLQVPDQPIIPFIEGDGiGCDVTPAMRSVVDAAVAKVYGGQRQIAWMELFAGQKAVQLYGEGQYLPDETMAAIREYKVAIkGpLetPvGGGIRSLnVAMrQDLDLYVCLRPVRYFEGTPSPMRHPEKVDMVIFRENSEDIYAGIEWPAGSPEAEKIIRFLREEMGVTKIRFPDSSAIGIKPVSTEGSERLIRRTIQYALEHGKPSVSLVHKGnIMKFTEGGFRDWGYALAEREFAGRVFTWRQKAAISKAEGKAAGQKAEQQAIADGKLIIKDViAdnFLqqILLrPEDYSVVATLNLNGDYVSDALAAEVGGigMAPGANLSDTHAIFeAThgtapdiAGQGKanPSSLILSAVMMLEHLGWGEAAQAIVAAMNATIAAGEVTGdLAALRGDVPALSTTEFTAALIRR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dc1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VGLigYgaiGKFLAEWLERNGFEIAAIldvrGEHEKMVRGIDEFLQREMDVAVEaasqqaVKdyAEKILKAGIDLIVlstGAFADRDFLSRVREVCRKTGRRVYIASgAIGGLDAIFSASELIEEIVLTTRKNWRQFGRKGVIFEGSASEAAQKFPkNLnvAAtLSIASGKDVKVRLVADEVEENIHEILVRGEFGEMEIRVRNRPMREnPKtSYLaALSVTRILRNLKEGLV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dfd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AKVAVLgAsggiGQPLSLLLKNSPLVSRLTLydiaHTPGVAADLSHIETKAAVKGYLGPEQLPDCLKGCDVVVIpagvpRkPGMTRDDlFNTnATiVAtlTAACAQHCPEAMICVianPvNSTIPITAEVFKKHGVYNPNKIFGVtTlDIVRANTFVAELKGLDPARVNVPVIGGhAGKTIIPLISQCTPKVDFPQDQLTALTGRIQEAGTEVVKAKAGAgsatLSmAYAGARFVFSLVDAMNGKEGVVECSFVKSQETECTYFSTPLLLGKKGIEKNLGIGKVSSFEEKMISDAIPELKASIKKGEDFVKT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dfv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XVAIXKTKPGYGAELVEVDVPKPGPGEVLIKVLATSIcgTDLhIYEWNEWAQSRIKPPQIXGHEVAGEVVEIGPGVEGIEVGDYVSVETHIVCGKCYACRRGQYHVCQNTKIFGVDTDGVFAEYAVVPAQNIWKNPKSIPPEYATLQEPLGnAVDTVLAGPISGKSVLItgAgplGLLGIAVAKASGAYPVIVsepsDFrRELAKKVGADYVINpfEEDVVKEVXDITDGNGVDVFLEFsGaPkaLEqGLQAVTPAGRVSLlglYPGKVTIDFNNLIIFKALTIYGItGRHLWETWYTVSRLLQSGKLNLDPIITHKYKGFDKYEEAFELXRAGKTGKVVFXL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dld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KVFAYAIRKDEEPFLNEWKEAHKDIDVDYTDKLLTPETAKLAKGADGVVVYQQLDYTADTLQALADAGVTKMSLRNvGVDNIDMDKAKELGFQITNVPVySPNAiAEHAAIQAARVLRQDKRMDEKMAKRDLRWAPTIGREVRDQVVGVvgTghiGQVFMRIMEGFGAKVIAydifKNPELEKKGYYVDSLDDLYKQADVISLhvpDvPanVHMINDKSIAEMKDGVVIVNCsrGRLVDTDAVIRGLDSGKIFGFVMdtYEDEVGVFNKDWEGKEFPDKRLADLIDRPNVLVTPhTafYTTHAVRNMVVKAFNNNLKLINGEKPDSPVALNKNK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dph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NKSVVYHGTRDLRVETVPYPKLEHNNRKLEHAVILKVVSTNIcgsDqhIYRGRFIVPKGHVLGHEITGEVVEKGSDVELMDIGDLVSVPfNVACGRCRNCKEARSDVCENNLVNPDADLGAFGfDLKGWSGGQAEYVLVPYADYMLLKFGDKEQAMEKIKDLTLISdiLPtGFHGCVSAGVKPGSHVyIagAgpvGRCAAAGARLLGAACVIVGdqnPErLKLLSDAGFETIDlRNSAPLRDQIDQILGKPEVDCGVDAvgFEahGlGDEANTETPNGaLNsLFDVVRAGGAIGIpgiYVGSDPDPVNKDAGSGRLHLDFGKMwTKSIRIMTGmaPVTNYNRHLTEAILWDQMPYLSKVMNIEVITLDQAPDGYAKfDKGSPAKFVIDPHGMLKN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dt5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VPEAAISRLITYLRILEELEAQGVHRTSSEQLGGLAQVTAFQVRKDLSYFGSYGTRGVGYTVPVLKRELRHILGLNRKWGLCIvgMgrlGSalAdypGFGESFELRGFFdvdPEkVGRPVRGGVIEHvDLLPQRVPGRIEIALLtvprEaAQkaADlLVAAGIKGILNfapVVLEVPKEVAVENvDfLAGLTRLSFAILNPKWREEMM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dvm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EKALEFHKNNFPGNGKIEVIPKVSLESREELTLAYTPGVAEPCKEIARDPGKVYEYTSKGNLVAVVSDGSrILgLGNIGPLAGLPVMEGKALLFKRFGGVDAFPIMIKEQEPNKFIDIVKAIAPTFGGINLEDIAsPKCFYILERLREELDIPVFHDdQQGtAAVVLAGLLNALKVVGKKISEITLALfgAgaaGFATLRILTEAGVKPENVRVvelVNGKpRILTSDLDLEKLfPYrGWLLKKTNGENIEGGpQEALKDADVLISftrpGPGvIKPQWIEKMNEDAIVFPlAnPVPEILPEEAKKAGARIVATgRSDYPNQiNnLLGFPGIFRGALDVRARTITDSMIIAAAKAIASIVEEPSEENIIPSPLNPIVYAREARAVAEEAMKEGVARTKVKGEWVEEHTIRLIEFYENVIAPINKKRREYSKAITR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e37_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KVGIvgSgXvGSATAYALALLGVAREVVLvdldRKlAQAHAEDILHATPFAHPVWVRAGSyGDLEGARAVVLaagvaQRpGETRLQlLDRnAQvFAqvVPRVLEAAPEAVLLVAtnPVDVXTQVAYRLSGLPPGRVVGSGTILDTARFRALLAEYLRVAPQSVHAYVLGEHGDSEVLVWSSAQVGGVPLLEFAEARGRALSPEDRARIDEGVRRAAYRIiEGKGatYYGIGAGLARLVRAILTDEKGVYTVSAFTPEVEGVLEVSLSLPRILGAGGVEGTVYPSLSPEEREALRRSAEILKEAAFALG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ed4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EAfkEAlaRFASGVTVVAARLGEEERGMTAtaFMsLSlEPPLVALAVSERAKLLPVLEGAGAFTVSLLREGQEAVSEHFAGrPKEGIALEEGRVKGALAVLRCRLHALYPGGdhRIVVGLVEEVELGEGGPPLVyFQrGYRRLVWP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ehu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VEPFRNEPIETFQTEEARRAMREALRRVREEFGRHYPLYIGGEWVDTKERMVSLNPSAPSEVVGTTAKAGKAEAEAALEAAWKAFKTWKDWPQEDRSRLLLKAAALMRRRKRELEATLVYEVGKNWVEASADVAEAIDFIEYYARAALRYRYPAVEVVPYPGEDNESFYVPLGAGVViApwnfPVAiFTGMIVGPVAVGNTVIAkPaeDAVVVGAKVFEIFHEAGFPPGVVNFLPGVgeEVgaYLVEHPRIRFINftgsLEvGLkiYEAAGRLAPGQTWFKRAYVeTgGKDAIIVDETADFDLAAEGVVVSAYGFQGQKcSAASRLILTQGAYEPVLERVLKRAERLSVGPAEENPDLGPVVSAEqERkVLSYIEIGKNEGQLVLGGKRLEGEGYFIAPTVFTEVPPKARIAQEeIfGPVLSVIRVKDFAEALEVANDTPYGlTGGVYSRKREHLEWARREFHVGNLYFNRKITGALVGVQPfgGFKLSGTNAKtGALDYLRLFLEMKAVAERF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ekl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YTVKALITDPIDEILIKTLREKGIQVDYMPEISKEELLNIIGNYDIIVVRSRTKVTKDVIEKGKKLKIIARAGiGLDNIDTEEAEKRNIKVVYAPgAstDSaVELTIGLMIAAARKMYTSMALAKSGIFKKIEGLELAGKTIGIvgFgriGTKVGIIANAMGMKVLAydilDiREKAEKINAKAVSLEELLKNSDVISLhvtvSKDAKPiIDYPQFELMKDNVIIVNtsrAVAVNGKALLDYIKKGKVYAYATdvFWNEPPKEEWELELLKHERVIVTThIgaQTKEAQKRVAEMTTQNLLNAMKELGM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ewm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RLKDKLAVITgGangiGRAIAERFAVEGADIAIAdlvPAPEAEAAIRNLGRRVLTVKCdvSQPGDVEAFGKQVISTFGRCDILVNnagiyPLIPFDELTFEQWKKTFEiNVDSGFLMAKAFVPGMKRNGWGRIINlTsTTYWLKIEAYTHyISTkAANIGFTRALASDLGKDGITVNAIApSlvRtattEASAlSAMFDVLPNMLQAIPRLQVPLDLTGAAAFLASDDASFITGQTLAVDGGMVR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fm3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ERRKIAVigSgqiGGNIAYIVGKDNLADVVLfdiaEGiPQGKALDITHSMVMSTSKVIGTNDyADISGSDVVIItasiDDRSElLFGnARiLDsvAEGVKKYCAFVICitnPlDVMVSHFQKVSGLPHNKVCGmaGVlDSSRFRTFIAQHFGVNASDVSANVIGGhGDGMVPATSSVSVSFIKQGLITQEQIDEIVCHTRIAWKEVNLGtAyFApAAAAVKMAEAYLKDKKAVVPCSAFCSNHYGVKGIYMGVPTIIGKNGVEDILELDLTPLEQKLLGESINEVNTISKVLDNA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g5c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NVLIvgVgfXGGSFAKSLRRSGFKGKIYGydinPEsISKAVDLGIIDEGTTSIAKVEDFSPDFVXLsspvRtfREiAKKLSYILSEDATVTDqgsVKGKLVYDLENILGKRFVGGhPIAGteKsgVEYSLDNLYEGKKVILTPTKKTDKKRLKLVKRVWEDVGGVVEYXSPELHDYVFGVVSHLPHAVAFALVDTLIHXSTPEVDLFKYPGGGFKDFTRIAKSdPIXWRDiFLENKENVXKAIEGFEKSLNHLKELIVREAEEELVEYLKEVKIKRXE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g76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KVLISDSLDPCCRKILQDGGLQVVEKQNLSKEELIAELQDCEGLIVRSATKVTADVINAAEKLQVVGRAGtgVDNVDLEAATRKGILVMNTPNGnsLSaAELTCGMIMCLARQIPQATASMKDGKWERKKFMGTELNGKTLGIlgLgriGREVATRMQSFGMKTIGydpiiSPEVSASFGVQQLPLEEIWPLCDFITVhtpLlPstTGlLNDNTFAQCKKGVRVVNcarGGIVDEGALLRALQSGQCAGAALdvFTEEPPRDRALVDHENVISCPhLgASTKEAQSRCGEEIAVQFVDM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g8y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HRFDAQTLHSFIQAVFRQXGSEEQEAKLVADHLIAANLAGhDShGIGXFPSYVRSWSQGHLQINHHAKTVKEAGAAVTLDGDRAFGQVAAHEAXALGIEKAHQHGIAAVALHNSHhIGriGYWAEQCAAAGFVSIHFvSvVGIPXVAPfhGRDSRFGtNpFCVVFPRKDNFPLLldyaTSAIaFGkTRVAWHKGVPVPPGCLIDVNGVPTTNPAVXQESPLGSLLTFAEhkGyaLAAXCEILGGALSGGKTTHQETLQTSPDAILnCXTTIIINPELFGAPDCNAQTEAFAEWVKASPHDDDKPIlLpGEweVNTRRERQKQGIPLDAGSWQAICDAARQIGXPEETLQAFCQQLA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gag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KPQRLSAEQSSRARINREEALSLTVDGAKLSAFRGDTVASALLANGVRRAGNSLYLDRPRGIFAAGVEEPNALVTVSARHEQDIDESMLPATTVPVTEDLNATLLSGLGVLDPTKDPAYYDHVHVHTDVLVvgAgpaGLAAAREASRSGARVMLLderAEAGgtlLDtAGeQIDGMDSSAWIEQVTSELAEAEETTHLQRTtvFGSYDANYLIAAQRRTVHLDGPSGPGVSRERIWHIRAKQVVLAtgahERPIVFENNDRPGIMLAGAVrSYLNRYGVRAGARIAVATTnDsAYeLVRELAATGGVVAVIDARSSISAAAAQAVADGVQVISGSVVVDTEADENGELSAIVVAELDEARELGGTQRFEADVLAVAGGfNPvVHlHSQRQGKLDWDTTIHAFVPADAVANQHLAgaMTGRldtASaLSTGAATGAAAATAAGFATVARTPQALETALGETRPVWLVPSVSGDDAVNYKFHFVDLQRDQTVADVLRATGAGMKSVEHIKRYTSISTANDQGKTSGVAAIGVIAAVLGIENPAAIGTTTFRAPyTPVAFAALAGRNRGDQLDPARITAMHSWHLSHGAEFEDVGQWKRPWYYPQAGETMDQAVYRESKAVRDSVGMLDATTLGKIEIRGKDAAEFLNRIYTNGYTKLKVGMGRYGVMCKADGMIFDDGVTLRLAEDRFLLHTTTGGAADVLDWLEEWLQTEWPDLDVTCTSVTEQLATVAVVGPRSRDVIAKLASTVDVSNEGFKFMAFKDVVLDSGIEARISRISFSGELAFEIAVPAWHGLRVWEDVYAAGEEFNITPYGTETMHVLRAEKGFIIVGQDTDGTVTPQDAGMEWVVSKLKDFIGNRSYSRADNAREDRKQLVSVLPVDKSLRLPEGAALVASDALASEGITPMEGWVTSSYDSPNLGRTFGLALIKNGRNRIGEVLKTPVGDQLVDVVVSETVLYDPEGSRRD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gdz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HMVNGKVALVTgAaqgiGRAFAEALLLKGAKVALVdwnLEAGVQCKAALHEQFEPQKTLFIQCdvADQQQLRDTFRKVVDHFGRLDILVNnagvNNEKNWEKTLQiNLVSVISGTYLGLDYMSKQNGGEGGIIINmSsLAGLMPVAQQPVyCASkHGIVGFTRSAALAANLMNSGVRLNAICpGfvNtailESIEKEENMGQYIEYKDHIKDMIKYYGILDPPLIANGLITLIEDDALNGAIMKITTSKGIHFQDYGSKENLYF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gr9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MSVGFIGAGQLAFALAKGFTAAGVLAAHKIMASSPDMDLATVSALRKMGVKLTPHNKETVQHSDVLFLAVKPHIIPFILDEIGADIEDRHIVVSAAAGVTISSIEKKLSAFRPAPRVIRAMTNTPVVVreGATVYATGTHAQVEDGRLMEQLLssVgfCTEVEEDLIDAVTGLSGSGPAYAFTALDALADGGVKMGLPRRLAVRLGAQALLGAAkMLlhSeQHPGQLKDNVSSPGGATIHALHVLESGGFRSLLINAVEASCIRTRELQSMADQ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gru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KQIAFADRAFNFAFGEHVLESVESYIPRDEFDQYIMISdSgvpDSiVHYAAEYFGKLAPVHILRFQgGeEYkTLSTVTNLQERAIALGANRRTAIVAVGgglTGnVAGVAAGMMFrGIALIHVPttFlaASdsVLsIkqAVNLTSGKnLVGFYYPPRFVFADTRiLSEspPRqVKaGMCELVKNMLILENDNKEFTEDDLNSANVYSPKQLETFINFCISAKMSVLSEDIYEKKKGLIFEYGHTIGHAIELAEQGGIThGEAIAVGMIYAAKIANRMNLMPEHDVSAHYWLLNKIGALQDIPLKSDPDSIFHYLIHDNkRGYIKLDEDNLGMILLSGVGKPAMYNQTLLTPVRKTLIKEVIREG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gsd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KVVCVLYDDPINGYPTSYARDDLPRIDKYPDGQTLPTPKAIDFTPGALLGSVSGELGLRKYLESQGHELVVTSSKDGPDSELEKHLHDAEVIISQPfWPAYLTAERIAKAPKLKLALTAGigSdHVDLQAAIDNNITVAeVTYCnsNSvAEHVVMMVLGLVRNYIPSHDWARNGGWNIADCVARSYDVEGMHVGTvaAgriGLRVLRLLAPFDMHLHYtdrhRLPEAVEKELNLTWHATrEDMYGACDVVTLncpLhPetEHMINDETLKLFKRGAYLVNtarGKLCDRDAIVRALESGRLAGYAGdvWFPQPAPNDHPWRTMPHNGMTPhIsgTSLSAQTRYAAGTREILECYFEGRPIRDEYLIVQGGGLAGvGAhsySKGNATGGSEEAAKYEK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gwl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QIQALRYYsAQGySVInKYLrGdDYPETQAKETLLSRDYLSTNEPSDEEFKNAMSVYINDIAEGLSSLPETDHRVVYrglklDkPAlSDvLKEyTTIGNIIIdKAFMsTsPDKawInDTILNIYLEKGHKGRILGDVAHFKGeAeMLFPPNTKLKIESIVNCGSQDFASQLSKLRLSDDATADTNRIKRIINMRVLN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hdh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IVKHVTVigGglXGAGIAQVAAATGHTVVLvdqTEDiLAKSKKGIEESLRKVAKKKFAENPKAGDEFVAKTLSTIATSTDAASVVHSTDLVVeaiveNLKvkNElFKRLDKRAAEHTIFASntsSLQITSIANATTRQDRFAGLhFfnPVPVXKLVEVIKTPXTSQKTFESLVDFSKALGKHPVSCKDTPGFIVnRLLVPYLXEAIRLYERGDASKEDIDTAXKLGAGYPXGPFELLDYvGLDtTKFIVDGWHEXDAENPLHQPSPSLNKLVAENKFGKKTGEGFYKYK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hsd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LSGKTVIItgGarglGAEAARQAVAAGARVVLAdvlDEEGAATARELGDAARYQHldvtIEEDWQRVVAYAREEFGSVDGLVNnagisTGMFLETESVERFRKVVEiNLTGVFIGMKTVIPAMKDAGGGSIVNiSsAAGLMGLALTSSyGASkWGVRGLSKLAAVELGTDRIRVNSVHpGmtYtPmtAETGIRQGEGNYPNTPMGRVGEPGEIAGAVVKLLSDTSSYVTGAELAVDGGWTTGPTVKYVMG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hun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KLLVTgGMgfiGSNFIRYILEKHPDWEVINIdkLGygsNPANLKDLEDDPRYTFVKGdvADYELVKELVRKVDGVVHlaaesHVDRSISSPEIFLHsNVIGTYTLLESIRRENPEVRFVHvStdEVYGDILKGSFTENDRLMPSSPySATkAASDMLVLGWTRTYNLNASITRcTnnYGPYqfPEkLIPKTIIRASLGLKIPIYGTVRDWLYVEDHVRAIELVLLKGESREIYNISAGEEKTNLEVVKIILRLMGKGEELIELVEDRPGHDLRYSLDSWKITRDLKWRPKYTFDEGIKKTIDWYLKNEWWWKPLVDERILHPTPWK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i2f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YMITSKGDEKSDLLRLNMIAGFGEYDMEYDDVEPEIVISIGGngTFlSAFHQYEERLDEIAFIGIHTGHlGfyADWRPAEADKLVKLLAKGEYQKVSYPLLKTTVKYGKKEATYLALneSTVkSSGGPFVVDVVINDIHFERFRGDGLCMSTPSGTtayNKsLGGALMHPSIEAMQLTEMASINNRVYRTIGSPLVFPKHHVVSLQPVNDKDFQISVdhLSILHRDVQEIRYEVSAKKIHFARFRSFPFWRRVHDSfIE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i65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WRQTWSGPGTTKRFPETVLARGVKYTEIHPEMRHVDGQSVWDAFKGAFISKHPHDITEEDYQPLMKLGTQTVPINKILlwsrIkDLAHQFTQVQRDMFTleDTLLGYLAddLTWJGEFDTSKINYQSJPDwRKDHSNNPVSVFwKTVsRRfAEAAIDVVHVMLDGSrSKIFDKDstfGSVqVHNLQPEKVQTLEAWVIHGGREDSRDLKQDPTIKELESIISKRNIQFSKKNIYRPDKFLQLVKNPEDSS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i9p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VGFigLgnmGNPMAKNLMKHGYPLIIydvfPDaCKEFQDAGEQVVSSpADVAEKADRIITmlpTSInAIeaYSGANGILKKVKKGSLLIDSStIDPAVSKELAKEVEKMGAVFMDAPvsGgvGAARSGNLTFMVGGVEDEFAAAQELLGCMGSNVVYCGAVGTGQAAkICNNMLLAISMIGTAEAMNLGIRLGLDPKLLAKILNMSSGRCWSSDTYNPVPGVMDGVPSANNYQGGfGTTlMAkdLGLAQDSATSTKSPILLGSLAHQIYRMMCAKGYSKKDFSSVFQFLREEE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ixa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VRIAFiaVglrGQTHVENMARRDDVEIVAFadpdPYmVGRAQEILKKNGKKPAKVFGNGnDDyKNMLKDKNIDAVFVSSpwEwhHEhGVAAMKAGKIVGMevSGAITLEECWDYVKVSEQTGVPLMALEnVCYRRDVMAILNMVRKGMFGELVHGTGGyQHDLRPVLFNSGINGKNGDGVEFGEKAFseAkwrTNHYKNRNGELyPThGVGPLHTMMDINRGNRLLRLSSFASKARGLHKYIVDKGGESHPNAKVEWKQGDIVTTQIQCHNGETIVLTHDTSLQRPYNLGFKVQGTEGLWEDFGWGEAAQGFIYFEKIMNHSHRWDSSEKWIKEYDHPMWKKHEQKAVGAGHGGMDYFLDNTFVECIKRNEAFPLDVYDLATWYSITPLSEKSIAENGAVQEIPDFTNGKWKNAKNTFAINDD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npx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VIVLGSSHGGYEAVEELLNLHPDAEIQWYEKGDFISFLSCGMQLYLEGKVKDVNSVRYMTGEKMESRGVNVFSNTEITAIQPKEHQVTVKDLVSGEERVENYDKLIISPGAVPfElDIPGKDLDNIYLMrGRQWAIKLKQKTVDPEVNNVVVigsgyiGIeAAEAFAKAGKKVTVidilDRPlGvyLDKEFTDVLTEEMEANNITIATGEtvERYEGDGRVQKVVTDKNAYDADLVVVavgvRPNTAWLKGTLELHPNGLIKTDEYMRTSEPDVFAVGDATLIKYNPADTEVNIalATNARKQGRFAVKNLEEPVKPFPGVQGSsGlAVFDYKFASTGINEVMAQKLGKETKAVTVVEDYLMDFNPDKQKAWFKLVYDPETTQILGAQLMSKADLTANINAISLAIQAKMTIEDLAYADFFFQPAFDKPWNIINTAALEAVKQE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nsy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QEKIMRELHVKPSIDPKQEIEDRVNFLKQyVKKtGAKGFVLGISGGQDSTLAGRLAQLAVESIREEGGDAQFIAVRLPHGTQQDEDDAQLALKFIKPDKSWKFDIKSTVSAFSDQYQQETGDQLTDfNKGnVKarTRMIAQyAIGgQEGLlvLGTDHAAeAVTGfFtkYGdGGAdLLPLTGLTKRQGRTLLKELGAPERLYLKEPTaDlLDEKPQQSdETeLGISYDEIDDYLEGKEVSAKVSEALEKRYSMTEhkRQVPASMFDDwW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o2s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DLRGQTAFVAgvadSHgygWAIAKHLASAGARVALGTwPPvLGLFQKSLQSGRLDEDRKLPDGSLIEFAGVYPldaaFDKPEDVPQDIKDNKRYAGVDGYTIKEVAVKVKQDLGNIDILVhslanGPEVTKPLLETSRKGYLAASSnSAYSFVSLLQHFGPIMNEGGSAVTlSyLAAERVVPGYGGGMSSAkAALESDTRTLAWEAGQKYGVRVNAISaGplKsraASAIGKSGEKSFiDYAIDYSYNNAPLRRDLHSDDVGGAALFLLSPLARAVSGVTLYVDNGLHAMGQAVDSRSMP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o2z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XKKKNVIVFGGGtgLSvLLRGLKTFPVSITAIVTVADDGGSSGRLRKELDIPPPGDVRNVLVALSEVEPLLEQLFQHRFENGGLSGHSLGNLLLAGXTSITGDFARGISEXSKVLNVRGKVLPASNRSIILHGEXEDGTIVTGESSIPKAGKKIKRVFLTPKDTKPLREGLEAIRKADVIVIGpgsLYTSVLPNLLVPGICEAIKQSTARKVYICnvXTqNGETDGYTASDHLQAIXDHCGVGIVDDILVHGEPISDTVKAkyAKeKAEPVIVDEHKLKALGVGTISDYFVLEQvLrhNASKVSEAIL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o4c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ILADENIPVVDAFFADQGSIRRLPGRAIDRAALAEVDVLLVRSVTEVSRAALAGSPVRFVGTATigTDHLDLDYFAEAGIAWSSAPgAnaRGvVDYVLGCLLAMAEVRGADLAERTYGVvgAgqvGGRLVEVLRGLGWKVLVcdpprQArEPDGEFVSlERLLAEADVISLhtpLnRDGEhPtRHlLDEPRLAALRPGTWLVNAsrGAVVDNQALRRLLEGGADLEVALdvWEGEPQADPELAARCLIATPhIagySLEGKLRGTAQIYQAYCAWRGIAERVSLQDVLPETWLAGLQLNPGCDPAWALATLCRAVYDPRSDDAAFRRSLTGDSATRRAAFDALRKHYPPRREITGLRVATGGQAELQRVVRALGAQL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p5u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VLVTgGAgfiGSHIVEDLLARGLEVAVldnLatgKRENVPKGVPFFRVdlrDKEGVERAFREFRPTHVSHqaaqaSVKVSVEDPVLDFEvNLLGGLNLLEACRQYGVEKLVfaStGGAIYGEVPEGERAEETWPPRPKSPyAASkAAFEHYLSVYGQSYGLKWVSLRyGnvYGPRQdPHGEaGVVAIFAERVLKGLPVTLYARKTPGDEGCVRDYVYVGDVAEAHALALFSLEGIYNVGTGEGHTTREVLMAVAEAAGKAPEVQPAPPRPGDLERSVLSPLKLMAHGWRPKVGFQEGIRLTVDHFRGA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pd3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FLKGKKGLIvgVanNKsiAYGIAQSCFNQGATLAFTYlNESlEKRVRPIAQELNSPYVYEldvsKEEHFKSLYNSVKKDLGSLDFIVHsvafAPKEALEGSLLETSKSAFNTAMEiSVYSLIELTNTLKPLLNNGASVLtlSyLGSTKYMAHYNVMGLAkAALESAVRYLAVDLGKHHIRVNALSaGpiRtlasSGIADfRMILKWNEINAPLRKNVSLEEVGNAGMYLLSSLSSGVSGEVHFVDAGYHVMGMGAVEEKDNKATLLWDLHK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pd6_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LRSALALVTgAgsgiGRAVSVRLAGEGATVAAcdldRAaAQETVRLLNHAAFQAdvSEARAARCLLEQVQACFSRPPSVVVScagiTQDEFLLHMSEDDWDKVIAvNLKGTFLVTQAAAQALVSNGCRGSIINiSsIVGKVGNVGQTNyAASkAGVIGLTQTAARELGRHGIRCNSVLpGfiAtpmtQKVPQKVVDKITEMIPMGHLGDPEDVADVVAFLASEDSGYITGTSVEVTGGL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ph5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TKKILFKNRFVIlgFgcvGQALXPLIFEKFDIKPSQVTIIaaeGTKVDVAQQYGVSFKLQqiTPQNYLEVIGSTLEENDFLIDvsigiSSLALIILCNQKGALYINaaTePWkERRTNYSLREEVLRLKDKTQKTALITHganpGLVSHFIKEALLNIAKDNGLTINRPKNAAEWANLAXTLGIKVIHVAEQDSQVTYPPKSPGEFVNTwsANGLILeGLQPAEIGWGTHEAHWPHDAYSHSNGPQCAIYLSRPSAGVXVRSWTPTLGAFHGFLIThAETISLTNFLTLKNGSELLYRPTVHYAYNPCPDARLSIFELKSNEWKPQNKNRLILNEIIDGCDELGVLLXGNQRGAYWYGSTLSIQEARQIAPYNNATSLQvVASXISGIIWAIEHPDEGIVEPEEVDHQYIIDIAKPYLGKVGGYYTDWTPLKNRGELYPEEVDLSDPWQFFNIRVNL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pi1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NVLFTSVPQEDVPFYQEALKDLSLKIYTTDVSKVPENELKKAELISVFVYDKLTEELLSKXPRLKLIHTRSvgFDHIDLDYCKKKGILVTHIPAySPESvAEHTFAXILTLVKRLKRIEDRVKKLNFSQDSEILARELNRLTLGVIgtgriGSRVAXYGLAFGXKVLCydvvKREDLKEKGCVYTSLDELLKESDVISLHvpYtKetHHXINEERISLXKDGVYLINTarGKVVDTDALYRAYQRGKFSGLGLdvFEDEEILILKKYTEGKATDKNLKILELACKDNVIITPhIayYTDKSLERIREETVKVVKAFVKGDLEQIKGNFVVGP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pv7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FKTINSDIHKIVIvgGygklGGLFARYLRASGYPISILdrEDwAVAESILANADVVIVsvpiNlTLEtIErLKPYLTENXLLADLtsVKREPLAKXLEVHTGAVLGLhPXFgADIASXAKQVVVRCDGRFPERYEWLLEQIQIWGAKIYQTNATEHDHNXTYIQALRHFSTFANGLHLSKQPINLANLLALSSPIYRLELAXIGRLFAqdAElYADIIXDKSENLAVIETLKQTYDEALTFFENNDRQGFIDAFHKVRDWFGDYSEQFLKESRQLLQQ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pzm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MRILITgGAgclGSNLIEHWLPQGHEILVIdnFatgKREVLPPVAGLSVIEGsvtDAGLLERAFDSFKPTHVVHsaaayKDPDDWAeDAAtNVQGSINVAKAASKAGVKRLLNfQtALCYGRPATVPIPIDSPTAPFTSyGISkTAGEAFLMMSDVPVVSLRlAnvTGPRlAIGPIPTFYKRLKAGQKCFCSDTVRDFLDMSDFLAIADLSLQEGRPTGVFNVSTGEGHSIKEVFDVVLDYVGATLAEPVPVVAPGADDVPSVVLDPSKTETEFGWKAKVDFKDTITGQLAWYDKYGVTDIFSHLSAP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q1u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ASKLANTNVMVvgGAgfvGSNLVKRLLELGVNQVHVVdnllsaEKINVPDHPAVRFSETsiTDDALLASLQDEYDYVFHlatYhGNQSSIHDPLADHEnNTLtTLKLYERLKHFKRLKKVVYsAaGEETDIVSLHNNDSPySMSkIFGEFYSVYYHKQHQLPTVRARfqnvYGPGEILGAGRWRGTPATVWrnVTPTFIYKALKGMPLPLENGGVATRDFIFVEDVANGLIACAADGTPGGVYNIASGKETSIADLATKINEITGNNTELDRLPKRPWDNSGKRFGSPEKARRELGFSADVSIDDGLRKTIEWTKANLAVIEQIMRKHDSALAT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q2q_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KGKTALVTgStsgiGLGIAQVLARAGANIVLngfGDPAPALAEIARHGVKAVHHPAdlSDVAQIEALFALAEREFGGVDILVNnagiQHVAPVEQFPLESWDkIIAlNLSAVFHGTRLALPGMRARNWGRIINiAsvhGLVGSTGKAAyVAAkHGVVGLTKVVGLETATSNVTCNAICpGwvLtplvQKQIDDRAANGGDPLQAQHDLLAEKQPSLAFVTPEHLGELVLFLCSEAGSQVRGAAWNVDGGWLA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qg4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EIKKICCigAgyvGGPTCSVIAHMCPEIRVTVVdvnESrINAWNSPTLPIYEPGLKEVVESCRGKNLFFSTNiDDAIKEADLVFIsvntPTKTYGMGKGRAADLKyIEacARrIVQNSNGYKIVTEKstVPVRAAESIRRIFDANTKPNLNLQVLSNPeFlAeGTAIKDLKNPDRVLIGGDETPEGQRAVQALCAVYEHWVPREKILTTNTWSSELSKLAANAFLAQRISSINSISALCEATGADVEEVATAIGMDQRIGNKFLKASVGFGGscFQkDVLNLVYLCEALNLPEVARYWQQVIDMNDYQRRRFASRIIDSLFNTVTDKKIAILGFAFKKDTGDTrESSSIYISKYLMDEGAHLHIYDPKVPREQIVVDLSHDDQVSRLVTISKDPYEACDGAHAVVICTEWDMFKELDYERIHKKMLKPAFIFDGRRVLDGLHNELQTIGFQIETIGKK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qjo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YQYGIyigrfQPFhLghLRtLNLALEKAEQVIIILgsHRVAADTrNPWRSPERMAMIEACLSPQILKRVHFLTVRdWlYSdNLwLAAVQQQVLKITGGSNSVVVLghRkDAssyylNLFPQWDYLEtGhyPDfSsTAIRGAYFEGKEGDYLDKVPPAIADYLQTFQKSERYIALCDEYQFLQAYKQAWATAPYAPTFITTDAVVVQAGHVLMVRRQAKPGLGLIALPGGFIKQNETLVEGMLRELKEETRLKVPLPVLRGSIVDSHVFDAPGRSLRGRTITHAYFIQLPGGELPAVKGGDDAQKAWWMSLADLYAQEEQIYEDHFQIIQHFVSK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rc3_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MKTVKHLLQEkGHtvvAIGPDDSVFNAMQKMAADNigaLlVMKDEKLVGILTErDFSRKSYLLDKPVKDTQVKEIMTRQVAYVDLNNTNEDCMALiteMrVrhLPVLDDGKVIGlLsigdLvkDAI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vhx_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VGIPTETKNNEFRVAITPAGVAELTRRGHEVLIQAGAGEGSAITDADFKAAGAQLVGTADQVWADADLLLKVKEPIAAEYGRLRHGQILFTFLhLAASRACTDALLDSGTTSIAYeTVQTADGAlPLlaPmsEVaGRLAAQVGAYHLMRTQGGRGVLMGGVPGVEPADVVVigAgtaGYNAARIANGMGATVTVLdinIDkLRQLDAEFCGRIHTRYsSAYElEGAVKRADLVIGAvlvpGAKApKlVSNSLVAHMKPGAVLVDiaidqGGCFEGSRPTTYDHPTFAVHDTLFYCVaNmpASVPKTSTYALTNATMPYVLELADHGWRAACRSNPALAKGLSTHEGALLSERVATDLGVPFTEPASVLAH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b4w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TEYDKLFIGGKWTKPSTSDVIEVRCPATGEYVGKVPMAAAADVDAAVAAARAAFDNGPWPSTPPHERAAVIAAAVKMLAERKDLFTKLLAAETGQPPTIIETMHWMGSMGAMNYFAGAADKVTWTETRTGSYGQSIVSREPVGVVGAiVawnVPLFlAVNKIAPALLAGCTIVLkPaAETPLTANALAEVFAEVGLPEGVLSVVPGgiETgqALtSNPDIDMFTftgsSAvGRevGRRAAEMLKPCTLeLgGKSAAIILEDVDLAAAIPMMVFSGVMNAGQGcVNQTRILAPRSRYDEIVAAVTNFVTALPVGPPSDPAAQIGPLISEKqRTRVEGYIAKGIEEGARLVCGGGRPEGLDNGFFIQPTVFADVDNKMTIAQEeIfGPVLAIIPYDTEEDAIAIANDSVYGlAGSVWTTDVPKGIKISQQIRTGTYGINWYAFDPGSPfGGYKNSGIGReNGPEGVEHFTQQKSVLLPMGYT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b6j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KVLVLYYSmyGhIETMARAVAEGASKVDGAEVVVKRVPEtmpPQlFEKagGKTQTAPVATPQELADYDAIIFGTPTrFGNMSgqMRTFLDQTGGLWASGALYGKLASVFSSTGTGGGQEQTITSTWTTLAHHGMVIVPIGYAAQELFDVSQVRGGTPYGATTIAGGdgSRQPSQEELSIARYQGEYVAGLAVKLN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bts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PIRVGFvgLnAAkgwAIKTHYPAILQLSSQFQITALyspKIEtSIATIQRLKLSNATAFPTLESFASSSTIDMIVIaiqvAshYevVMPLLEFSKNNPNLKYLFVeWALACSLDQAESIYKAAAERGVQTIIsLqGRKSPYILRAKELISQGYIGDINSIEIAGNGGWYGYERPVKSPKyIYEIGNGvDLVTtTFGhTIDILQYMTSSYFSRINAMVFNNIPEQELIDERGNRLGQRVPKTVPDHLLFQGTLLNGNVPVSCSFKGGKNLVIDIHGTKRDLKLEGDAaEISNLVLYYSDAGKEIMEVYHLRNYNAIVGNIHRLYQSISDFHFNTKKIPELPSQFVMQGFDFEGFPTLMDALILHRLIESVYKSNMMGSTLNVSNISHY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cea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RKPLRAAIigLgrlGERHARHLVNKIQGVKLVAAcaldSNqLEWAKNELGVETTYTNyKDXIDTENIDAIFIvaptPfhPEXTIYAXNAGLNVFCekpLGLDFNEVDEXAKVIKSHPNQIFQSGFXRRYDDSYRYAKKIVDNGDIGKIIYXRGYGIDPISGXESFTkfATeADSGGIFVdXNIhDIDLIRWFTGQDPVQAYGLTSNIAAPQLADIGEFETGVAQLKXSDGVIATLIGGRHAAHGNQVELEVXGSNGWVRIGEHPDLNRVTVFNDQGVVRPSLQSfGERFDTAfTDEVQDFVNNVIVGKQPEVTVDDGIKALKIAKACQQSANIGKLVDIQ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cin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MVKVLILgQgyvASTFVAGLEKLRKGEIEPYGVPLARELPIGFEDIKIVGSydvdRAkIGKKLSEVVKQyWNDVDSLTSDPEIRKGVhLGsvRNLPiEAEGLEDSMTLKEAVDTLVKEWTELDPDVIVNtcttEAFVPFGNKEDLLKAIENNDKERLTaTQVyAYAAALYANKRGGAAFVNvipTFIANDPAFVELAKENNLVVFGDdgAtGATPFTADVLSHLAQRNRYVKDVAQFNIGGnmdfLALTDDGKNKSKEFTKSSIVKDILGYDAPHYIKPTGYLEPLGDKkFIAIHIEYVSFNGATDELMINGRINdsPAlGGLLVDLVRLGKIALDRKEFGTVYPVNAFYMkNPGPAEEKNIPRIIAYEKMRIWAGLKPK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4mdh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PIRVLVtgAagqiAYSLLYSIGNGSVFGKDQPIILVLldiTPmMGVLDGVLMELQDCALPLLKDVIATDKEEIAFKDLDVAILvgsMprRDGMERKDLlKANVKiFKCqGAALDKYAKKSVKVIVvgnPaNTNCLTASKSAPSIPKENFSClTRlDHNRAKAQIALKLGVTSDDVKNVIIWGNhSSTQYPDVNHAKVKLQAKEVGVYEAVKDDSWLKGEFITTVQQRGAAVIKARKLssAMSaAKAICDHVRDIWFGTPEGEFVSMGIISDGNSYGVPDDLLYSFPVTIKDKTWKIVEGLPINDFSREKMDLTAKELAEEKETAFEFLSS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a9k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YQEFTNIDQAKAWGNAQYKKYGLSKSEKEAIVSytKSasEInGKLrQNKGVINGFPSNLIKQVELLDKSFNKMKTPENIMLFrGddPayLGTEFQNTLLNSNGTINKTAFEKAKAKFLNKDrLeYGYIsTsLMNVsQfAGrPIITKFKVAKGSKAGYIDPIsAfAGqLeMLLPRHSTYHIDDMRLSSDGKQIIITATMMGTAINP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bkj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TIETILAHRSIrKFTAVPITDEQRQTIIQAGLAASSSSMLQVVSIVRVTDSEKRNELAQFAgNqAyVESAAEFLVFCIDYQRHATINPDVQADFTELTLIGAVDSGIMAQNCLLAAESMGLGGVYIggLRnSAAQVDELLGLPENSAVLFGMCLGHPDQNPEVKPRLPAHVVVHENQYQELNLDDIQSYDQTMQAYySTWSQEVTGkLAGESrPHILPYLNSKGLAK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c8h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TYQEFTNIDQAKAWGNAQYKKYGLSKSEKEAIVSytKSasEInGKLrQNKGVINGFPSNLIKQVELLDKSFNKMKTPENIMLFrGddPayLGTEFQNTLLNSNGTINKTAFEKAKAKFLNKDrLeYGYIsTsLMNVSAfAGrPIITKFKVAKGSKAGYIDPISAfAGqLeMLLPRHSTYHIDDMRLSSDGKQIIITATMMG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x14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HHGRIGIPRERLTNETRVAATPKTVEQLLKLGFTVAVESGAGQLASFDDKAFVQAGAEIVEGNSVWQSEIILKVNAPLDDEIALLNPGTTLVSFIWPAQNPELMQKLAERNVTVMAMDSVPrisRAqSLDALsSMaNIAGYRAIVEAAHEFGRFFTGQITAAGKVPPAKVMVigAgvaGLAAIGAANSLGAIVRAfdtrPEVKEQVQSMGAEFLELDMSDAFIKAeMELFAAQAKEVDIIVTtalipGKPApKlITREMVDSMKAGSVIVDLAAQNGGNCEYTVPGEIFTTENGVKVIGYTDLPGRLPTQSSQLYGTNLVNLLKLLCKEKDGNITVDFDDVVIRGVTVIRAGEITWPAPPIQ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x31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PQRLSAAQTAGARINRDEALTLTVDGQQLSAFRGDTVASAMLANGLRSCGNSMYLDRPRGIFSAGVEEPNALITVGARHQADINESMLPATTVSVTDGLNATLLSGLGVLDPSEDPAYYDHVHVHTDVLVvgAgpaGLAAAREASRSGARVMLLderPEAGgtlREASGeQIDGIDAAQWIDAVTEELAAAEETTHLQRTtvFGSYDANYILAAQRRTVHLDGPSGQGVSRERIWHIRAKQVVLAtaahERPIVFENNDRPGIMLAGSVRSYLNRFGVRAGSKIAVATTndsVYpLVSELAASGGVVAVIDARQNISAAAAQAVTDGVTVLTGSVVANTEADASGELSAVLVATLDEQRNLGEAQRFEADVLAVSGGfNPvVHlHSQRQGKLNWDTSIHAFVPADAVANQHLAgaLTGLldtASaLSTGAATGAAAASAAGFEKIAEVPQALAvPAGETRPVWLVPSLSGDDAVHYKFHFVDLQRDQTVADVLRATGAGMQSVEHIKRYTSISTANDQGKTSGVAAIGVIAAVLGIENPAQIGTTTFRAPyTPVSFAALAGRTRGELLDPARLTAMHPWHLAHGAKFEDVGQWKRPWYYPQDGESMDEAVYRECKAVRDSVGMLDASTLGKIEIRGKDAAEFLNRMYTNGYTKLKVGMGRYGVMCKADGMIFDDGVTLRLAEDRFLMHTTTGGAADVLDWLEEWLQTEWPELDVTCTSVTEQLATVAVVGPRSRDVIAKLASSLDVSNDAFKFMAFQDVTLDSGIEARISRISFSGELAFEIAIPAWHGLQVWEDVYAAGQEFNITPYGTETMHVLRAEKGFIIVGQDTDGTVTPQDAGMEWVVSKLKDFVGKRSFSREDNVREDRKHLVSVLPVDSSLRLAEGAALVAADAVASEGVTPMEGWVTHAYNSPALGRTFGLALIKNGRNRIGEVLKTPVDGQLVDVQVSDLVLFDPEGSRR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hzz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IAIPKERRPGEDRVAISPEVVKKLVGLGFEVIVEQGAGVGASITDDALTAAGATIASTAAQALSQADVVWKVQRPMTAEEGTDEVALIKEGAVLMCHLGALTNRPVVEALTKRKITAYAMELMPrIsRaqSMdIlsSQsNLAGYRAVIDGAYEFARAFPMMMTAAGTVPPARVLVFgVgvAGlQAIATAKRLGAVVMAtdvrAATKEqVESLGGKFITVDAGgyaKEmGEEfRKKqAEAVLKELVKTDIAITtalipGKPApVlITEEMVTKMKPGSVIIDLAVEAGGNCPLSEPGKIVVKHGVKIVGHTNVPSRVAADASPLFAKNLLNFLTPHVDKDTKTLVMKLEDETVSGTCVTR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o5i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IRDKGVLVLaAsrgiGRAVADVLSQEGAEVTIBarnEElLKRSGHRYVVBdlrKDLDLLFEKVKEVDILVLnaggPKAGFFDELTNEDFKEAIDsLFLNMIKIVRNYLPAMKEKGWGRIVAiTsFSVISPIENLYTSNSArMALTGFLKTLSFEVAPYGITVNCVApGWTEterVKELLSEEKKKQVESQIPMRRMAKPEEIASVVAFLCSEKASYLTGQTIVVDGGLSKFP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nvb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TKISILGRESIIADFGLWRNYVAKDLISDCSSTTYVLVTdTniGSiyTPSFEEAFRKRAAEITPSPRLLIYNRPpgeVSkSRQTKADIEDWMLSQNPPCGRDTVVIALGggviGdLTGFVASTYMRGVRYVQVPttLlaMVdsSIGGktaIDTPLGknLIGAIWQPTKIYIDLEfLEtlpVReFInGMAeVIKTAAISSEEEFTALEENAETILKAVRREVTPGEHRFEGTEEILKARILASARHkAYVVSADEREGGLRNLLNWGHSIGhAIeAILTPQIlhGECVAIGMVKEAELARHLGILKGVAVSRIVKCLAAYGLPTSLKDARIRKLTAGKHCSVDQLMFNMALDKKNDGPKKKIVLLSAIGTPYETRASVVANEDIRVV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ml3_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IKVGIngFgriGRMVFQALCEDGLLGTEIDVVAVVdmnTDAEYFAYQMRYDTVHGKFKYEVTTTKSSPSVAKDDTLVVNGHRILCVKaQrNPADLPWGKLGVEYVIEStglftAKAAAEGHLRGGARKVVIsapASGGAKTLVMGVNHHEYNPSEHHVVSNAscTTNCLAPIVHVLVKEGFGVQTGLMTTIHSYtatQKTvDgvSVKDWRGGRAAAVNIIPSTTGAAKAVGMVIPSTQGKLTGMSFRVPTPDVSVVDLTFTAARDTSIQEIDAALKRASKTYMKGILGYTDEELVSADFINDNRSSIYDSKATLQNNLPKERRFFKIVSWYDneWGySHRVVDLVRHMASKDRSAR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s20_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KVTFEQLKAAFNRVLISRGVDSETADACAEXFARTTESGvYshGVNRFPRFIQQLENGDIIPDAQPKRITSLGAIEQWDAQRSIGNLTAKKXXDRAIELAADHGIGLVALRNANhwXrGGSYGWQAAEKGYIGICWtNsIAVXPPWGAKECRIGtNpLiVAIPSTPITXvdXsXSXfsYGXLEVNRLAGRQLPVDGGFDDEGNLTKEPGVIEKNRRILPXGYWKGSGXSIVLDXIATLLSDGASVAEVTQDNSDeYGISQIFIAIEVDKLIDGPTRDAKLQRIXDYVTSAERADENQAIrLpgHefTTLLAENRRNGITVDDSVWAKIQALLE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wdk_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YEGKAITVTALESGIVELKFDLKGESVNKFNRLTLNELRQAVDAIKADASVKGVIVSSGKDVFIVGADITEFVENFKLPDAELIAGNLEANKIFSDFEDLNVPTVAAINGIALGGGLEMCLAADFRVMADSAKIGLPEVKLGIYPGFGGTVRLPRLIGVDNAVEWIASGKENRAEDALKVSAVDAVVTADKLGAAALDLIKRAISGELDYKAKRQPKLEKLKLNAIEQMMAFETAKGFVAGQAGPNYPAPVEAIKTIQKAANFGRDKALEVEAAGFAKLAKTSASNCLIGLFLNDQELKKKAKVYDKIAKDVKQAAVlgAgimGGGIAYQSASKGTPILMkdinEHgIEqGLAEAAKLLVGRVDKGRMTPAKMAEVLNGIRPTLSyGDFGNVDLVVeavveNPKvkQAvLAeVENHVREDAILASntsTISISLLAKALKRPENFVGMhFfnPVHMMPLVEVIRGEKSSDLAVATTVAYAKKMGKNPIVVNDCPGFLVNRVLFPYFGGFAKLVSAGVDFVRIDKVMEKFGWPMGPAYLMDVVGIDtGHHGRDVMAEGFPDRMKDDRRSAIDALYEAKRLGQKNGKGFYAYEKKLVDSSVLEVLKPIVYEQRDVTDEDIINWMMIPLCLETVRCLEDGIVETAAEADMGLVYGIGFPLFRGGALRYIDSIGVAEFVALADQYAELGALYHPTAKLREMAKNGQSFF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8"/>
          <w:szCs w:val="20"/>
        </w:rPr>
      </w:pPr>
      <w:r>
        <w:rPr>
          <w:rFonts w:cs="Courier New" w:ascii="Courier New" w:hAnsi="Courier New"/>
          <w:sz w:val="28"/>
          <w:szCs w:val="20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tbl>
      <w:tblPr>
        <w:tblW w:w="93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861"/>
        <w:gridCol w:w="1861"/>
        <w:gridCol w:w="1861"/>
        <w:gridCol w:w="1862"/>
      </w:tblGrid>
      <w:tr>
        <w:trPr>
          <w:trHeight w:val="378" w:hRule="atLeast"/>
        </w:trPr>
        <w:tc>
          <w:tcPr>
            <w:tcW w:w="93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b/>
                <w:sz w:val="28"/>
              </w:rPr>
              <w:t xml:space="preserve">List of Negative proteins (non-ligand binding) as obtained from PDB and at 40% CDHIT redundancy </w:t>
            </w:r>
          </w:p>
        </w:tc>
      </w:tr>
      <w:tr>
        <w:trPr>
          <w:trHeight w:val="6578" w:hRule="atLeas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36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3a_C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3h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3k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3q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aj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b4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c0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cf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d6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de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e9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ja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jm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jr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k1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ko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ly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t0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th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ti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tz_B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u7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ud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0z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24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2p_A</w:t>
              <w:tab/>
            </w:r>
          </w:p>
          <w:p>
            <w:pPr>
              <w:pStyle w:val="HTMLPreformatted"/>
              <w:rPr>
                <w:sz w:val="28"/>
              </w:rPr>
            </w:pPr>
            <w:r>
              <w:rPr/>
              <w:t>1b35_A</w:t>
              <w:tab/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am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bw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kb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kh_B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kn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kp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kr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kz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l0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le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m0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m8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ceo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cex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cez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cf7_B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cfe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cfr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cfy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1d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1n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1u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yn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ys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zf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dzl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0k_A</w:t>
              <w:tab/>
            </w:r>
          </w:p>
          <w:p>
            <w:pPr>
              <w:pStyle w:val="HTMLPreformatted"/>
              <w:rPr>
                <w:sz w:val="28"/>
              </w:rPr>
            </w:pPr>
            <w:r>
              <w:rPr/>
              <w:t>1e0r_B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l6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lk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wv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wz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x6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y4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yb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yg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yh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6y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7c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7v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8x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i4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je_B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jh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us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ux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va_B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fvk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qe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qn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qq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qz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gri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99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9d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8"/>
                <w:szCs w:val="20"/>
              </w:rPr>
            </w:pPr>
            <w:r>
              <w:rPr>
                <w:rFonts w:cs="Courier New" w:ascii="Courier New" w:hAnsi="Courier New"/>
                <w:sz w:val="28"/>
                <w:szCs w:val="20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jr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ka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kf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kg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ks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wis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wiw_B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wix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wj1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e1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en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fx_B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g5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gh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bgk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ia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jq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jr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jz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ikb_A</w:t>
              <w:tab/>
            </w:r>
          </w:p>
          <w:p>
            <w:pPr>
              <w:pStyle w:val="HTMLPreformatted"/>
              <w:rPr/>
            </w:pPr>
            <w:r>
              <w:rPr/>
              <w:t>2iks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ep0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ep1_A</w:t>
              <w:tab/>
            </w:r>
          </w:p>
          <w:p>
            <w:pPr>
              <w:pStyle w:val="HTMLPreformatted"/>
              <w:rPr/>
            </w:pPr>
            <w:r>
              <w:rPr/>
              <w:t>3epu_A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35_B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35_C</w:t>
              <w:tab/>
            </w:r>
          </w:p>
          <w:p>
            <w:pPr>
              <w:pStyle w:val="HTMLPreformatted"/>
              <w:rPr>
                <w:sz w:val="28"/>
              </w:rPr>
            </w:pPr>
            <w:r>
              <w:rPr/>
              <w:t>1bak_A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yuw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yux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yuy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yv4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yva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yvh_B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yvn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yvq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yvs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d1b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d1n_I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d21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d26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d2a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d33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d3a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d3c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d3k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eoy_C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eoy_G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15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17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kq_B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ao_H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ar_A</w:t>
              <w:tab/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bq_A</w:t>
            </w:r>
          </w:p>
          <w:p>
            <w:pPr>
              <w:pStyle w:val="Normal"/>
              <w:autoSpaceDE w:val="false"/>
              <w:rPr>
                <w:sz w:val="28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h9d_D</w:t>
            </w:r>
          </w:p>
        </w:tc>
      </w:tr>
    </w:tbl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19:19:00Z</dcterms:created>
  <dc:creator>bic</dc:creator>
  <dc:description/>
  <cp:keywords/>
  <dc:language>en-US</dc:language>
  <cp:lastModifiedBy>hcl</cp:lastModifiedBy>
  <dcterms:modified xsi:type="dcterms:W3CDTF">2010-03-25T05:04:00Z</dcterms:modified>
  <cp:revision>14</cp:revision>
  <dc:subject/>
  <dc:title>List of NAD binding PDB IDs (555) as obtained from SuperSite Database</dc:title>
</cp:coreProperties>
</file>